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946EB" w14:textId="0A985486" w:rsidR="005212B1" w:rsidRPr="00B1655B" w:rsidRDefault="00AF3227" w:rsidP="00A2176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File S1</w:t>
      </w:r>
      <w:r w:rsidR="00454512">
        <w:rPr>
          <w:b/>
          <w:bCs/>
          <w:sz w:val="28"/>
          <w:szCs w:val="28"/>
        </w:rPr>
        <w:t xml:space="preserve">: </w:t>
      </w:r>
      <w:r w:rsidR="00B1655B">
        <w:rPr>
          <w:b/>
          <w:bCs/>
          <w:sz w:val="28"/>
          <w:szCs w:val="28"/>
        </w:rPr>
        <w:t xml:space="preserve">Surveys </w:t>
      </w:r>
    </w:p>
    <w:p w14:paraId="1694CDD9" w14:textId="19FB4D18" w:rsidR="008B56AC" w:rsidRPr="00B260EC" w:rsidRDefault="008B56AC" w:rsidP="00A2176E">
      <w:pPr>
        <w:rPr>
          <w:b/>
          <w:bCs/>
        </w:rPr>
      </w:pPr>
      <w:r w:rsidRPr="00B260EC">
        <w:rPr>
          <w:b/>
          <w:bCs/>
        </w:rPr>
        <w:t>Patient survey</w:t>
      </w:r>
    </w:p>
    <w:p w14:paraId="648AA49F" w14:textId="684E1552" w:rsidR="00A2176E" w:rsidRPr="00A2176E" w:rsidRDefault="00A2176E" w:rsidP="00A2176E">
      <w:r w:rsidRPr="00A2176E">
        <w:t>Sometimes, the medical condition of a patient in hospital suddenly or unexpectedly worsens. This is called acute</w:t>
      </w:r>
      <w:r>
        <w:t xml:space="preserve"> </w:t>
      </w:r>
      <w:r w:rsidRPr="00A2176E">
        <w:t>clinical deterioration. We would like to explore your knowledge about this topic and your confidence to tell staff if</w:t>
      </w:r>
      <w:r>
        <w:t xml:space="preserve"> </w:t>
      </w:r>
      <w:r w:rsidRPr="00A2176E">
        <w:t>you felt that your medical condition had suddenly or unexpectedly worsened during your hospital stay. We are</w:t>
      </w:r>
      <w:r>
        <w:t xml:space="preserve"> </w:t>
      </w:r>
      <w:r w:rsidRPr="00A2176E">
        <w:t>interested in your opinion rather than right or wrong answers.</w:t>
      </w:r>
    </w:p>
    <w:p w14:paraId="35DA52AF" w14:textId="77777777" w:rsidR="00A2176E" w:rsidRPr="00A2176E" w:rsidRDefault="00A2176E" w:rsidP="008B56AC">
      <w:pPr>
        <w:spacing w:after="0" w:line="240" w:lineRule="auto"/>
      </w:pPr>
      <w:r w:rsidRPr="00A2176E">
        <w:t>1. From the list below, please indicate those that you consider to be a sign or symptom of</w:t>
      </w:r>
    </w:p>
    <w:p w14:paraId="13A2E522" w14:textId="1F609C1A" w:rsidR="00A2176E" w:rsidRPr="008B56AC" w:rsidRDefault="00A2176E" w:rsidP="008B56AC">
      <w:pPr>
        <w:spacing w:line="240" w:lineRule="auto"/>
      </w:pPr>
      <w:r w:rsidRPr="00A2176E">
        <w:t>clinical deterioration</w:t>
      </w:r>
      <w:r w:rsidR="008B56AC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6"/>
        <w:gridCol w:w="1467"/>
        <w:gridCol w:w="1468"/>
        <w:gridCol w:w="1467"/>
        <w:gridCol w:w="1468"/>
      </w:tblGrid>
      <w:tr w:rsidR="00A2176E" w14:paraId="317C9D5B" w14:textId="77777777" w:rsidTr="0032779A">
        <w:tc>
          <w:tcPr>
            <w:tcW w:w="3146" w:type="dxa"/>
            <w:shd w:val="clear" w:color="auto" w:fill="E7E6E6" w:themeFill="background2"/>
          </w:tcPr>
          <w:p w14:paraId="0B72AA26" w14:textId="2124D593" w:rsidR="00A2176E" w:rsidRPr="0032779A" w:rsidRDefault="00A2176E" w:rsidP="008B56AC">
            <w:r w:rsidRPr="0032779A">
              <w:t xml:space="preserve">Sign/symptom </w:t>
            </w:r>
          </w:p>
        </w:tc>
        <w:tc>
          <w:tcPr>
            <w:tcW w:w="1467" w:type="dxa"/>
            <w:shd w:val="clear" w:color="auto" w:fill="E7E6E6" w:themeFill="background2"/>
          </w:tcPr>
          <w:p w14:paraId="48F621F6" w14:textId="51631476" w:rsidR="00A2176E" w:rsidRPr="0032779A" w:rsidRDefault="00A2176E" w:rsidP="008B56AC">
            <w:pPr>
              <w:jc w:val="center"/>
            </w:pPr>
            <w:proofErr w:type="gramStart"/>
            <w:r w:rsidRPr="0032779A">
              <w:t>Definitely not</w:t>
            </w:r>
            <w:proofErr w:type="gramEnd"/>
          </w:p>
        </w:tc>
        <w:tc>
          <w:tcPr>
            <w:tcW w:w="1468" w:type="dxa"/>
            <w:shd w:val="clear" w:color="auto" w:fill="E7E6E6" w:themeFill="background2"/>
          </w:tcPr>
          <w:p w14:paraId="2581B003" w14:textId="05DCCDE4" w:rsidR="00A2176E" w:rsidRPr="0032779A" w:rsidRDefault="00A2176E" w:rsidP="008B56AC">
            <w:pPr>
              <w:jc w:val="center"/>
            </w:pPr>
            <w:r w:rsidRPr="0032779A">
              <w:t>Possibly</w:t>
            </w:r>
          </w:p>
        </w:tc>
        <w:tc>
          <w:tcPr>
            <w:tcW w:w="1467" w:type="dxa"/>
            <w:shd w:val="clear" w:color="auto" w:fill="E7E6E6" w:themeFill="background2"/>
          </w:tcPr>
          <w:p w14:paraId="7B4A2E2A" w14:textId="02D36432" w:rsidR="00A2176E" w:rsidRPr="0032779A" w:rsidRDefault="00A2176E" w:rsidP="008B56AC">
            <w:pPr>
              <w:jc w:val="center"/>
            </w:pPr>
            <w:r w:rsidRPr="0032779A">
              <w:t>Absolutely</w:t>
            </w:r>
          </w:p>
        </w:tc>
        <w:tc>
          <w:tcPr>
            <w:tcW w:w="1468" w:type="dxa"/>
            <w:shd w:val="clear" w:color="auto" w:fill="E7E6E6" w:themeFill="background2"/>
          </w:tcPr>
          <w:p w14:paraId="67DA019C" w14:textId="02B786C5" w:rsidR="00A2176E" w:rsidRPr="0032779A" w:rsidRDefault="00A2176E" w:rsidP="008B56AC">
            <w:pPr>
              <w:jc w:val="center"/>
            </w:pPr>
            <w:proofErr w:type="gramStart"/>
            <w:r w:rsidRPr="0032779A">
              <w:t>Don’t</w:t>
            </w:r>
            <w:proofErr w:type="gramEnd"/>
            <w:r w:rsidRPr="0032779A">
              <w:t xml:space="preserve"> know</w:t>
            </w:r>
          </w:p>
        </w:tc>
      </w:tr>
      <w:tr w:rsidR="00A2176E" w14:paraId="5779D016" w14:textId="77777777" w:rsidTr="008B56AC">
        <w:tc>
          <w:tcPr>
            <w:tcW w:w="3146" w:type="dxa"/>
          </w:tcPr>
          <w:p w14:paraId="14AD842D" w14:textId="199BB9F8" w:rsidR="00A2176E" w:rsidRPr="00A2176E" w:rsidRDefault="00A2176E" w:rsidP="008B56AC">
            <w:pPr>
              <w:spacing w:line="259" w:lineRule="auto"/>
            </w:pPr>
            <w:r w:rsidRPr="00A2176E">
              <w:t>Shortness of breat</w:t>
            </w:r>
            <w:r>
              <w:t xml:space="preserve">h </w:t>
            </w:r>
          </w:p>
        </w:tc>
        <w:tc>
          <w:tcPr>
            <w:tcW w:w="1467" w:type="dxa"/>
          </w:tcPr>
          <w:p w14:paraId="5FB47D33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A33F8FA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26E3546E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A2ACFFB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3A29746D" w14:textId="77777777" w:rsidTr="008B56AC">
        <w:tc>
          <w:tcPr>
            <w:tcW w:w="3146" w:type="dxa"/>
          </w:tcPr>
          <w:p w14:paraId="7886D43E" w14:textId="77777777" w:rsidR="00A2176E" w:rsidRPr="00A2176E" w:rsidRDefault="00A2176E" w:rsidP="008B56AC">
            <w:pPr>
              <w:spacing w:line="259" w:lineRule="auto"/>
            </w:pPr>
            <w:r w:rsidRPr="00A2176E">
              <w:t>Pulse more than 120 beats a</w:t>
            </w:r>
          </w:p>
          <w:p w14:paraId="7730B83A" w14:textId="78555D8C" w:rsidR="00A2176E" w:rsidRPr="00A2176E" w:rsidRDefault="00A2176E" w:rsidP="008B56AC">
            <w:pPr>
              <w:spacing w:line="259" w:lineRule="auto"/>
            </w:pPr>
            <w:r w:rsidRPr="00A2176E">
              <w:t>minute</w:t>
            </w:r>
          </w:p>
        </w:tc>
        <w:tc>
          <w:tcPr>
            <w:tcW w:w="1467" w:type="dxa"/>
          </w:tcPr>
          <w:p w14:paraId="231879EA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D09CEC3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C4DF6F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6093455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0C5E773E" w14:textId="77777777" w:rsidTr="008B56AC">
        <w:tc>
          <w:tcPr>
            <w:tcW w:w="3146" w:type="dxa"/>
          </w:tcPr>
          <w:p w14:paraId="63644161" w14:textId="47DE67A6" w:rsidR="00A2176E" w:rsidRPr="00A2176E" w:rsidRDefault="00A2176E" w:rsidP="008B56AC">
            <w:pPr>
              <w:spacing w:line="259" w:lineRule="auto"/>
            </w:pPr>
            <w:r w:rsidRPr="00A2176E">
              <w:t>Unexpected drowsiness</w:t>
            </w:r>
          </w:p>
        </w:tc>
        <w:tc>
          <w:tcPr>
            <w:tcW w:w="1467" w:type="dxa"/>
          </w:tcPr>
          <w:p w14:paraId="182D0088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17A102A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2CADBE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B63BD36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1DCC38DC" w14:textId="77777777" w:rsidTr="008B56AC">
        <w:tc>
          <w:tcPr>
            <w:tcW w:w="3146" w:type="dxa"/>
          </w:tcPr>
          <w:p w14:paraId="1F1148F6" w14:textId="2014E623" w:rsidR="00A2176E" w:rsidRPr="00A2176E" w:rsidRDefault="00A2176E" w:rsidP="008B56AC">
            <w:pPr>
              <w:spacing w:line="259" w:lineRule="auto"/>
            </w:pPr>
            <w:r w:rsidRPr="00A2176E">
              <w:t>Unexpected confusion</w:t>
            </w:r>
          </w:p>
        </w:tc>
        <w:tc>
          <w:tcPr>
            <w:tcW w:w="1467" w:type="dxa"/>
          </w:tcPr>
          <w:p w14:paraId="7528CB1F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9056896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F8A13F1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F2BC90A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47B6C486" w14:textId="77777777" w:rsidTr="008B56AC">
        <w:tc>
          <w:tcPr>
            <w:tcW w:w="3146" w:type="dxa"/>
          </w:tcPr>
          <w:p w14:paraId="3EAE1A8D" w14:textId="09D7D254" w:rsidR="00A2176E" w:rsidRPr="00A2176E" w:rsidRDefault="00A2176E" w:rsidP="008B56AC">
            <w:pPr>
              <w:spacing w:line="259" w:lineRule="auto"/>
            </w:pPr>
            <w:r w:rsidRPr="00A2176E">
              <w:t>Fever</w:t>
            </w:r>
          </w:p>
        </w:tc>
        <w:tc>
          <w:tcPr>
            <w:tcW w:w="1467" w:type="dxa"/>
          </w:tcPr>
          <w:p w14:paraId="383D69C4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70F562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269CB40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FA713FD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796E2D08" w14:textId="77777777" w:rsidTr="008B56AC">
        <w:tc>
          <w:tcPr>
            <w:tcW w:w="3146" w:type="dxa"/>
          </w:tcPr>
          <w:p w14:paraId="499E2D02" w14:textId="131FD21B" w:rsidR="00A2176E" w:rsidRPr="00A2176E" w:rsidRDefault="00A2176E" w:rsidP="008B56AC">
            <w:pPr>
              <w:spacing w:line="259" w:lineRule="auto"/>
            </w:pPr>
            <w:r w:rsidRPr="00A2176E">
              <w:t>Low body temperature or chills</w:t>
            </w:r>
          </w:p>
        </w:tc>
        <w:tc>
          <w:tcPr>
            <w:tcW w:w="1467" w:type="dxa"/>
          </w:tcPr>
          <w:p w14:paraId="543187E2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B36C0FF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E96AC96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567C7F1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B2572C" w14:paraId="1536A0F6" w14:textId="77777777" w:rsidTr="008B56AC">
        <w:tc>
          <w:tcPr>
            <w:tcW w:w="3146" w:type="dxa"/>
          </w:tcPr>
          <w:p w14:paraId="68D83224" w14:textId="3BB33A16" w:rsidR="00B2572C" w:rsidRPr="00A2176E" w:rsidRDefault="00B2572C" w:rsidP="008B56AC">
            <w:r>
              <w:t>Breathing at 20 breaths per minute</w:t>
            </w:r>
          </w:p>
        </w:tc>
        <w:tc>
          <w:tcPr>
            <w:tcW w:w="1467" w:type="dxa"/>
          </w:tcPr>
          <w:p w14:paraId="49087B46" w14:textId="77777777" w:rsidR="00B2572C" w:rsidRDefault="00B2572C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656E115B" w14:textId="77777777" w:rsidR="00B2572C" w:rsidRDefault="00B2572C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A9CC399" w14:textId="77777777" w:rsidR="00B2572C" w:rsidRDefault="00B2572C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B08A1DD" w14:textId="77777777" w:rsidR="00B2572C" w:rsidRDefault="00B2572C" w:rsidP="008B56AC">
            <w:pPr>
              <w:rPr>
                <w:b/>
                <w:bCs/>
              </w:rPr>
            </w:pPr>
          </w:p>
        </w:tc>
      </w:tr>
      <w:tr w:rsidR="00A2176E" w14:paraId="4C03AF5C" w14:textId="77777777" w:rsidTr="008B56AC">
        <w:tc>
          <w:tcPr>
            <w:tcW w:w="3146" w:type="dxa"/>
          </w:tcPr>
          <w:p w14:paraId="12C28CDC" w14:textId="55D85F1F" w:rsidR="00A2176E" w:rsidRPr="00A2176E" w:rsidRDefault="00A2176E" w:rsidP="008B56AC">
            <w:pPr>
              <w:spacing w:line="259" w:lineRule="auto"/>
            </w:pPr>
            <w:r w:rsidRPr="00A2176E">
              <w:t>Feeling faint or dizzy</w:t>
            </w:r>
          </w:p>
        </w:tc>
        <w:tc>
          <w:tcPr>
            <w:tcW w:w="1467" w:type="dxa"/>
          </w:tcPr>
          <w:p w14:paraId="4CA29EA0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5AC3DA3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0BC56412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E9CAF74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057CD100" w14:textId="77777777" w:rsidTr="008B56AC">
        <w:tc>
          <w:tcPr>
            <w:tcW w:w="3146" w:type="dxa"/>
          </w:tcPr>
          <w:p w14:paraId="0C7C9257" w14:textId="7301A56A" w:rsidR="00A2176E" w:rsidRPr="00A2176E" w:rsidRDefault="00A2176E" w:rsidP="008B56AC">
            <w:pPr>
              <w:spacing w:line="259" w:lineRule="auto"/>
            </w:pPr>
            <w:r w:rsidRPr="00A2176E">
              <w:t>Unexpected or severe pain</w:t>
            </w:r>
          </w:p>
        </w:tc>
        <w:tc>
          <w:tcPr>
            <w:tcW w:w="1467" w:type="dxa"/>
          </w:tcPr>
          <w:p w14:paraId="2206CCDA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9ED9857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2AFA36F2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C1AA6C6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11F4BD16" w14:textId="77777777" w:rsidTr="008B56AC">
        <w:tc>
          <w:tcPr>
            <w:tcW w:w="3146" w:type="dxa"/>
          </w:tcPr>
          <w:p w14:paraId="586D00C5" w14:textId="1244DD1C" w:rsidR="00A2176E" w:rsidRPr="00A2176E" w:rsidRDefault="00A2176E" w:rsidP="008B56AC">
            <w:pPr>
              <w:spacing w:line="259" w:lineRule="auto"/>
            </w:pPr>
            <w:r w:rsidRPr="00A2176E">
              <w:t>Chronic pain</w:t>
            </w:r>
          </w:p>
        </w:tc>
        <w:tc>
          <w:tcPr>
            <w:tcW w:w="1467" w:type="dxa"/>
          </w:tcPr>
          <w:p w14:paraId="68C35969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949F4C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5412648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F664868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74D69D07" w14:textId="77777777" w:rsidTr="008B56AC">
        <w:tc>
          <w:tcPr>
            <w:tcW w:w="3146" w:type="dxa"/>
          </w:tcPr>
          <w:p w14:paraId="0E9BA8AF" w14:textId="081D1901" w:rsidR="00A2176E" w:rsidRPr="00A2176E" w:rsidRDefault="00A2176E" w:rsidP="008B56AC">
            <w:pPr>
              <w:spacing w:line="259" w:lineRule="auto"/>
            </w:pPr>
            <w:r w:rsidRPr="00A2176E">
              <w:t>Passing little urine (</w:t>
            </w:r>
            <w:r w:rsidR="008B56AC" w:rsidRPr="00A2176E">
              <w:t>e.g.,</w:t>
            </w:r>
            <w:r w:rsidRPr="00A2176E">
              <w:t xml:space="preserve"> over a</w:t>
            </w:r>
          </w:p>
          <w:p w14:paraId="55083750" w14:textId="7D2C4809" w:rsidR="00A2176E" w:rsidRPr="00A2176E" w:rsidRDefault="00A2176E" w:rsidP="008B56AC">
            <w:pPr>
              <w:spacing w:line="259" w:lineRule="auto"/>
            </w:pPr>
            <w:r w:rsidRPr="00A2176E">
              <w:t>whole day)</w:t>
            </w:r>
          </w:p>
        </w:tc>
        <w:tc>
          <w:tcPr>
            <w:tcW w:w="1467" w:type="dxa"/>
          </w:tcPr>
          <w:p w14:paraId="373EDAE5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1604D13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679891F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F8E6572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4ADADAD1" w14:textId="77777777" w:rsidTr="008B56AC">
        <w:tc>
          <w:tcPr>
            <w:tcW w:w="3146" w:type="dxa"/>
          </w:tcPr>
          <w:p w14:paraId="3AB59213" w14:textId="45E4744A" w:rsidR="00A2176E" w:rsidRPr="00A2176E" w:rsidRDefault="00A2176E" w:rsidP="008B56AC">
            <w:pPr>
              <w:spacing w:line="259" w:lineRule="auto"/>
            </w:pPr>
            <w:r w:rsidRPr="00A2176E">
              <w:t>Patchy or discoloured skin (</w:t>
            </w:r>
            <w:r w:rsidR="008B56AC" w:rsidRPr="00A2176E">
              <w:t>e.g.</w:t>
            </w:r>
            <w:r w:rsidR="008B56AC">
              <w:t>,</w:t>
            </w:r>
          </w:p>
          <w:p w14:paraId="5EE70F52" w14:textId="55FEE993" w:rsidR="00A2176E" w:rsidRPr="00A2176E" w:rsidRDefault="00A2176E" w:rsidP="008B56AC">
            <w:pPr>
              <w:spacing w:line="259" w:lineRule="auto"/>
            </w:pPr>
            <w:r w:rsidRPr="00A2176E">
              <w:t>new red or purple patches)</w:t>
            </w:r>
          </w:p>
        </w:tc>
        <w:tc>
          <w:tcPr>
            <w:tcW w:w="1467" w:type="dxa"/>
          </w:tcPr>
          <w:p w14:paraId="61439906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9526C05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A06EAC8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669FB4F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7128FD4E" w14:textId="77777777" w:rsidTr="008B56AC">
        <w:tc>
          <w:tcPr>
            <w:tcW w:w="3146" w:type="dxa"/>
          </w:tcPr>
          <w:p w14:paraId="356503F1" w14:textId="77777777" w:rsidR="00A2176E" w:rsidRPr="00A2176E" w:rsidRDefault="00A2176E" w:rsidP="008B56AC">
            <w:pPr>
              <w:spacing w:line="259" w:lineRule="auto"/>
            </w:pPr>
            <w:r w:rsidRPr="00A2176E">
              <w:t>Pale, clammy, or unusually cold</w:t>
            </w:r>
          </w:p>
          <w:p w14:paraId="2169B2FE" w14:textId="32289961" w:rsidR="00A2176E" w:rsidRPr="00A2176E" w:rsidRDefault="00A2176E" w:rsidP="008B56AC">
            <w:pPr>
              <w:spacing w:line="259" w:lineRule="auto"/>
            </w:pPr>
            <w:r w:rsidRPr="00A2176E">
              <w:t>Skin</w:t>
            </w:r>
          </w:p>
        </w:tc>
        <w:tc>
          <w:tcPr>
            <w:tcW w:w="1467" w:type="dxa"/>
          </w:tcPr>
          <w:p w14:paraId="6F048B91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C6B3CF4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590E191B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CE6110E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74D950DF" w14:textId="77777777" w:rsidTr="008B56AC">
        <w:tc>
          <w:tcPr>
            <w:tcW w:w="3146" w:type="dxa"/>
          </w:tcPr>
          <w:p w14:paraId="5202C2D0" w14:textId="5C0D9C10" w:rsidR="00A2176E" w:rsidRPr="00A2176E" w:rsidRDefault="00A2176E" w:rsidP="008B56AC">
            <w:pPr>
              <w:spacing w:line="259" w:lineRule="auto"/>
            </w:pPr>
            <w:r w:rsidRPr="00A2176E">
              <w:t>New noisy breathing</w:t>
            </w:r>
          </w:p>
        </w:tc>
        <w:tc>
          <w:tcPr>
            <w:tcW w:w="1467" w:type="dxa"/>
          </w:tcPr>
          <w:p w14:paraId="4EF87CC7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DD7C89E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A382592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67063983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2FAE043D" w14:textId="77777777" w:rsidTr="008B56AC">
        <w:tc>
          <w:tcPr>
            <w:tcW w:w="3146" w:type="dxa"/>
          </w:tcPr>
          <w:p w14:paraId="263F0D37" w14:textId="77777777" w:rsidR="00A2176E" w:rsidRPr="00A2176E" w:rsidRDefault="00A2176E" w:rsidP="008B56AC">
            <w:pPr>
              <w:spacing w:line="259" w:lineRule="auto"/>
            </w:pPr>
            <w:r w:rsidRPr="00A2176E">
              <w:t>Sudden arm, leg or facial</w:t>
            </w:r>
          </w:p>
          <w:p w14:paraId="6C50A87B" w14:textId="7689EFCF" w:rsidR="00A2176E" w:rsidRPr="00A2176E" w:rsidRDefault="00A2176E" w:rsidP="008B56AC">
            <w:pPr>
              <w:spacing w:line="259" w:lineRule="auto"/>
            </w:pPr>
            <w:r w:rsidRPr="00A2176E">
              <w:t>Weakness</w:t>
            </w:r>
          </w:p>
        </w:tc>
        <w:tc>
          <w:tcPr>
            <w:tcW w:w="1467" w:type="dxa"/>
          </w:tcPr>
          <w:p w14:paraId="6D5C7144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E721DD7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AEF7661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F9D46B2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0150F1FC" w14:textId="77777777" w:rsidTr="008B56AC">
        <w:tc>
          <w:tcPr>
            <w:tcW w:w="3146" w:type="dxa"/>
          </w:tcPr>
          <w:p w14:paraId="74863926" w14:textId="56992FC4" w:rsidR="00A2176E" w:rsidRPr="00A2176E" w:rsidRDefault="00A2176E" w:rsidP="008B56AC">
            <w:pPr>
              <w:spacing w:line="259" w:lineRule="auto"/>
            </w:pPr>
            <w:r w:rsidRPr="00A2176E">
              <w:t>Chest pain</w:t>
            </w:r>
          </w:p>
        </w:tc>
        <w:tc>
          <w:tcPr>
            <w:tcW w:w="1467" w:type="dxa"/>
          </w:tcPr>
          <w:p w14:paraId="5C4B4EBB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0183360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B77C2B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4C76B6D5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1C1123C6" w14:textId="77777777" w:rsidTr="008B56AC">
        <w:tc>
          <w:tcPr>
            <w:tcW w:w="3146" w:type="dxa"/>
          </w:tcPr>
          <w:p w14:paraId="22AA1E34" w14:textId="2AA11F46" w:rsidR="00A2176E" w:rsidRPr="00A2176E" w:rsidRDefault="00A2176E" w:rsidP="008B56AC">
            <w:pPr>
              <w:spacing w:line="259" w:lineRule="auto"/>
            </w:pPr>
            <w:r w:rsidRPr="00A2176E">
              <w:t>Blood pressure 120/80 mmHg</w:t>
            </w:r>
          </w:p>
        </w:tc>
        <w:tc>
          <w:tcPr>
            <w:tcW w:w="1467" w:type="dxa"/>
          </w:tcPr>
          <w:p w14:paraId="735582EF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28D070E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7548438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06133E8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6A020D5C" w14:textId="77777777" w:rsidTr="008B56AC">
        <w:tc>
          <w:tcPr>
            <w:tcW w:w="3146" w:type="dxa"/>
          </w:tcPr>
          <w:p w14:paraId="2D4E557F" w14:textId="6565E2BF" w:rsidR="00A2176E" w:rsidRPr="00A2176E" w:rsidRDefault="00A2176E" w:rsidP="008B56AC">
            <w:pPr>
              <w:spacing w:line="259" w:lineRule="auto"/>
            </w:pPr>
            <w:r w:rsidRPr="00A2176E">
              <w:t>Difficulty swallowing</w:t>
            </w:r>
          </w:p>
        </w:tc>
        <w:tc>
          <w:tcPr>
            <w:tcW w:w="1467" w:type="dxa"/>
          </w:tcPr>
          <w:p w14:paraId="3132A169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E66FC6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FEEE625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AFFFFB9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6ED5A79B" w14:textId="77777777" w:rsidTr="008B56AC">
        <w:tc>
          <w:tcPr>
            <w:tcW w:w="3146" w:type="dxa"/>
          </w:tcPr>
          <w:p w14:paraId="6A492834" w14:textId="77777777" w:rsidR="00A2176E" w:rsidRPr="00A2176E" w:rsidRDefault="00A2176E" w:rsidP="008B56AC">
            <w:pPr>
              <w:spacing w:line="259" w:lineRule="auto"/>
            </w:pPr>
            <w:r w:rsidRPr="00A2176E">
              <w:t>Breathing at 20 breaths a</w:t>
            </w:r>
          </w:p>
          <w:p w14:paraId="6BC51BF3" w14:textId="2D4D6A2B" w:rsidR="00A2176E" w:rsidRPr="00A2176E" w:rsidRDefault="008B56AC" w:rsidP="008B56AC">
            <w:pPr>
              <w:spacing w:line="259" w:lineRule="auto"/>
            </w:pPr>
            <w:r>
              <w:t>m</w:t>
            </w:r>
            <w:r w:rsidR="00A2176E" w:rsidRPr="00A2176E">
              <w:t>inute</w:t>
            </w:r>
          </w:p>
        </w:tc>
        <w:tc>
          <w:tcPr>
            <w:tcW w:w="1467" w:type="dxa"/>
          </w:tcPr>
          <w:p w14:paraId="03CE35E3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8F5FBA4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2FC38291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A74D328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123032E2" w14:textId="77777777" w:rsidTr="008B56AC">
        <w:tc>
          <w:tcPr>
            <w:tcW w:w="3146" w:type="dxa"/>
          </w:tcPr>
          <w:p w14:paraId="179DC518" w14:textId="66775A5D" w:rsidR="00A2176E" w:rsidRPr="00A2176E" w:rsidRDefault="00A2176E" w:rsidP="008B56AC">
            <w:pPr>
              <w:spacing w:line="259" w:lineRule="auto"/>
            </w:pPr>
            <w:r w:rsidRPr="00A2176E">
              <w:t>Sudden slurred speech</w:t>
            </w:r>
          </w:p>
        </w:tc>
        <w:tc>
          <w:tcPr>
            <w:tcW w:w="1467" w:type="dxa"/>
          </w:tcPr>
          <w:p w14:paraId="1A9ED58E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A736607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81DF249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4FE4A8E5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112692C4" w14:textId="77777777" w:rsidTr="008B56AC">
        <w:tc>
          <w:tcPr>
            <w:tcW w:w="3146" w:type="dxa"/>
          </w:tcPr>
          <w:p w14:paraId="08FD03B9" w14:textId="0A2FE871" w:rsidR="00A2176E" w:rsidRPr="00A2176E" w:rsidRDefault="00A2176E" w:rsidP="008B56AC">
            <w:pPr>
              <w:spacing w:line="259" w:lineRule="auto"/>
            </w:pPr>
            <w:r w:rsidRPr="00A2176E">
              <w:t>Ankle swelling</w:t>
            </w:r>
          </w:p>
        </w:tc>
        <w:tc>
          <w:tcPr>
            <w:tcW w:w="1467" w:type="dxa"/>
          </w:tcPr>
          <w:p w14:paraId="6D847B37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E77D0DD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259466B5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4934FEFA" w14:textId="77777777" w:rsidR="00A2176E" w:rsidRDefault="00A2176E" w:rsidP="008B56AC">
            <w:pPr>
              <w:rPr>
                <w:b/>
                <w:bCs/>
              </w:rPr>
            </w:pPr>
          </w:p>
        </w:tc>
      </w:tr>
      <w:tr w:rsidR="00A2176E" w14:paraId="28531048" w14:textId="77777777" w:rsidTr="008B56AC">
        <w:tc>
          <w:tcPr>
            <w:tcW w:w="3146" w:type="dxa"/>
          </w:tcPr>
          <w:p w14:paraId="249706B8" w14:textId="1B4DF597" w:rsidR="00A2176E" w:rsidRPr="00A2176E" w:rsidRDefault="00A2176E" w:rsidP="008B56AC">
            <w:pPr>
              <w:spacing w:line="259" w:lineRule="auto"/>
            </w:pPr>
            <w:r w:rsidRPr="00A2176E">
              <w:t>Signs of infection</w:t>
            </w:r>
          </w:p>
        </w:tc>
        <w:tc>
          <w:tcPr>
            <w:tcW w:w="1467" w:type="dxa"/>
          </w:tcPr>
          <w:p w14:paraId="50E99044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B506F39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47C7B479" w14:textId="77777777" w:rsidR="00A2176E" w:rsidRDefault="00A2176E" w:rsidP="008B56AC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3636CD5" w14:textId="77777777" w:rsidR="00A2176E" w:rsidRDefault="00A2176E" w:rsidP="008B56AC">
            <w:pPr>
              <w:rPr>
                <w:b/>
                <w:bCs/>
              </w:rPr>
            </w:pPr>
          </w:p>
        </w:tc>
      </w:tr>
    </w:tbl>
    <w:p w14:paraId="7B017D2B" w14:textId="77777777" w:rsidR="00190D00" w:rsidRDefault="00190D00" w:rsidP="00190D00">
      <w:pPr>
        <w:spacing w:before="240"/>
      </w:pPr>
      <w:r>
        <w:t xml:space="preserve">2. </w:t>
      </w:r>
      <w:r w:rsidR="00A2176E" w:rsidRPr="00A2176E">
        <w:t>During my hospital stay, if I had concerns that my medical condition had suddenly or unexpectedly worsened, I would (select one only)</w:t>
      </w:r>
      <w:r>
        <w:t xml:space="preserve">: </w:t>
      </w:r>
    </w:p>
    <w:p w14:paraId="0F98B87A" w14:textId="77777777" w:rsidR="00190D00" w:rsidRDefault="00190D00" w:rsidP="00190D00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>Say nothing</w:t>
      </w:r>
    </w:p>
    <w:p w14:paraId="49835CE6" w14:textId="23D7244F" w:rsidR="00A2176E" w:rsidRDefault="00190D00" w:rsidP="00190D00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>Only tell a family member or close friend (and not</w:t>
      </w:r>
      <w:r w:rsidR="00A2176E" w:rsidRPr="00A2176E">
        <w:t xml:space="preserve"> the hospital staff)</w:t>
      </w:r>
    </w:p>
    <w:p w14:paraId="07930677" w14:textId="77777777" w:rsidR="00190D00" w:rsidRDefault="00190D00" w:rsidP="00190D00">
      <w:pPr>
        <w:spacing w:after="0" w:line="240" w:lineRule="auto"/>
      </w:pPr>
      <w:r>
        <w:lastRenderedPageBreak/>
        <w:sym w:font="Symbol" w:char="F0A0"/>
      </w:r>
      <w:r>
        <w:t xml:space="preserve"> </w:t>
      </w:r>
      <w:r w:rsidR="00A2176E" w:rsidRPr="00A2176E">
        <w:t>Wait to see if I improved on my own before telling</w:t>
      </w:r>
      <w:r>
        <w:t xml:space="preserve"> </w:t>
      </w:r>
      <w:r w:rsidR="00A2176E" w:rsidRPr="00A2176E">
        <w:t>a doctor or nurse</w:t>
      </w:r>
      <w:r>
        <w:t xml:space="preserve"> </w:t>
      </w:r>
    </w:p>
    <w:p w14:paraId="4787E2B8" w14:textId="226F58B0" w:rsidR="00A2176E" w:rsidRPr="00A2176E" w:rsidRDefault="00190D00" w:rsidP="00190D00">
      <w:pPr>
        <w:spacing w:after="0" w:line="240" w:lineRule="auto"/>
      </w:pPr>
      <w:r>
        <w:sym w:font="Symbol" w:char="F0A0"/>
      </w:r>
      <w:r>
        <w:t xml:space="preserve"> </w:t>
      </w:r>
      <w:r w:rsidR="00A2176E" w:rsidRPr="00A2176E">
        <w:t>Wait until a doctor or nurse came to see me before</w:t>
      </w:r>
      <w:r>
        <w:t xml:space="preserve"> </w:t>
      </w:r>
      <w:r w:rsidR="00A2176E" w:rsidRPr="00A2176E">
        <w:t>raising my concerns</w:t>
      </w:r>
    </w:p>
    <w:p w14:paraId="1493804A" w14:textId="4E6B2B43" w:rsidR="00A2176E" w:rsidRPr="00A2176E" w:rsidRDefault="00190D00" w:rsidP="00190D00">
      <w:pPr>
        <w:spacing w:after="0" w:line="240" w:lineRule="auto"/>
      </w:pPr>
      <w:r>
        <w:sym w:font="Symbol" w:char="F0A0"/>
      </w:r>
      <w:r>
        <w:t xml:space="preserve"> </w:t>
      </w:r>
      <w:r w:rsidR="00A2176E" w:rsidRPr="00A2176E">
        <w:t>Tell a doctor or nurse immediately (</w:t>
      </w:r>
      <w:r w:rsidRPr="00A2176E">
        <w:t>e.g.,</w:t>
      </w:r>
      <w:r w:rsidR="00A2176E" w:rsidRPr="00A2176E">
        <w:t xml:space="preserve"> press the</w:t>
      </w:r>
      <w:r>
        <w:t xml:space="preserve"> </w:t>
      </w:r>
      <w:r w:rsidR="00A2176E" w:rsidRPr="00A2176E">
        <w:t>call bell and tell them)</w:t>
      </w:r>
    </w:p>
    <w:p w14:paraId="79AD542C" w14:textId="6A2ABAD2" w:rsidR="00A2176E" w:rsidRPr="00A2176E" w:rsidRDefault="00A06652" w:rsidP="0032779A">
      <w:pPr>
        <w:spacing w:before="240" w:after="0" w:line="240" w:lineRule="auto"/>
      </w:pPr>
      <w:r w:rsidRPr="00A06652">
        <w:t xml:space="preserve">3. </w:t>
      </w:r>
      <w:r w:rsidR="00A2176E" w:rsidRPr="00A2176E">
        <w:t>Please indicate how strongly you agree or disagree with the following statements when in</w:t>
      </w:r>
    </w:p>
    <w:p w14:paraId="09830C28" w14:textId="45ACC6E8" w:rsidR="00A2176E" w:rsidRDefault="00A2176E" w:rsidP="00A06652">
      <w:pPr>
        <w:spacing w:line="240" w:lineRule="auto"/>
      </w:pPr>
      <w:r w:rsidRPr="00A2176E">
        <w:t>hospital, as a patient</w:t>
      </w:r>
      <w:r w:rsidR="00A06652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23"/>
        <w:gridCol w:w="1124"/>
        <w:gridCol w:w="1124"/>
        <w:gridCol w:w="1124"/>
        <w:gridCol w:w="1124"/>
      </w:tblGrid>
      <w:tr w:rsidR="0032779A" w14:paraId="3DD1347A" w14:textId="77777777" w:rsidTr="0032779A">
        <w:tc>
          <w:tcPr>
            <w:tcW w:w="3397" w:type="dxa"/>
            <w:shd w:val="clear" w:color="auto" w:fill="E7E6E6" w:themeFill="background2"/>
          </w:tcPr>
          <w:p w14:paraId="7560BA89" w14:textId="77777777" w:rsidR="00A06652" w:rsidRDefault="00A06652" w:rsidP="00A06652"/>
        </w:tc>
        <w:tc>
          <w:tcPr>
            <w:tcW w:w="1123" w:type="dxa"/>
            <w:shd w:val="clear" w:color="auto" w:fill="E7E6E6" w:themeFill="background2"/>
          </w:tcPr>
          <w:p w14:paraId="1AE1097D" w14:textId="058967F9" w:rsidR="00A06652" w:rsidRPr="0032779A" w:rsidRDefault="00A06652" w:rsidP="00A06652">
            <w:pPr>
              <w:jc w:val="center"/>
            </w:pPr>
            <w:r w:rsidRPr="0032779A">
              <w:t>Strongly 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4635D3A8" w14:textId="0285759F" w:rsidR="00A06652" w:rsidRPr="0032779A" w:rsidRDefault="00A06652" w:rsidP="00A06652">
            <w:pPr>
              <w:jc w:val="center"/>
            </w:pPr>
            <w:r w:rsidRPr="0032779A">
              <w:t>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1A05A64E" w14:textId="779A5C3B" w:rsidR="00A06652" w:rsidRPr="0032779A" w:rsidRDefault="00A06652" w:rsidP="00A06652">
            <w:pPr>
              <w:jc w:val="center"/>
            </w:pPr>
            <w:r w:rsidRPr="0032779A">
              <w:t>Neutral</w:t>
            </w:r>
          </w:p>
        </w:tc>
        <w:tc>
          <w:tcPr>
            <w:tcW w:w="1124" w:type="dxa"/>
            <w:shd w:val="clear" w:color="auto" w:fill="E7E6E6" w:themeFill="background2"/>
          </w:tcPr>
          <w:p w14:paraId="65C9C2BE" w14:textId="7DEE4509" w:rsidR="00A06652" w:rsidRPr="0032779A" w:rsidRDefault="00A06652" w:rsidP="00A06652">
            <w:pPr>
              <w:jc w:val="center"/>
            </w:pPr>
            <w:r w:rsidRPr="0032779A">
              <w:t>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0840ED03" w14:textId="6FE4A39D" w:rsidR="00A06652" w:rsidRPr="0032779A" w:rsidRDefault="00A06652" w:rsidP="00A06652">
            <w:pPr>
              <w:jc w:val="center"/>
            </w:pPr>
            <w:r w:rsidRPr="0032779A">
              <w:t>Strongly agree</w:t>
            </w:r>
          </w:p>
        </w:tc>
      </w:tr>
      <w:tr w:rsidR="00A06652" w14:paraId="1B282AC2" w14:textId="77777777" w:rsidTr="00A06652">
        <w:tc>
          <w:tcPr>
            <w:tcW w:w="3397" w:type="dxa"/>
          </w:tcPr>
          <w:p w14:paraId="1DD7027E" w14:textId="44E50A07" w:rsidR="00A06652" w:rsidRDefault="00A06652" w:rsidP="00A06652">
            <w:pPr>
              <w:spacing w:after="160"/>
            </w:pPr>
            <w:proofErr w:type="gramStart"/>
            <w:r w:rsidRPr="00A2176E">
              <w:t>In regard to</w:t>
            </w:r>
            <w:proofErr w:type="gramEnd"/>
            <w:r w:rsidRPr="00A2176E">
              <w:t xml:space="preserve"> my health, I know</w:t>
            </w:r>
            <w:r>
              <w:t xml:space="preserve"> </w:t>
            </w:r>
            <w:r w:rsidRPr="00A2176E">
              <w:t>what is 'normal' for me</w:t>
            </w:r>
          </w:p>
        </w:tc>
        <w:tc>
          <w:tcPr>
            <w:tcW w:w="1123" w:type="dxa"/>
          </w:tcPr>
          <w:p w14:paraId="5C874AE7" w14:textId="77777777" w:rsidR="00A06652" w:rsidRDefault="00A06652" w:rsidP="00A06652"/>
        </w:tc>
        <w:tc>
          <w:tcPr>
            <w:tcW w:w="1124" w:type="dxa"/>
          </w:tcPr>
          <w:p w14:paraId="4D51636C" w14:textId="77777777" w:rsidR="00A06652" w:rsidRDefault="00A06652" w:rsidP="00A06652"/>
        </w:tc>
        <w:tc>
          <w:tcPr>
            <w:tcW w:w="1124" w:type="dxa"/>
          </w:tcPr>
          <w:p w14:paraId="46600877" w14:textId="77777777" w:rsidR="00A06652" w:rsidRDefault="00A06652" w:rsidP="00A06652"/>
        </w:tc>
        <w:tc>
          <w:tcPr>
            <w:tcW w:w="1124" w:type="dxa"/>
          </w:tcPr>
          <w:p w14:paraId="6D319C16" w14:textId="77777777" w:rsidR="00A06652" w:rsidRDefault="00A06652" w:rsidP="00A06652"/>
        </w:tc>
        <w:tc>
          <w:tcPr>
            <w:tcW w:w="1124" w:type="dxa"/>
          </w:tcPr>
          <w:p w14:paraId="233DF68C" w14:textId="77777777" w:rsidR="00A06652" w:rsidRDefault="00A06652" w:rsidP="00A06652"/>
        </w:tc>
      </w:tr>
      <w:tr w:rsidR="00A06652" w14:paraId="75D120CF" w14:textId="77777777" w:rsidTr="00A06652">
        <w:tc>
          <w:tcPr>
            <w:tcW w:w="3397" w:type="dxa"/>
          </w:tcPr>
          <w:p w14:paraId="6EFD1C68" w14:textId="64FE4D3B" w:rsidR="00A06652" w:rsidRDefault="00A06652" w:rsidP="00A06652">
            <w:pPr>
              <w:spacing w:after="160"/>
            </w:pPr>
            <w:r w:rsidRPr="00A2176E">
              <w:t>I am confident that I would</w:t>
            </w:r>
            <w:r>
              <w:t xml:space="preserve"> </w:t>
            </w:r>
            <w:r w:rsidRPr="00A2176E">
              <w:t>notice if my medical condition</w:t>
            </w:r>
            <w:r>
              <w:t xml:space="preserve"> </w:t>
            </w:r>
            <w:r w:rsidRPr="00A2176E">
              <w:t>suddenly or unexpectedly</w:t>
            </w:r>
            <w:r>
              <w:t xml:space="preserve"> </w:t>
            </w:r>
            <w:r w:rsidRPr="00A2176E">
              <w:t>worsened</w:t>
            </w:r>
          </w:p>
        </w:tc>
        <w:tc>
          <w:tcPr>
            <w:tcW w:w="1123" w:type="dxa"/>
          </w:tcPr>
          <w:p w14:paraId="7F37AA01" w14:textId="77777777" w:rsidR="00A06652" w:rsidRDefault="00A06652" w:rsidP="00A06652"/>
        </w:tc>
        <w:tc>
          <w:tcPr>
            <w:tcW w:w="1124" w:type="dxa"/>
          </w:tcPr>
          <w:p w14:paraId="1581DBAE" w14:textId="77777777" w:rsidR="00A06652" w:rsidRDefault="00A06652" w:rsidP="00A06652"/>
        </w:tc>
        <w:tc>
          <w:tcPr>
            <w:tcW w:w="1124" w:type="dxa"/>
          </w:tcPr>
          <w:p w14:paraId="31D56AAB" w14:textId="77777777" w:rsidR="00A06652" w:rsidRDefault="00A06652" w:rsidP="00A06652"/>
        </w:tc>
        <w:tc>
          <w:tcPr>
            <w:tcW w:w="1124" w:type="dxa"/>
          </w:tcPr>
          <w:p w14:paraId="6369EE65" w14:textId="77777777" w:rsidR="00A06652" w:rsidRDefault="00A06652" w:rsidP="00A06652"/>
        </w:tc>
        <w:tc>
          <w:tcPr>
            <w:tcW w:w="1124" w:type="dxa"/>
          </w:tcPr>
          <w:p w14:paraId="71EB9572" w14:textId="77777777" w:rsidR="00A06652" w:rsidRDefault="00A06652" w:rsidP="00A06652"/>
        </w:tc>
      </w:tr>
      <w:tr w:rsidR="00A06652" w14:paraId="2D29F405" w14:textId="77777777" w:rsidTr="00A06652">
        <w:tc>
          <w:tcPr>
            <w:tcW w:w="3397" w:type="dxa"/>
          </w:tcPr>
          <w:p w14:paraId="72E4A2B4" w14:textId="2F6C9DD4" w:rsidR="00A06652" w:rsidRDefault="00A06652" w:rsidP="00A06652">
            <w:pPr>
              <w:spacing w:after="160"/>
            </w:pPr>
            <w:r w:rsidRPr="00A2176E">
              <w:t>I rely on the doctors and nurses</w:t>
            </w:r>
            <w:r>
              <w:t xml:space="preserve"> </w:t>
            </w:r>
            <w:r w:rsidRPr="00A2176E">
              <w:t>to notice if my medical condition</w:t>
            </w:r>
            <w:r>
              <w:t xml:space="preserve"> </w:t>
            </w:r>
            <w:r w:rsidRPr="00A2176E">
              <w:t>is deteriorating</w:t>
            </w:r>
          </w:p>
        </w:tc>
        <w:tc>
          <w:tcPr>
            <w:tcW w:w="1123" w:type="dxa"/>
          </w:tcPr>
          <w:p w14:paraId="4842B6D2" w14:textId="77777777" w:rsidR="00A06652" w:rsidRDefault="00A06652" w:rsidP="00A06652"/>
        </w:tc>
        <w:tc>
          <w:tcPr>
            <w:tcW w:w="1124" w:type="dxa"/>
          </w:tcPr>
          <w:p w14:paraId="426C71A0" w14:textId="77777777" w:rsidR="00A06652" w:rsidRDefault="00A06652" w:rsidP="00A06652"/>
        </w:tc>
        <w:tc>
          <w:tcPr>
            <w:tcW w:w="1124" w:type="dxa"/>
          </w:tcPr>
          <w:p w14:paraId="554FF113" w14:textId="77777777" w:rsidR="00A06652" w:rsidRDefault="00A06652" w:rsidP="00A06652"/>
        </w:tc>
        <w:tc>
          <w:tcPr>
            <w:tcW w:w="1124" w:type="dxa"/>
          </w:tcPr>
          <w:p w14:paraId="76E03998" w14:textId="77777777" w:rsidR="00A06652" w:rsidRDefault="00A06652" w:rsidP="00A06652"/>
        </w:tc>
        <w:tc>
          <w:tcPr>
            <w:tcW w:w="1124" w:type="dxa"/>
          </w:tcPr>
          <w:p w14:paraId="130E784E" w14:textId="77777777" w:rsidR="00A06652" w:rsidRDefault="00A06652" w:rsidP="00A06652"/>
        </w:tc>
      </w:tr>
      <w:tr w:rsidR="00A06652" w14:paraId="2AFF2F5C" w14:textId="77777777" w:rsidTr="00A06652">
        <w:tc>
          <w:tcPr>
            <w:tcW w:w="3397" w:type="dxa"/>
          </w:tcPr>
          <w:p w14:paraId="3D8339AF" w14:textId="5FB3D3D6" w:rsidR="00A06652" w:rsidRDefault="00A06652" w:rsidP="00A06652">
            <w:pPr>
              <w:spacing w:after="160"/>
            </w:pPr>
            <w:r w:rsidRPr="00A2176E">
              <w:t>I have always felt safe as a</w:t>
            </w:r>
            <w:r>
              <w:t xml:space="preserve"> </w:t>
            </w:r>
            <w:r w:rsidRPr="00A2176E">
              <w:t>patient when in hospital</w:t>
            </w:r>
          </w:p>
        </w:tc>
        <w:tc>
          <w:tcPr>
            <w:tcW w:w="1123" w:type="dxa"/>
          </w:tcPr>
          <w:p w14:paraId="6E48CE8E" w14:textId="77777777" w:rsidR="00A06652" w:rsidRDefault="00A06652" w:rsidP="00A06652"/>
        </w:tc>
        <w:tc>
          <w:tcPr>
            <w:tcW w:w="1124" w:type="dxa"/>
          </w:tcPr>
          <w:p w14:paraId="7A291192" w14:textId="77777777" w:rsidR="00A06652" w:rsidRDefault="00A06652" w:rsidP="00A06652"/>
        </w:tc>
        <w:tc>
          <w:tcPr>
            <w:tcW w:w="1124" w:type="dxa"/>
          </w:tcPr>
          <w:p w14:paraId="14941523" w14:textId="77777777" w:rsidR="00A06652" w:rsidRDefault="00A06652" w:rsidP="00A06652"/>
        </w:tc>
        <w:tc>
          <w:tcPr>
            <w:tcW w:w="1124" w:type="dxa"/>
          </w:tcPr>
          <w:p w14:paraId="0FFBA660" w14:textId="77777777" w:rsidR="00A06652" w:rsidRDefault="00A06652" w:rsidP="00A06652"/>
        </w:tc>
        <w:tc>
          <w:tcPr>
            <w:tcW w:w="1124" w:type="dxa"/>
          </w:tcPr>
          <w:p w14:paraId="442A6F5E" w14:textId="77777777" w:rsidR="00A06652" w:rsidRDefault="00A06652" w:rsidP="00A06652"/>
        </w:tc>
      </w:tr>
    </w:tbl>
    <w:p w14:paraId="6546277D" w14:textId="797FEC75" w:rsidR="00A2176E" w:rsidRPr="00A2176E" w:rsidRDefault="0032779A" w:rsidP="0032779A">
      <w:pPr>
        <w:spacing w:before="240"/>
      </w:pPr>
      <w:r w:rsidRPr="0032779A">
        <w:t xml:space="preserve">4. </w:t>
      </w:r>
      <w:r w:rsidR="00A2176E" w:rsidRPr="00A2176E">
        <w:t>Imagining that you had a concern about a sudden or unexpected change in your medical</w:t>
      </w:r>
      <w:r w:rsidRPr="0032779A">
        <w:t xml:space="preserve"> </w:t>
      </w:r>
      <w:r w:rsidR="00A2176E" w:rsidRPr="00A2176E">
        <w:t>condition during your hospital stay, please indicate how you feel about the following</w:t>
      </w:r>
      <w:r w:rsidRPr="0032779A">
        <w:t xml:space="preserve"> </w:t>
      </w:r>
      <w:r w:rsidR="00A2176E" w:rsidRPr="00A2176E">
        <w:t>statements</w:t>
      </w:r>
      <w:r w:rsidRPr="0032779A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23"/>
        <w:gridCol w:w="1124"/>
        <w:gridCol w:w="1124"/>
        <w:gridCol w:w="1124"/>
        <w:gridCol w:w="1124"/>
      </w:tblGrid>
      <w:tr w:rsidR="00990FB1" w14:paraId="779540D8" w14:textId="77777777" w:rsidTr="00A04954">
        <w:tc>
          <w:tcPr>
            <w:tcW w:w="3397" w:type="dxa"/>
            <w:shd w:val="clear" w:color="auto" w:fill="E7E6E6" w:themeFill="background2"/>
          </w:tcPr>
          <w:p w14:paraId="0D5B59DA" w14:textId="77777777" w:rsidR="00990FB1" w:rsidRDefault="00990FB1" w:rsidP="00A04954"/>
        </w:tc>
        <w:tc>
          <w:tcPr>
            <w:tcW w:w="1123" w:type="dxa"/>
            <w:shd w:val="clear" w:color="auto" w:fill="E7E6E6" w:themeFill="background2"/>
          </w:tcPr>
          <w:p w14:paraId="0492B998" w14:textId="77777777" w:rsidR="00990FB1" w:rsidRPr="0032779A" w:rsidRDefault="00990FB1" w:rsidP="00A04954">
            <w:pPr>
              <w:jc w:val="center"/>
            </w:pPr>
            <w:r w:rsidRPr="0032779A">
              <w:t>Strongly 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0BE6B4F1" w14:textId="77777777" w:rsidR="00990FB1" w:rsidRPr="0032779A" w:rsidRDefault="00990FB1" w:rsidP="00A04954">
            <w:pPr>
              <w:jc w:val="center"/>
            </w:pPr>
            <w:r w:rsidRPr="0032779A">
              <w:t>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2CB84849" w14:textId="77777777" w:rsidR="00990FB1" w:rsidRPr="0032779A" w:rsidRDefault="00990FB1" w:rsidP="00A04954">
            <w:pPr>
              <w:jc w:val="center"/>
            </w:pPr>
            <w:r w:rsidRPr="0032779A">
              <w:t>Neutral</w:t>
            </w:r>
          </w:p>
        </w:tc>
        <w:tc>
          <w:tcPr>
            <w:tcW w:w="1124" w:type="dxa"/>
            <w:shd w:val="clear" w:color="auto" w:fill="E7E6E6" w:themeFill="background2"/>
          </w:tcPr>
          <w:p w14:paraId="34B9DDFB" w14:textId="77777777" w:rsidR="00990FB1" w:rsidRPr="0032779A" w:rsidRDefault="00990FB1" w:rsidP="00A04954">
            <w:pPr>
              <w:jc w:val="center"/>
            </w:pPr>
            <w:r w:rsidRPr="0032779A">
              <w:t>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5985A845" w14:textId="77777777" w:rsidR="00990FB1" w:rsidRPr="0032779A" w:rsidRDefault="00990FB1" w:rsidP="00A04954">
            <w:pPr>
              <w:jc w:val="center"/>
            </w:pPr>
            <w:r w:rsidRPr="0032779A">
              <w:t>Strongly agree</w:t>
            </w:r>
          </w:p>
        </w:tc>
      </w:tr>
      <w:tr w:rsidR="00990FB1" w14:paraId="663B0A49" w14:textId="77777777" w:rsidTr="00A04954">
        <w:tc>
          <w:tcPr>
            <w:tcW w:w="3397" w:type="dxa"/>
          </w:tcPr>
          <w:p w14:paraId="6595BD2D" w14:textId="77777777" w:rsidR="00990FB1" w:rsidRPr="00A2176E" w:rsidRDefault="00990FB1" w:rsidP="00990FB1">
            <w:pPr>
              <w:jc w:val="both"/>
            </w:pPr>
            <w:r w:rsidRPr="00A2176E">
              <w:t>As a patient, I have the right to</w:t>
            </w:r>
          </w:p>
          <w:p w14:paraId="3C876454" w14:textId="77777777" w:rsidR="00990FB1" w:rsidRPr="00A2176E" w:rsidRDefault="00990FB1" w:rsidP="00990FB1">
            <w:pPr>
              <w:jc w:val="both"/>
            </w:pPr>
            <w:r w:rsidRPr="00A2176E">
              <w:t>tell staff if I have concerns about</w:t>
            </w:r>
          </w:p>
          <w:p w14:paraId="3120C375" w14:textId="77777777" w:rsidR="00990FB1" w:rsidRPr="00A2176E" w:rsidRDefault="00990FB1" w:rsidP="00990FB1">
            <w:pPr>
              <w:jc w:val="both"/>
            </w:pPr>
            <w:r w:rsidRPr="00A2176E">
              <w:t>any sudden or unexpected</w:t>
            </w:r>
          </w:p>
          <w:p w14:paraId="50F72A48" w14:textId="77777777" w:rsidR="00990FB1" w:rsidRPr="00A2176E" w:rsidRDefault="00990FB1" w:rsidP="00990FB1">
            <w:pPr>
              <w:jc w:val="both"/>
            </w:pPr>
            <w:r w:rsidRPr="00A2176E">
              <w:t>deterioration in my medical</w:t>
            </w:r>
          </w:p>
          <w:p w14:paraId="33E5A03F" w14:textId="58A566F1" w:rsidR="00990FB1" w:rsidRDefault="00990FB1" w:rsidP="00990FB1">
            <w:pPr>
              <w:jc w:val="both"/>
            </w:pPr>
            <w:r w:rsidRPr="00A2176E">
              <w:t>condition</w:t>
            </w:r>
          </w:p>
        </w:tc>
        <w:tc>
          <w:tcPr>
            <w:tcW w:w="1123" w:type="dxa"/>
          </w:tcPr>
          <w:p w14:paraId="0B415B72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655DCD9F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5AA64937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3853B7DF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7EC1A745" w14:textId="77777777" w:rsidR="00990FB1" w:rsidRDefault="00990FB1" w:rsidP="00990FB1">
            <w:pPr>
              <w:jc w:val="both"/>
            </w:pPr>
          </w:p>
        </w:tc>
      </w:tr>
      <w:tr w:rsidR="00990FB1" w14:paraId="6C359D65" w14:textId="77777777" w:rsidTr="00A04954">
        <w:tc>
          <w:tcPr>
            <w:tcW w:w="3397" w:type="dxa"/>
          </w:tcPr>
          <w:p w14:paraId="1D9B4415" w14:textId="77777777" w:rsidR="00990FB1" w:rsidRPr="00A2176E" w:rsidRDefault="00990FB1" w:rsidP="00990FB1">
            <w:pPr>
              <w:jc w:val="both"/>
            </w:pPr>
            <w:r w:rsidRPr="00A2176E">
              <w:t>I would feel confident to tell a</w:t>
            </w:r>
          </w:p>
          <w:p w14:paraId="688FA767" w14:textId="77777777" w:rsidR="00990FB1" w:rsidRPr="00A2176E" w:rsidRDefault="00990FB1" w:rsidP="00990FB1">
            <w:pPr>
              <w:jc w:val="both"/>
            </w:pPr>
            <w:r w:rsidRPr="00A2176E">
              <w:t>doctor or nurse of my concerns</w:t>
            </w:r>
          </w:p>
          <w:p w14:paraId="6A160916" w14:textId="77777777" w:rsidR="00990FB1" w:rsidRPr="00A2176E" w:rsidRDefault="00990FB1" w:rsidP="00990FB1">
            <w:pPr>
              <w:jc w:val="both"/>
            </w:pPr>
            <w:r w:rsidRPr="00A2176E">
              <w:t>about a change in my medical</w:t>
            </w:r>
          </w:p>
          <w:p w14:paraId="0206750E" w14:textId="1E1B0C4D" w:rsidR="00990FB1" w:rsidRDefault="00990FB1" w:rsidP="00990FB1">
            <w:pPr>
              <w:jc w:val="both"/>
            </w:pPr>
            <w:r w:rsidRPr="00A2176E">
              <w:t>condition</w:t>
            </w:r>
          </w:p>
        </w:tc>
        <w:tc>
          <w:tcPr>
            <w:tcW w:w="1123" w:type="dxa"/>
          </w:tcPr>
          <w:p w14:paraId="4CC54817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476B886D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035DA7ED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3AFFD8E9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043123C3" w14:textId="77777777" w:rsidR="00990FB1" w:rsidRDefault="00990FB1" w:rsidP="00990FB1">
            <w:pPr>
              <w:jc w:val="both"/>
            </w:pPr>
          </w:p>
        </w:tc>
      </w:tr>
      <w:tr w:rsidR="00990FB1" w14:paraId="07CC7809" w14:textId="77777777" w:rsidTr="00A04954">
        <w:tc>
          <w:tcPr>
            <w:tcW w:w="3397" w:type="dxa"/>
          </w:tcPr>
          <w:p w14:paraId="05402DA2" w14:textId="77777777" w:rsidR="00990FB1" w:rsidRPr="00A2176E" w:rsidRDefault="00990FB1" w:rsidP="00990FB1">
            <w:pPr>
              <w:jc w:val="both"/>
            </w:pPr>
            <w:r w:rsidRPr="00A2176E">
              <w:t xml:space="preserve">If the </w:t>
            </w:r>
            <w:proofErr w:type="gramStart"/>
            <w:r w:rsidRPr="00A2176E">
              <w:t>concerns</w:t>
            </w:r>
            <w:proofErr w:type="gramEnd"/>
            <w:r w:rsidRPr="00A2176E">
              <w:t xml:space="preserve"> I voiced were not</w:t>
            </w:r>
          </w:p>
          <w:p w14:paraId="0A235D72" w14:textId="77777777" w:rsidR="00990FB1" w:rsidRPr="00A2176E" w:rsidRDefault="00990FB1" w:rsidP="00990FB1">
            <w:pPr>
              <w:jc w:val="both"/>
            </w:pPr>
            <w:r w:rsidRPr="00A2176E">
              <w:t>addressed, I would ask to speak</w:t>
            </w:r>
          </w:p>
          <w:p w14:paraId="5FE41650" w14:textId="56E3D511" w:rsidR="00990FB1" w:rsidRDefault="00990FB1" w:rsidP="00990FB1">
            <w:pPr>
              <w:jc w:val="both"/>
            </w:pPr>
            <w:r w:rsidRPr="00A2176E">
              <w:t>to a more senior nurse or doctor</w:t>
            </w:r>
          </w:p>
        </w:tc>
        <w:tc>
          <w:tcPr>
            <w:tcW w:w="1123" w:type="dxa"/>
          </w:tcPr>
          <w:p w14:paraId="4C38E72F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3E09D409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1A182E92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2CBF4D97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42105653" w14:textId="77777777" w:rsidR="00990FB1" w:rsidRDefault="00990FB1" w:rsidP="00990FB1">
            <w:pPr>
              <w:jc w:val="both"/>
            </w:pPr>
          </w:p>
        </w:tc>
      </w:tr>
      <w:tr w:rsidR="00990FB1" w14:paraId="54A3D69F" w14:textId="77777777" w:rsidTr="00A04954">
        <w:tc>
          <w:tcPr>
            <w:tcW w:w="3397" w:type="dxa"/>
          </w:tcPr>
          <w:p w14:paraId="3E4013D3" w14:textId="77777777" w:rsidR="00990FB1" w:rsidRPr="00A2176E" w:rsidRDefault="00990FB1" w:rsidP="00990FB1">
            <w:pPr>
              <w:jc w:val="both"/>
            </w:pPr>
            <w:r w:rsidRPr="00A2176E">
              <w:t>If my concerns about a sudden</w:t>
            </w:r>
          </w:p>
          <w:p w14:paraId="3B454CD6" w14:textId="77777777" w:rsidR="00990FB1" w:rsidRPr="00A2176E" w:rsidRDefault="00990FB1" w:rsidP="00990FB1">
            <w:pPr>
              <w:jc w:val="both"/>
            </w:pPr>
            <w:r w:rsidRPr="00A2176E">
              <w:t xml:space="preserve">or unexpected change in </w:t>
            </w:r>
            <w:proofErr w:type="gramStart"/>
            <w:r w:rsidRPr="00A2176E">
              <w:t>my</w:t>
            </w:r>
            <w:proofErr w:type="gramEnd"/>
          </w:p>
          <w:p w14:paraId="6CA176A5" w14:textId="77777777" w:rsidR="00990FB1" w:rsidRPr="00A2176E" w:rsidRDefault="00990FB1" w:rsidP="00990FB1">
            <w:pPr>
              <w:jc w:val="both"/>
            </w:pPr>
            <w:r w:rsidRPr="00A2176E">
              <w:t xml:space="preserve">medical condition </w:t>
            </w:r>
            <w:proofErr w:type="gramStart"/>
            <w:r w:rsidRPr="00A2176E">
              <w:t>were</w:t>
            </w:r>
            <w:proofErr w:type="gramEnd"/>
            <w:r w:rsidRPr="00A2176E">
              <w:t xml:space="preserve"> still not</w:t>
            </w:r>
          </w:p>
          <w:p w14:paraId="09518E08" w14:textId="77777777" w:rsidR="00990FB1" w:rsidRPr="00A2176E" w:rsidRDefault="00990FB1" w:rsidP="00990FB1">
            <w:pPr>
              <w:jc w:val="both"/>
            </w:pPr>
            <w:r w:rsidRPr="00A2176E">
              <w:t>addressed, I would ask for the</w:t>
            </w:r>
          </w:p>
          <w:p w14:paraId="18C28693" w14:textId="77777777" w:rsidR="00990FB1" w:rsidRPr="00A2176E" w:rsidRDefault="00990FB1" w:rsidP="00990FB1">
            <w:pPr>
              <w:jc w:val="both"/>
            </w:pPr>
            <w:r w:rsidRPr="00A2176E">
              <w:t>hospital's Medical Emergency</w:t>
            </w:r>
          </w:p>
          <w:p w14:paraId="79B17BAF" w14:textId="77777777" w:rsidR="00990FB1" w:rsidRPr="00A2176E" w:rsidRDefault="00990FB1" w:rsidP="00990FB1">
            <w:pPr>
              <w:jc w:val="both"/>
            </w:pPr>
            <w:r w:rsidRPr="00A2176E">
              <w:t>Response (MER) team to be</w:t>
            </w:r>
          </w:p>
          <w:p w14:paraId="4A25A87E" w14:textId="2076D52B" w:rsidR="00990FB1" w:rsidRDefault="00990FB1" w:rsidP="00990FB1">
            <w:pPr>
              <w:jc w:val="both"/>
            </w:pPr>
            <w:r w:rsidRPr="00A2176E">
              <w:t>called</w:t>
            </w:r>
          </w:p>
        </w:tc>
        <w:tc>
          <w:tcPr>
            <w:tcW w:w="1123" w:type="dxa"/>
          </w:tcPr>
          <w:p w14:paraId="21BDBE98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07459860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13F35579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7922B814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43FCCF27" w14:textId="77777777" w:rsidR="00990FB1" w:rsidRDefault="00990FB1" w:rsidP="00990FB1">
            <w:pPr>
              <w:jc w:val="both"/>
            </w:pPr>
          </w:p>
        </w:tc>
      </w:tr>
      <w:tr w:rsidR="00990FB1" w14:paraId="6962337F" w14:textId="77777777" w:rsidTr="00A04954">
        <w:tc>
          <w:tcPr>
            <w:tcW w:w="3397" w:type="dxa"/>
          </w:tcPr>
          <w:p w14:paraId="12149B65" w14:textId="77777777" w:rsidR="00990FB1" w:rsidRPr="00A2176E" w:rsidRDefault="00990FB1" w:rsidP="00990FB1">
            <w:pPr>
              <w:jc w:val="both"/>
            </w:pPr>
            <w:r w:rsidRPr="00A2176E">
              <w:t>I feel that there is no need for</w:t>
            </w:r>
          </w:p>
          <w:p w14:paraId="3B9A1F19" w14:textId="77777777" w:rsidR="00990FB1" w:rsidRPr="00A2176E" w:rsidRDefault="00990FB1" w:rsidP="00990FB1">
            <w:pPr>
              <w:jc w:val="both"/>
            </w:pPr>
            <w:r w:rsidRPr="00A2176E">
              <w:t>me to raise concerns because</w:t>
            </w:r>
          </w:p>
          <w:p w14:paraId="22A7DEC5" w14:textId="77777777" w:rsidR="00990FB1" w:rsidRPr="00A2176E" w:rsidRDefault="00990FB1" w:rsidP="00990FB1">
            <w:pPr>
              <w:jc w:val="both"/>
            </w:pPr>
            <w:r w:rsidRPr="00A2176E">
              <w:t>the staff would be able to notice</w:t>
            </w:r>
          </w:p>
          <w:p w14:paraId="1D19F97F" w14:textId="77777777" w:rsidR="00990FB1" w:rsidRPr="00A2176E" w:rsidRDefault="00990FB1" w:rsidP="00990FB1">
            <w:pPr>
              <w:jc w:val="both"/>
            </w:pPr>
            <w:r w:rsidRPr="00A2176E">
              <w:t xml:space="preserve">if there was a change in </w:t>
            </w:r>
            <w:proofErr w:type="gramStart"/>
            <w:r w:rsidRPr="00A2176E">
              <w:t>my</w:t>
            </w:r>
            <w:proofErr w:type="gramEnd"/>
          </w:p>
          <w:p w14:paraId="2D98EB46" w14:textId="781CCEE9" w:rsidR="00990FB1" w:rsidRPr="00A2176E" w:rsidRDefault="00990FB1" w:rsidP="00990FB1">
            <w:pPr>
              <w:jc w:val="both"/>
            </w:pPr>
            <w:r w:rsidRPr="00A2176E">
              <w:t>condition</w:t>
            </w:r>
          </w:p>
        </w:tc>
        <w:tc>
          <w:tcPr>
            <w:tcW w:w="1123" w:type="dxa"/>
          </w:tcPr>
          <w:p w14:paraId="5E869B11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6CF7D5AE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7ACD73BC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36DDF97F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7CB93CE6" w14:textId="77777777" w:rsidR="00990FB1" w:rsidRDefault="00990FB1" w:rsidP="00990FB1">
            <w:pPr>
              <w:jc w:val="both"/>
            </w:pPr>
          </w:p>
        </w:tc>
      </w:tr>
      <w:tr w:rsidR="00990FB1" w14:paraId="1D93693C" w14:textId="77777777" w:rsidTr="00A04954">
        <w:tc>
          <w:tcPr>
            <w:tcW w:w="3397" w:type="dxa"/>
          </w:tcPr>
          <w:p w14:paraId="532D20BC" w14:textId="77777777" w:rsidR="00990FB1" w:rsidRPr="00A2176E" w:rsidRDefault="00990FB1" w:rsidP="00990FB1">
            <w:pPr>
              <w:jc w:val="both"/>
            </w:pPr>
            <w:r w:rsidRPr="00A2176E">
              <w:lastRenderedPageBreak/>
              <w:t>I feel there is no need for me to</w:t>
            </w:r>
          </w:p>
          <w:p w14:paraId="054DA05F" w14:textId="77777777" w:rsidR="00990FB1" w:rsidRPr="00A2176E" w:rsidRDefault="00990FB1" w:rsidP="00990FB1">
            <w:pPr>
              <w:jc w:val="both"/>
            </w:pPr>
            <w:r w:rsidRPr="00A2176E">
              <w:t>raise concerns because the staff</w:t>
            </w:r>
          </w:p>
          <w:p w14:paraId="2B568555" w14:textId="4B62FBC6" w:rsidR="00990FB1" w:rsidRPr="00A2176E" w:rsidRDefault="00990FB1" w:rsidP="00990FB1">
            <w:pPr>
              <w:jc w:val="both"/>
            </w:pPr>
            <w:r w:rsidRPr="00A2176E">
              <w:t>would know what is best for me</w:t>
            </w:r>
          </w:p>
        </w:tc>
        <w:tc>
          <w:tcPr>
            <w:tcW w:w="1123" w:type="dxa"/>
          </w:tcPr>
          <w:p w14:paraId="3145DE34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606A3FF0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6723CC3A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635EB871" w14:textId="77777777" w:rsidR="00990FB1" w:rsidRDefault="00990FB1" w:rsidP="00990FB1">
            <w:pPr>
              <w:jc w:val="both"/>
            </w:pPr>
          </w:p>
        </w:tc>
        <w:tc>
          <w:tcPr>
            <w:tcW w:w="1124" w:type="dxa"/>
          </w:tcPr>
          <w:p w14:paraId="43D6AC0E" w14:textId="77777777" w:rsidR="00990FB1" w:rsidRDefault="00990FB1" w:rsidP="00990FB1">
            <w:pPr>
              <w:jc w:val="both"/>
            </w:pPr>
          </w:p>
        </w:tc>
      </w:tr>
    </w:tbl>
    <w:p w14:paraId="547DD1A8" w14:textId="45D0457E" w:rsidR="00990FB1" w:rsidRDefault="00990FB1" w:rsidP="00990FB1">
      <w:pPr>
        <w:spacing w:before="240"/>
      </w:pPr>
      <w:r>
        <w:t xml:space="preserve">5. </w:t>
      </w:r>
      <w:r w:rsidR="00A2176E" w:rsidRPr="00A2176E">
        <w:t xml:space="preserve">When I am in hospital, I feel confident to raise concerns that I may have about a sudden or unexpected </w:t>
      </w:r>
      <w:r w:rsidRPr="00A2176E">
        <w:t>deterioration in my medical condition with the doctors and nurses, because: (you can tick more than one)</w:t>
      </w:r>
      <w:r>
        <w:t>:</w:t>
      </w:r>
    </w:p>
    <w:p w14:paraId="7B4547C3" w14:textId="77777777" w:rsidR="00990FB1" w:rsidRDefault="00990FB1" w:rsidP="00990FB1">
      <w:pPr>
        <w:spacing w:after="0"/>
      </w:pPr>
      <w:r>
        <w:sym w:font="Symbol" w:char="F0A0"/>
      </w:r>
      <w:r>
        <w:t xml:space="preserve"> T</w:t>
      </w:r>
      <w:r w:rsidRPr="00A2176E">
        <w:t>he experience I have with a chronic medical</w:t>
      </w:r>
      <w:r>
        <w:t xml:space="preserve"> condition</w:t>
      </w:r>
    </w:p>
    <w:p w14:paraId="5B50D38D" w14:textId="0EC373FC" w:rsidR="00A2176E" w:rsidRPr="00A2176E" w:rsidRDefault="00990FB1" w:rsidP="00990FB1">
      <w:pPr>
        <w:spacing w:after="0"/>
      </w:pPr>
      <w:r>
        <w:sym w:font="Symbol" w:char="F0A0"/>
      </w:r>
      <w:r>
        <w:t xml:space="preserve"> T</w:t>
      </w:r>
      <w:r w:rsidRPr="00A2176E">
        <w:t xml:space="preserve">he knowledge I have gained from previous hospital </w:t>
      </w:r>
      <w:r w:rsidR="00A2176E" w:rsidRPr="00A2176E">
        <w:t>admissions</w:t>
      </w:r>
    </w:p>
    <w:p w14:paraId="42D41470" w14:textId="601B2D7D" w:rsidR="00A2176E" w:rsidRPr="00A2176E" w:rsidRDefault="00990FB1" w:rsidP="00990FB1">
      <w:pPr>
        <w:spacing w:after="0"/>
      </w:pPr>
      <w:r>
        <w:sym w:font="Symbol" w:char="F0A0"/>
      </w:r>
      <w:r>
        <w:t xml:space="preserve"> M</w:t>
      </w:r>
      <w:r w:rsidR="00A2176E" w:rsidRPr="00A2176E">
        <w:t>y personality or natural tendencies</w:t>
      </w:r>
    </w:p>
    <w:p w14:paraId="5D20F2E3" w14:textId="79AD9922" w:rsidR="00A2176E" w:rsidRPr="00A2176E" w:rsidRDefault="00990FB1" w:rsidP="00990FB1">
      <w:pPr>
        <w:spacing w:after="0"/>
      </w:pPr>
      <w:r>
        <w:sym w:font="Symbol" w:char="F0A0"/>
      </w:r>
      <w:r>
        <w:t xml:space="preserve"> M</w:t>
      </w:r>
      <w:r w:rsidR="00A2176E" w:rsidRPr="00A2176E">
        <w:t>y education or work background</w:t>
      </w:r>
    </w:p>
    <w:p w14:paraId="73F677D4" w14:textId="7730EF2E" w:rsidR="00A2176E" w:rsidRPr="00A2176E" w:rsidRDefault="00990FB1" w:rsidP="00990FB1">
      <w:pPr>
        <w:spacing w:after="0"/>
      </w:pPr>
      <w:r>
        <w:sym w:font="Symbol" w:char="F0A0"/>
      </w:r>
      <w:r>
        <w:t xml:space="preserve"> T</w:t>
      </w:r>
      <w:r w:rsidR="00A2176E" w:rsidRPr="00A2176E">
        <w:t>he good relationship I have with my doctors and</w:t>
      </w:r>
      <w:r>
        <w:t xml:space="preserve"> </w:t>
      </w:r>
      <w:r w:rsidR="00A2176E" w:rsidRPr="00A2176E">
        <w:t>nurses</w:t>
      </w:r>
    </w:p>
    <w:p w14:paraId="66FBA3DF" w14:textId="6C642B0B" w:rsidR="00A2176E" w:rsidRPr="00A2176E" w:rsidRDefault="00990FB1" w:rsidP="00990FB1">
      <w:pPr>
        <w:spacing w:after="0"/>
      </w:pPr>
      <w:r>
        <w:sym w:font="Symbol" w:char="F0A0"/>
      </w:r>
      <w:r>
        <w:t xml:space="preserve"> M</w:t>
      </w:r>
      <w:r w:rsidR="00A2176E" w:rsidRPr="00A2176E">
        <w:t>y belief that medical and nursing staff would</w:t>
      </w:r>
      <w:r>
        <w:t xml:space="preserve"> </w:t>
      </w:r>
      <w:r w:rsidR="00A2176E" w:rsidRPr="00A2176E">
        <w:t>listen to and act upon my concerns</w:t>
      </w:r>
    </w:p>
    <w:p w14:paraId="5ECA836B" w14:textId="3E0B1750" w:rsidR="00A2176E" w:rsidRPr="00A2176E" w:rsidRDefault="00990FB1" w:rsidP="00990FB1">
      <w:pPr>
        <w:spacing w:after="0"/>
      </w:pPr>
      <w:r>
        <w:sym w:font="Symbol" w:char="F0A0"/>
      </w:r>
      <w:r>
        <w:t xml:space="preserve"> </w:t>
      </w:r>
      <w:r w:rsidR="00A2176E" w:rsidRPr="00A2176E">
        <w:t>None of the above - I do not feel confident</w:t>
      </w:r>
    </w:p>
    <w:p w14:paraId="1A207ECF" w14:textId="79685064" w:rsidR="00A2176E" w:rsidRPr="00A2176E" w:rsidRDefault="00990FB1" w:rsidP="00990FB1">
      <w:pPr>
        <w:spacing w:before="240"/>
      </w:pPr>
      <w:r w:rsidRPr="00990FB1">
        <w:t xml:space="preserve">6. </w:t>
      </w:r>
      <w:r w:rsidR="00A2176E" w:rsidRPr="00A2176E">
        <w:t>Please indicate how you feel about the following stat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23"/>
        <w:gridCol w:w="1124"/>
        <w:gridCol w:w="1124"/>
        <w:gridCol w:w="1124"/>
        <w:gridCol w:w="1124"/>
      </w:tblGrid>
      <w:tr w:rsidR="00990FB1" w14:paraId="39C42417" w14:textId="77777777" w:rsidTr="00A04954">
        <w:tc>
          <w:tcPr>
            <w:tcW w:w="3397" w:type="dxa"/>
            <w:shd w:val="clear" w:color="auto" w:fill="E7E6E6" w:themeFill="background2"/>
          </w:tcPr>
          <w:p w14:paraId="43E820CF" w14:textId="77777777" w:rsidR="00990FB1" w:rsidRDefault="00990FB1" w:rsidP="000057E4"/>
        </w:tc>
        <w:tc>
          <w:tcPr>
            <w:tcW w:w="1123" w:type="dxa"/>
            <w:shd w:val="clear" w:color="auto" w:fill="E7E6E6" w:themeFill="background2"/>
          </w:tcPr>
          <w:p w14:paraId="3B3F6CC2" w14:textId="77777777" w:rsidR="00990FB1" w:rsidRPr="0032779A" w:rsidRDefault="00990FB1" w:rsidP="000057E4">
            <w:pPr>
              <w:jc w:val="center"/>
            </w:pPr>
            <w:r w:rsidRPr="0032779A">
              <w:t>Strongly 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0B3C13DD" w14:textId="77777777" w:rsidR="00990FB1" w:rsidRPr="0032779A" w:rsidRDefault="00990FB1" w:rsidP="000057E4">
            <w:pPr>
              <w:jc w:val="center"/>
            </w:pPr>
            <w:r w:rsidRPr="0032779A">
              <w:t>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1AD2C068" w14:textId="77777777" w:rsidR="00990FB1" w:rsidRPr="0032779A" w:rsidRDefault="00990FB1" w:rsidP="000057E4">
            <w:pPr>
              <w:jc w:val="center"/>
            </w:pPr>
            <w:r w:rsidRPr="0032779A">
              <w:t>Neutral</w:t>
            </w:r>
          </w:p>
        </w:tc>
        <w:tc>
          <w:tcPr>
            <w:tcW w:w="1124" w:type="dxa"/>
            <w:shd w:val="clear" w:color="auto" w:fill="E7E6E6" w:themeFill="background2"/>
          </w:tcPr>
          <w:p w14:paraId="222C1553" w14:textId="77777777" w:rsidR="00990FB1" w:rsidRPr="0032779A" w:rsidRDefault="00990FB1" w:rsidP="000057E4">
            <w:pPr>
              <w:jc w:val="center"/>
            </w:pPr>
            <w:r w:rsidRPr="0032779A">
              <w:t>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103AC5D5" w14:textId="77777777" w:rsidR="00990FB1" w:rsidRPr="0032779A" w:rsidRDefault="00990FB1" w:rsidP="000057E4">
            <w:pPr>
              <w:jc w:val="center"/>
            </w:pPr>
            <w:r w:rsidRPr="0032779A">
              <w:t>Strongly agree</w:t>
            </w:r>
          </w:p>
        </w:tc>
      </w:tr>
      <w:tr w:rsidR="00990FB1" w14:paraId="2FF2B081" w14:textId="77777777" w:rsidTr="00A04954">
        <w:tc>
          <w:tcPr>
            <w:tcW w:w="3397" w:type="dxa"/>
          </w:tcPr>
          <w:p w14:paraId="392A4460" w14:textId="77777777" w:rsidR="00990FB1" w:rsidRPr="00A2176E" w:rsidRDefault="00990FB1" w:rsidP="000057E4">
            <w:r w:rsidRPr="00A2176E">
              <w:t>It is easier to raise concerns</w:t>
            </w:r>
          </w:p>
          <w:p w14:paraId="258DD7D7" w14:textId="77777777" w:rsidR="00990FB1" w:rsidRPr="00A2176E" w:rsidRDefault="00990FB1" w:rsidP="000057E4">
            <w:r w:rsidRPr="00A2176E">
              <w:t>about my medical condition, if</w:t>
            </w:r>
          </w:p>
          <w:p w14:paraId="4D9E1917" w14:textId="77777777" w:rsidR="00990FB1" w:rsidRPr="00A2176E" w:rsidRDefault="00990FB1" w:rsidP="000057E4">
            <w:r w:rsidRPr="00A2176E">
              <w:t>the doctors and nurses ask me if</w:t>
            </w:r>
          </w:p>
          <w:p w14:paraId="26440E97" w14:textId="29DEE3DC" w:rsidR="00990FB1" w:rsidRDefault="00990FB1" w:rsidP="000057E4">
            <w:r w:rsidRPr="00A2176E">
              <w:t>I am concerned</w:t>
            </w:r>
          </w:p>
        </w:tc>
        <w:tc>
          <w:tcPr>
            <w:tcW w:w="1123" w:type="dxa"/>
          </w:tcPr>
          <w:p w14:paraId="1BF08C20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763C7639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0890574E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247202B6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44DEBC82" w14:textId="77777777" w:rsidR="00990FB1" w:rsidRDefault="00990FB1" w:rsidP="000057E4">
            <w:pPr>
              <w:jc w:val="both"/>
            </w:pPr>
          </w:p>
        </w:tc>
      </w:tr>
      <w:tr w:rsidR="00990FB1" w14:paraId="2DC06D5A" w14:textId="77777777" w:rsidTr="00A04954">
        <w:tc>
          <w:tcPr>
            <w:tcW w:w="3397" w:type="dxa"/>
          </w:tcPr>
          <w:p w14:paraId="0E0922F3" w14:textId="77777777" w:rsidR="00990FB1" w:rsidRPr="00A2176E" w:rsidRDefault="00990FB1" w:rsidP="000057E4">
            <w:r w:rsidRPr="00A2176E">
              <w:t>It is easier to raise my concerns</w:t>
            </w:r>
          </w:p>
          <w:p w14:paraId="0F8E8AA3" w14:textId="77777777" w:rsidR="00990FB1" w:rsidRPr="00A2176E" w:rsidRDefault="00990FB1" w:rsidP="000057E4">
            <w:r w:rsidRPr="00A2176E">
              <w:t>when I feel that the doctors and</w:t>
            </w:r>
          </w:p>
          <w:p w14:paraId="7C44F296" w14:textId="66694CDB" w:rsidR="00990FB1" w:rsidRDefault="00990FB1" w:rsidP="000057E4">
            <w:r w:rsidRPr="00A2176E">
              <w:t>nurses value my opinion</w:t>
            </w:r>
          </w:p>
        </w:tc>
        <w:tc>
          <w:tcPr>
            <w:tcW w:w="1123" w:type="dxa"/>
          </w:tcPr>
          <w:p w14:paraId="7C1B6477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41EA32B9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50A8C909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76353256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71D905CD" w14:textId="77777777" w:rsidR="00990FB1" w:rsidRDefault="00990FB1" w:rsidP="000057E4">
            <w:pPr>
              <w:jc w:val="both"/>
            </w:pPr>
          </w:p>
        </w:tc>
      </w:tr>
      <w:tr w:rsidR="00990FB1" w14:paraId="312CA773" w14:textId="77777777" w:rsidTr="00A04954">
        <w:tc>
          <w:tcPr>
            <w:tcW w:w="3397" w:type="dxa"/>
          </w:tcPr>
          <w:p w14:paraId="32C931C0" w14:textId="77777777" w:rsidR="00990FB1" w:rsidRPr="00A2176E" w:rsidRDefault="00990FB1" w:rsidP="000057E4">
            <w:r w:rsidRPr="00A2176E">
              <w:t>I do not feel confident to raise</w:t>
            </w:r>
          </w:p>
          <w:p w14:paraId="6B86720E" w14:textId="77777777" w:rsidR="00990FB1" w:rsidRPr="00A2176E" w:rsidRDefault="00990FB1" w:rsidP="000057E4">
            <w:r w:rsidRPr="00A2176E">
              <w:t>my concerns with doctors and</w:t>
            </w:r>
          </w:p>
          <w:p w14:paraId="1FD28517" w14:textId="77777777" w:rsidR="00990FB1" w:rsidRPr="00A2176E" w:rsidRDefault="00990FB1" w:rsidP="000057E4">
            <w:r w:rsidRPr="00A2176E">
              <w:t>nurses who do not usually look</w:t>
            </w:r>
          </w:p>
          <w:p w14:paraId="4BAE1139" w14:textId="79DE1138" w:rsidR="00990FB1" w:rsidRDefault="00990FB1" w:rsidP="000057E4">
            <w:r w:rsidRPr="00A2176E">
              <w:t>after me</w:t>
            </w:r>
          </w:p>
        </w:tc>
        <w:tc>
          <w:tcPr>
            <w:tcW w:w="1123" w:type="dxa"/>
          </w:tcPr>
          <w:p w14:paraId="6FD79EA8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3DEE82E6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022092BE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36AA26B1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389B1976" w14:textId="77777777" w:rsidR="00990FB1" w:rsidRDefault="00990FB1" w:rsidP="000057E4">
            <w:pPr>
              <w:jc w:val="both"/>
            </w:pPr>
          </w:p>
        </w:tc>
      </w:tr>
      <w:tr w:rsidR="00990FB1" w14:paraId="035EDC89" w14:textId="77777777" w:rsidTr="00A04954">
        <w:tc>
          <w:tcPr>
            <w:tcW w:w="3397" w:type="dxa"/>
          </w:tcPr>
          <w:p w14:paraId="401EAAFA" w14:textId="77777777" w:rsidR="00990FB1" w:rsidRPr="00A2176E" w:rsidRDefault="00990FB1" w:rsidP="000057E4">
            <w:r w:rsidRPr="00A2176E">
              <w:t>I find it difficult to communicate</w:t>
            </w:r>
          </w:p>
          <w:p w14:paraId="73920EFC" w14:textId="77777777" w:rsidR="00990FB1" w:rsidRPr="00A2176E" w:rsidRDefault="00990FB1" w:rsidP="000057E4">
            <w:r w:rsidRPr="00A2176E">
              <w:t>changes in my medical condition</w:t>
            </w:r>
          </w:p>
          <w:p w14:paraId="1CB9C842" w14:textId="08E8B400" w:rsidR="00990FB1" w:rsidRDefault="00990FB1" w:rsidP="000057E4">
            <w:r w:rsidRPr="00A2176E">
              <w:t>to the doctors and nurses</w:t>
            </w:r>
          </w:p>
        </w:tc>
        <w:tc>
          <w:tcPr>
            <w:tcW w:w="1123" w:type="dxa"/>
          </w:tcPr>
          <w:p w14:paraId="1E445CFA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3FAFA3DC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502DFBDF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0F2488C2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079F3FCA" w14:textId="77777777" w:rsidR="00990FB1" w:rsidRDefault="00990FB1" w:rsidP="000057E4">
            <w:pPr>
              <w:jc w:val="both"/>
            </w:pPr>
          </w:p>
        </w:tc>
      </w:tr>
      <w:tr w:rsidR="00990FB1" w14:paraId="741448F1" w14:textId="77777777" w:rsidTr="00A04954">
        <w:tc>
          <w:tcPr>
            <w:tcW w:w="3397" w:type="dxa"/>
          </w:tcPr>
          <w:p w14:paraId="3924B2F9" w14:textId="77777777" w:rsidR="00990FB1" w:rsidRPr="00A2176E" w:rsidRDefault="00990FB1" w:rsidP="000057E4">
            <w:r w:rsidRPr="00A2176E">
              <w:t>I feel that I do not have sufficient</w:t>
            </w:r>
          </w:p>
          <w:p w14:paraId="4FF2BC51" w14:textId="77777777" w:rsidR="00990FB1" w:rsidRPr="00A2176E" w:rsidRDefault="00990FB1" w:rsidP="000057E4">
            <w:r w:rsidRPr="00A2176E">
              <w:t>medical knowledge to let the</w:t>
            </w:r>
          </w:p>
          <w:p w14:paraId="2E2F62AB" w14:textId="77777777" w:rsidR="00990FB1" w:rsidRPr="00A2176E" w:rsidRDefault="00990FB1" w:rsidP="000057E4">
            <w:r w:rsidRPr="00A2176E">
              <w:t>doctors and nurses know of any</w:t>
            </w:r>
          </w:p>
          <w:p w14:paraId="6AE8FB88" w14:textId="77777777" w:rsidR="00990FB1" w:rsidRPr="00A2176E" w:rsidRDefault="00990FB1" w:rsidP="000057E4">
            <w:r w:rsidRPr="00A2176E">
              <w:t>sudden or unexpected</w:t>
            </w:r>
          </w:p>
          <w:p w14:paraId="07068034" w14:textId="77777777" w:rsidR="00990FB1" w:rsidRPr="00A2176E" w:rsidRDefault="00990FB1" w:rsidP="000057E4">
            <w:r w:rsidRPr="00A2176E">
              <w:t>deterioration in my medical</w:t>
            </w:r>
          </w:p>
          <w:p w14:paraId="7CC369D5" w14:textId="4CE6AD4D" w:rsidR="00990FB1" w:rsidRPr="00A2176E" w:rsidRDefault="00990FB1" w:rsidP="000057E4">
            <w:r w:rsidRPr="00A2176E">
              <w:t>condition</w:t>
            </w:r>
          </w:p>
        </w:tc>
        <w:tc>
          <w:tcPr>
            <w:tcW w:w="1123" w:type="dxa"/>
          </w:tcPr>
          <w:p w14:paraId="6FC0021E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341E2EE9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04FA7DC9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18B83308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6D8A776C" w14:textId="77777777" w:rsidR="00990FB1" w:rsidRDefault="00990FB1" w:rsidP="000057E4">
            <w:pPr>
              <w:jc w:val="both"/>
            </w:pPr>
          </w:p>
        </w:tc>
      </w:tr>
      <w:tr w:rsidR="00990FB1" w14:paraId="005E71C8" w14:textId="77777777" w:rsidTr="00A04954">
        <w:tc>
          <w:tcPr>
            <w:tcW w:w="3397" w:type="dxa"/>
          </w:tcPr>
          <w:p w14:paraId="3CDBA4BC" w14:textId="77777777" w:rsidR="00990FB1" w:rsidRPr="00A2176E" w:rsidRDefault="00990FB1" w:rsidP="000057E4">
            <w:r w:rsidRPr="00A2176E">
              <w:t>I am worried that if I expressed</w:t>
            </w:r>
          </w:p>
          <w:p w14:paraId="514B8A7A" w14:textId="77777777" w:rsidR="00990FB1" w:rsidRPr="00A2176E" w:rsidRDefault="00990FB1" w:rsidP="000057E4">
            <w:r w:rsidRPr="00A2176E">
              <w:t>concerns about a sudden or</w:t>
            </w:r>
          </w:p>
          <w:p w14:paraId="5A0C3D6A" w14:textId="77777777" w:rsidR="00990FB1" w:rsidRPr="00A2176E" w:rsidRDefault="00990FB1" w:rsidP="000057E4">
            <w:r w:rsidRPr="00A2176E">
              <w:t xml:space="preserve">unexpected change in </w:t>
            </w:r>
            <w:proofErr w:type="gramStart"/>
            <w:r w:rsidRPr="00A2176E">
              <w:t>my</w:t>
            </w:r>
            <w:proofErr w:type="gramEnd"/>
          </w:p>
          <w:p w14:paraId="229CF635" w14:textId="77777777" w:rsidR="00990FB1" w:rsidRPr="00A2176E" w:rsidRDefault="00990FB1" w:rsidP="000057E4">
            <w:r w:rsidRPr="00A2176E">
              <w:t>medical condition I will upset or</w:t>
            </w:r>
          </w:p>
          <w:p w14:paraId="7A9E1BE7" w14:textId="77777777" w:rsidR="00990FB1" w:rsidRPr="00A2176E" w:rsidRDefault="00990FB1" w:rsidP="000057E4">
            <w:r w:rsidRPr="00A2176E">
              <w:t>unnecessarily disturb the</w:t>
            </w:r>
          </w:p>
          <w:p w14:paraId="45CDA506" w14:textId="30D8BC1D" w:rsidR="00990FB1" w:rsidRPr="00A2176E" w:rsidRDefault="00990FB1" w:rsidP="000057E4">
            <w:r w:rsidRPr="00A2176E">
              <w:t>doctors and nurses</w:t>
            </w:r>
          </w:p>
        </w:tc>
        <w:tc>
          <w:tcPr>
            <w:tcW w:w="1123" w:type="dxa"/>
          </w:tcPr>
          <w:p w14:paraId="7D40A015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334A3BB8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41E1BF83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0C7CCAE0" w14:textId="77777777" w:rsidR="00990FB1" w:rsidRDefault="00990FB1" w:rsidP="000057E4">
            <w:pPr>
              <w:jc w:val="both"/>
            </w:pPr>
          </w:p>
        </w:tc>
        <w:tc>
          <w:tcPr>
            <w:tcW w:w="1124" w:type="dxa"/>
          </w:tcPr>
          <w:p w14:paraId="2A7FB563" w14:textId="77777777" w:rsidR="00990FB1" w:rsidRDefault="00990FB1" w:rsidP="000057E4">
            <w:pPr>
              <w:jc w:val="both"/>
            </w:pPr>
          </w:p>
        </w:tc>
      </w:tr>
      <w:tr w:rsidR="000057E4" w14:paraId="54471314" w14:textId="77777777" w:rsidTr="00A04954">
        <w:tc>
          <w:tcPr>
            <w:tcW w:w="3397" w:type="dxa"/>
          </w:tcPr>
          <w:p w14:paraId="7FD01510" w14:textId="77777777" w:rsidR="000057E4" w:rsidRPr="00A2176E" w:rsidRDefault="000057E4" w:rsidP="000057E4">
            <w:r w:rsidRPr="00A2176E">
              <w:t>I am worried that if I express</w:t>
            </w:r>
          </w:p>
          <w:p w14:paraId="6CC4F388" w14:textId="77777777" w:rsidR="000057E4" w:rsidRPr="00A2176E" w:rsidRDefault="000057E4" w:rsidP="000057E4">
            <w:r w:rsidRPr="00A2176E">
              <w:t>concerns about my medical</w:t>
            </w:r>
          </w:p>
          <w:p w14:paraId="5ABF97D3" w14:textId="77777777" w:rsidR="000057E4" w:rsidRPr="00A2176E" w:rsidRDefault="000057E4" w:rsidP="000057E4">
            <w:r w:rsidRPr="00A2176E">
              <w:t>condition, I will be negatively</w:t>
            </w:r>
          </w:p>
          <w:p w14:paraId="1F1272EC" w14:textId="709553B8" w:rsidR="000057E4" w:rsidRPr="00A2176E" w:rsidRDefault="000057E4" w:rsidP="000057E4">
            <w:r w:rsidRPr="00A2176E">
              <w:t>judged</w:t>
            </w:r>
          </w:p>
        </w:tc>
        <w:tc>
          <w:tcPr>
            <w:tcW w:w="1123" w:type="dxa"/>
          </w:tcPr>
          <w:p w14:paraId="21CF8FF8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32D2D478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5D2DBBFC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3E919BD2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7313A8FE" w14:textId="77777777" w:rsidR="000057E4" w:rsidRDefault="000057E4" w:rsidP="000057E4">
            <w:pPr>
              <w:jc w:val="both"/>
            </w:pPr>
          </w:p>
        </w:tc>
      </w:tr>
      <w:tr w:rsidR="000057E4" w14:paraId="4821E8B1" w14:textId="77777777" w:rsidTr="00A04954">
        <w:tc>
          <w:tcPr>
            <w:tcW w:w="3397" w:type="dxa"/>
          </w:tcPr>
          <w:p w14:paraId="7F445C38" w14:textId="77777777" w:rsidR="000057E4" w:rsidRPr="00A2176E" w:rsidRDefault="000057E4" w:rsidP="000057E4">
            <w:r w:rsidRPr="00A2176E">
              <w:t xml:space="preserve">I am worried that raising </w:t>
            </w:r>
            <w:proofErr w:type="gramStart"/>
            <w:r w:rsidRPr="00A2176E">
              <w:t>my</w:t>
            </w:r>
            <w:proofErr w:type="gramEnd"/>
          </w:p>
          <w:p w14:paraId="7C92C5D4" w14:textId="77777777" w:rsidR="000057E4" w:rsidRPr="00A2176E" w:rsidRDefault="000057E4" w:rsidP="000057E4">
            <w:r w:rsidRPr="00A2176E">
              <w:lastRenderedPageBreak/>
              <w:t>concerns may have a negative</w:t>
            </w:r>
          </w:p>
          <w:p w14:paraId="5A01D2F9" w14:textId="44308082" w:rsidR="000057E4" w:rsidRPr="00A2176E" w:rsidRDefault="000057E4" w:rsidP="000057E4">
            <w:r w:rsidRPr="00A2176E">
              <w:t>impact upon my care</w:t>
            </w:r>
          </w:p>
        </w:tc>
        <w:tc>
          <w:tcPr>
            <w:tcW w:w="1123" w:type="dxa"/>
          </w:tcPr>
          <w:p w14:paraId="13078E86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23F36C05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4C83BE47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7527880D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089B47E6" w14:textId="77777777" w:rsidR="000057E4" w:rsidRDefault="000057E4" w:rsidP="000057E4">
            <w:pPr>
              <w:jc w:val="both"/>
            </w:pPr>
          </w:p>
        </w:tc>
      </w:tr>
      <w:tr w:rsidR="000057E4" w14:paraId="1BB0F3DF" w14:textId="77777777" w:rsidTr="00A04954">
        <w:tc>
          <w:tcPr>
            <w:tcW w:w="3397" w:type="dxa"/>
          </w:tcPr>
          <w:p w14:paraId="6E886D5A" w14:textId="77777777" w:rsidR="000057E4" w:rsidRPr="00A2176E" w:rsidRDefault="000057E4" w:rsidP="000057E4">
            <w:r w:rsidRPr="00A2176E">
              <w:t>I am worried that if I express</w:t>
            </w:r>
          </w:p>
          <w:p w14:paraId="02D81082" w14:textId="77777777" w:rsidR="000057E4" w:rsidRPr="00A2176E" w:rsidRDefault="000057E4" w:rsidP="000057E4">
            <w:r w:rsidRPr="00A2176E">
              <w:t>concerns about my medical</w:t>
            </w:r>
          </w:p>
          <w:p w14:paraId="35FDF39D" w14:textId="77777777" w:rsidR="000057E4" w:rsidRPr="00A2176E" w:rsidRDefault="000057E4" w:rsidP="000057E4">
            <w:r w:rsidRPr="00A2176E">
              <w:t>condition, I will get the junior</w:t>
            </w:r>
          </w:p>
          <w:p w14:paraId="274C40A5" w14:textId="0AE34B64" w:rsidR="000057E4" w:rsidRPr="00A2176E" w:rsidRDefault="000057E4" w:rsidP="000057E4">
            <w:r w:rsidRPr="00A2176E">
              <w:t>nurses and doctors into trouble</w:t>
            </w:r>
          </w:p>
        </w:tc>
        <w:tc>
          <w:tcPr>
            <w:tcW w:w="1123" w:type="dxa"/>
          </w:tcPr>
          <w:p w14:paraId="3358CF36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71121937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5E5E4193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61068223" w14:textId="77777777" w:rsidR="000057E4" w:rsidRDefault="000057E4" w:rsidP="000057E4">
            <w:pPr>
              <w:jc w:val="both"/>
            </w:pPr>
          </w:p>
        </w:tc>
        <w:tc>
          <w:tcPr>
            <w:tcW w:w="1124" w:type="dxa"/>
          </w:tcPr>
          <w:p w14:paraId="51BB5B78" w14:textId="77777777" w:rsidR="000057E4" w:rsidRDefault="000057E4" w:rsidP="000057E4">
            <w:pPr>
              <w:jc w:val="both"/>
            </w:pPr>
          </w:p>
        </w:tc>
      </w:tr>
    </w:tbl>
    <w:p w14:paraId="46838CB6" w14:textId="2FF8686B" w:rsidR="00A2176E" w:rsidRDefault="000057E4" w:rsidP="000057E4">
      <w:pPr>
        <w:spacing w:before="240"/>
      </w:pPr>
      <w:r>
        <w:t xml:space="preserve">7. </w:t>
      </w:r>
      <w:r w:rsidR="00A2176E" w:rsidRPr="00A2176E">
        <w:t>When in hospital as a patient (either this admission</w:t>
      </w:r>
      <w:r>
        <w:t xml:space="preserve"> </w:t>
      </w:r>
      <w:r w:rsidR="00A2176E" w:rsidRPr="00A2176E">
        <w:t xml:space="preserve">or a previous hospital </w:t>
      </w:r>
      <w:proofErr w:type="gramStart"/>
      <w:r w:rsidR="00A2176E" w:rsidRPr="00A2176E">
        <w:t>stay</w:t>
      </w:r>
      <w:proofErr w:type="gramEnd"/>
      <w:r w:rsidR="00A2176E" w:rsidRPr="00A2176E">
        <w:t>) have you ever experienced</w:t>
      </w:r>
      <w:r>
        <w:t xml:space="preserve"> </w:t>
      </w:r>
      <w:r w:rsidR="00A2176E" w:rsidRPr="00A2176E">
        <w:t>a sudden or unexpected worsening in your medical</w:t>
      </w:r>
      <w:r>
        <w:t xml:space="preserve"> </w:t>
      </w:r>
      <w:r w:rsidR="00A2176E" w:rsidRPr="00A2176E">
        <w:t>condition?</w:t>
      </w:r>
    </w:p>
    <w:p w14:paraId="67CA974D" w14:textId="2BE12C17" w:rsidR="000057E4" w:rsidRDefault="000057E4" w:rsidP="000057E4">
      <w:pPr>
        <w:spacing w:after="0"/>
      </w:pPr>
      <w:r>
        <w:sym w:font="Symbol" w:char="F0A0"/>
      </w:r>
      <w:r>
        <w:t xml:space="preserve"> Yes</w:t>
      </w:r>
    </w:p>
    <w:p w14:paraId="7865451F" w14:textId="236313E9" w:rsidR="000057E4" w:rsidRPr="00A2176E" w:rsidRDefault="000057E4" w:rsidP="000057E4">
      <w:pPr>
        <w:spacing w:after="0"/>
      </w:pPr>
      <w:r>
        <w:sym w:font="Symbol" w:char="F0A0"/>
      </w:r>
      <w:r>
        <w:t xml:space="preserve"> No</w:t>
      </w:r>
    </w:p>
    <w:p w14:paraId="1045BF44" w14:textId="77777777" w:rsidR="000057E4" w:rsidRDefault="00A2176E" w:rsidP="000057E4">
      <w:pPr>
        <w:spacing w:before="240"/>
      </w:pPr>
      <w:r w:rsidRPr="00A2176E">
        <w:t>If yes, was it because of problems with (can tick more</w:t>
      </w:r>
      <w:r w:rsidR="000057E4">
        <w:t xml:space="preserve"> than one response): </w:t>
      </w:r>
    </w:p>
    <w:p w14:paraId="3FB9FA29" w14:textId="5EC740BC" w:rsidR="00A2176E" w:rsidRPr="00A2176E" w:rsidRDefault="000057E4" w:rsidP="000057E4">
      <w:pPr>
        <w:spacing w:before="240" w:after="0"/>
      </w:pPr>
      <w:r>
        <w:sym w:font="Symbol" w:char="F0A0"/>
      </w:r>
      <w:r w:rsidR="00A2176E" w:rsidRPr="00A2176E">
        <w:t xml:space="preserve"> Breathing</w:t>
      </w:r>
    </w:p>
    <w:p w14:paraId="5CBEBAC7" w14:textId="116837E1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Pulse/heart rate</w:t>
      </w:r>
    </w:p>
    <w:p w14:paraId="1C1053DD" w14:textId="061C3CCF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Blood pressure</w:t>
      </w:r>
    </w:p>
    <w:p w14:paraId="396E0A85" w14:textId="5E1AC62D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High or Low temperature</w:t>
      </w:r>
    </w:p>
    <w:p w14:paraId="4D9663DC" w14:textId="3CC75C29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Drowsiness or consciousness</w:t>
      </w:r>
    </w:p>
    <w:p w14:paraId="1D81DD12" w14:textId="4BD51B63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Confusion</w:t>
      </w:r>
    </w:p>
    <w:p w14:paraId="1A0AAF78" w14:textId="1316C64A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Infection</w:t>
      </w:r>
    </w:p>
    <w:p w14:paraId="6910665B" w14:textId="6894E2A3" w:rsidR="00A2176E" w:rsidRPr="00A2176E" w:rsidRDefault="00A2176E" w:rsidP="000057E4">
      <w:pPr>
        <w:spacing w:before="240"/>
      </w:pPr>
      <w:r w:rsidRPr="00A2176E">
        <w:t>Were there any delays in staff responding to you when</w:t>
      </w:r>
      <w:r w:rsidR="000057E4">
        <w:t xml:space="preserve"> </w:t>
      </w:r>
      <w:r w:rsidRPr="00A2176E">
        <w:t>you became acutely unwell</w:t>
      </w:r>
      <w:r w:rsidR="000057E4">
        <w:t>?</w:t>
      </w:r>
    </w:p>
    <w:p w14:paraId="473C7F88" w14:textId="04986DA8" w:rsidR="000057E4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Yes </w:t>
      </w:r>
    </w:p>
    <w:p w14:paraId="3533A7E5" w14:textId="3EF97F60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No</w:t>
      </w:r>
    </w:p>
    <w:p w14:paraId="39027899" w14:textId="5F70F2FA" w:rsidR="00A2176E" w:rsidRPr="00A2176E" w:rsidRDefault="00A2176E" w:rsidP="000057E4">
      <w:pPr>
        <w:spacing w:before="240"/>
      </w:pPr>
      <w:r w:rsidRPr="00A2176E">
        <w:t>How would you rate the overall quality of care that</w:t>
      </w:r>
      <w:r w:rsidR="000057E4">
        <w:t xml:space="preserve"> </w:t>
      </w:r>
      <w:r w:rsidRPr="00A2176E">
        <w:t>you received during this time</w:t>
      </w:r>
      <w:r w:rsidR="000057E4">
        <w:t xml:space="preserve">? </w:t>
      </w:r>
    </w:p>
    <w:p w14:paraId="1FC26751" w14:textId="77777777" w:rsidR="000057E4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Unacceptable</w:t>
      </w:r>
    </w:p>
    <w:p w14:paraId="2ED95E60" w14:textId="0002632D" w:rsidR="00A2176E" w:rsidRPr="00A2176E" w:rsidRDefault="000057E4" w:rsidP="000057E4">
      <w:pPr>
        <w:spacing w:after="0"/>
      </w:pPr>
      <w:r>
        <w:sym w:font="Symbol" w:char="F0A0"/>
      </w:r>
      <w:r w:rsidR="00A2176E" w:rsidRPr="00A2176E">
        <w:t xml:space="preserve"> Poor</w:t>
      </w:r>
    </w:p>
    <w:p w14:paraId="64195D45" w14:textId="77777777" w:rsidR="000057E4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Average </w:t>
      </w:r>
    </w:p>
    <w:p w14:paraId="56522E33" w14:textId="77777777" w:rsidR="000057E4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Good </w:t>
      </w:r>
    </w:p>
    <w:p w14:paraId="640645B7" w14:textId="4323F025" w:rsidR="00A2176E" w:rsidRPr="00A2176E" w:rsidRDefault="000057E4" w:rsidP="000057E4">
      <w:pPr>
        <w:spacing w:after="0"/>
      </w:pPr>
      <w:r>
        <w:sym w:font="Symbol" w:char="F0A0"/>
      </w:r>
      <w:r>
        <w:t xml:space="preserve"> </w:t>
      </w:r>
      <w:r w:rsidR="00A2176E" w:rsidRPr="00A2176E">
        <w:t>Excellent</w:t>
      </w:r>
    </w:p>
    <w:p w14:paraId="472AC266" w14:textId="7A458A3F" w:rsidR="000057E4" w:rsidRDefault="000057E4" w:rsidP="00CB1EAF">
      <w:pPr>
        <w:spacing w:before="240"/>
      </w:pPr>
      <w:r>
        <w:t xml:space="preserve">8. </w:t>
      </w:r>
      <w:r w:rsidR="00A2176E" w:rsidRPr="00A2176E">
        <w:t>When in hospital as a patient the doctors and nurses</w:t>
      </w:r>
      <w:r>
        <w:t xml:space="preserve"> </w:t>
      </w:r>
      <w:r w:rsidR="00A2176E" w:rsidRPr="00A2176E">
        <w:t xml:space="preserve">record </w:t>
      </w:r>
      <w:proofErr w:type="gramStart"/>
      <w:r w:rsidR="00A2176E" w:rsidRPr="00A2176E">
        <w:t>a number of</w:t>
      </w:r>
      <w:proofErr w:type="gramEnd"/>
      <w:r w:rsidR="00A2176E" w:rsidRPr="00A2176E">
        <w:t xml:space="preserve"> observations (your vital signs)</w:t>
      </w:r>
      <w:r>
        <w:t xml:space="preserve"> </w:t>
      </w:r>
      <w:r w:rsidR="00A2176E" w:rsidRPr="00A2176E">
        <w:t>from you.</w:t>
      </w:r>
      <w:r>
        <w:t xml:space="preserve">  P</w:t>
      </w:r>
      <w:r w:rsidR="00A2176E" w:rsidRPr="00A2176E">
        <w:t>lease indicate what you consider to</w:t>
      </w:r>
      <w:r>
        <w:t xml:space="preserve"> </w:t>
      </w:r>
      <w:r w:rsidR="00A2176E" w:rsidRPr="00A2176E">
        <w:t>be a normal</w:t>
      </w:r>
      <w:r>
        <w:t xml:space="preserve"> </w:t>
      </w:r>
      <w:r w:rsidRPr="00A2176E">
        <w:t>(It is OK to guess if you are unsure)</w:t>
      </w:r>
      <w:r>
        <w:t>:</w:t>
      </w:r>
    </w:p>
    <w:p w14:paraId="33955F7F" w14:textId="77777777" w:rsidR="000057E4" w:rsidRDefault="000057E4" w:rsidP="00CB1EAF">
      <w:pPr>
        <w:pStyle w:val="ListParagraph"/>
        <w:numPr>
          <w:ilvl w:val="0"/>
          <w:numId w:val="2"/>
        </w:numPr>
        <w:spacing w:before="240"/>
        <w:ind w:left="284" w:hanging="284"/>
      </w:pPr>
      <w:r>
        <w:t>S</w:t>
      </w:r>
      <w:r w:rsidR="00A2176E" w:rsidRPr="00A2176E">
        <w:t>ystolic (upper value) blood pressure</w:t>
      </w:r>
      <w:r>
        <w:t xml:space="preserve"> (scale range of 60 to</w:t>
      </w:r>
      <w:r w:rsidR="00A2176E" w:rsidRPr="00A2176E">
        <w:t xml:space="preserve"> 200</w:t>
      </w:r>
      <w:r>
        <w:t>mmHg)</w:t>
      </w:r>
    </w:p>
    <w:p w14:paraId="20B0140D" w14:textId="50A6CF40" w:rsidR="00A2176E" w:rsidRDefault="000057E4" w:rsidP="00CB1EAF">
      <w:pPr>
        <w:pStyle w:val="ListParagraph"/>
        <w:numPr>
          <w:ilvl w:val="0"/>
          <w:numId w:val="2"/>
        </w:numPr>
        <w:ind w:left="284" w:hanging="284"/>
      </w:pPr>
      <w:r>
        <w:t>P</w:t>
      </w:r>
      <w:r w:rsidR="00A2176E" w:rsidRPr="00A2176E">
        <w:t>ulse per minute</w:t>
      </w:r>
      <w:r>
        <w:t xml:space="preserve"> (scale range of </w:t>
      </w:r>
      <w:r w:rsidR="00A2176E" w:rsidRPr="00A2176E">
        <w:t>40</w:t>
      </w:r>
      <w:r>
        <w:t xml:space="preserve"> to 2</w:t>
      </w:r>
      <w:r w:rsidR="00A2176E" w:rsidRPr="00A2176E">
        <w:t>00</w:t>
      </w:r>
      <w:r>
        <w:t xml:space="preserve"> per minute)</w:t>
      </w:r>
    </w:p>
    <w:p w14:paraId="31DA8F05" w14:textId="4385CA45" w:rsidR="00A2176E" w:rsidRPr="00A2176E" w:rsidRDefault="000057E4" w:rsidP="00CB1EAF">
      <w:pPr>
        <w:pStyle w:val="ListParagraph"/>
        <w:numPr>
          <w:ilvl w:val="0"/>
          <w:numId w:val="2"/>
        </w:numPr>
        <w:ind w:left="284" w:hanging="284"/>
      </w:pPr>
      <w:r>
        <w:t>N</w:t>
      </w:r>
      <w:r w:rsidR="00A2176E" w:rsidRPr="00A2176E">
        <w:t>umber of breathes per minute</w:t>
      </w:r>
      <w:r>
        <w:t xml:space="preserve"> (scale range of </w:t>
      </w:r>
      <w:r w:rsidR="00A2176E" w:rsidRPr="00A2176E">
        <w:t xml:space="preserve">4 </w:t>
      </w:r>
      <w:r>
        <w:t>to 4</w:t>
      </w:r>
      <w:r w:rsidR="00A2176E" w:rsidRPr="00A2176E">
        <w:t>0</w:t>
      </w:r>
      <w:r>
        <w:t xml:space="preserve"> per minute)</w:t>
      </w:r>
    </w:p>
    <w:p w14:paraId="070180E4" w14:textId="51C54AAA" w:rsidR="00A2176E" w:rsidRPr="00A2176E" w:rsidRDefault="000057E4" w:rsidP="00CB1EAF">
      <w:pPr>
        <w:pStyle w:val="ListParagraph"/>
        <w:numPr>
          <w:ilvl w:val="0"/>
          <w:numId w:val="2"/>
        </w:numPr>
        <w:ind w:left="284" w:hanging="284"/>
      </w:pPr>
      <w:r>
        <w:t>F</w:t>
      </w:r>
      <w:r w:rsidR="00A2176E" w:rsidRPr="00A2176E">
        <w:t>or</w:t>
      </w:r>
      <w:r>
        <w:t xml:space="preserve"> </w:t>
      </w:r>
      <w:r w:rsidR="00A2176E" w:rsidRPr="00A2176E">
        <w:t>someone who appears to be asleep</w:t>
      </w:r>
      <w:r>
        <w:t xml:space="preserve"> (options of a. </w:t>
      </w:r>
      <w:r w:rsidR="00A2176E" w:rsidRPr="00A2176E">
        <w:t>Unable to wake at all</w:t>
      </w:r>
      <w:r>
        <w:t xml:space="preserve">, b. </w:t>
      </w:r>
      <w:r w:rsidR="00A2176E" w:rsidRPr="00A2176E">
        <w:t>Wakes only when pain applied (</w:t>
      </w:r>
      <w:r w:rsidRPr="00A2176E">
        <w:t>e.g.,</w:t>
      </w:r>
      <w:r w:rsidR="00A2176E" w:rsidRPr="00A2176E">
        <w:t xml:space="preserve"> squeeze</w:t>
      </w:r>
      <w:r>
        <w:t xml:space="preserve"> </w:t>
      </w:r>
      <w:r w:rsidR="00A2176E" w:rsidRPr="00A2176E">
        <w:t>of shoulder)</w:t>
      </w:r>
      <w:r>
        <w:t xml:space="preserve">, c. </w:t>
      </w:r>
      <w:r w:rsidR="00A2176E" w:rsidRPr="00A2176E">
        <w:t>Wakes briefly (for less than</w:t>
      </w:r>
      <w:r>
        <w:t xml:space="preserve"> </w:t>
      </w:r>
      <w:r w:rsidR="00A2176E" w:rsidRPr="00A2176E">
        <w:t>10 secs) when spoken to but then falls asleep</w:t>
      </w:r>
      <w:r>
        <w:t xml:space="preserve">, d. </w:t>
      </w:r>
      <w:r w:rsidR="00A2176E" w:rsidRPr="00A2176E">
        <w:t>Wakes easily when spoken to and stays</w:t>
      </w:r>
      <w:r>
        <w:t xml:space="preserve"> </w:t>
      </w:r>
      <w:r w:rsidR="00A2176E" w:rsidRPr="00A2176E">
        <w:t>awake</w:t>
      </w:r>
    </w:p>
    <w:p w14:paraId="7EB73E81" w14:textId="32933578" w:rsidR="00A2176E" w:rsidRPr="00A2176E" w:rsidRDefault="006A7F43" w:rsidP="00A2176E">
      <w:r>
        <w:t>9</w:t>
      </w:r>
      <w:r w:rsidR="00CB1EAF">
        <w:t xml:space="preserve">. </w:t>
      </w:r>
      <w:r w:rsidR="00A2176E" w:rsidRPr="00A2176E">
        <w:t>Are you aware that hospitals have Medical Emergency</w:t>
      </w:r>
      <w:r w:rsidR="00CB1EAF">
        <w:t xml:space="preserve"> </w:t>
      </w:r>
      <w:r w:rsidR="00A2176E" w:rsidRPr="00A2176E">
        <w:t>Response Teams (or Rapid Response Teams)? These are a</w:t>
      </w:r>
      <w:r w:rsidR="00CB1EAF">
        <w:t xml:space="preserve"> </w:t>
      </w:r>
      <w:r w:rsidR="00A2176E" w:rsidRPr="00A2176E">
        <w:t>team of emergency/critical care trained doctors and</w:t>
      </w:r>
      <w:r w:rsidR="00CB1EAF">
        <w:t xml:space="preserve"> </w:t>
      </w:r>
      <w:r w:rsidR="00A2176E" w:rsidRPr="00A2176E">
        <w:t xml:space="preserve">nurses, who respond </w:t>
      </w:r>
      <w:r w:rsidR="00A2176E" w:rsidRPr="00A2176E">
        <w:lastRenderedPageBreak/>
        <w:t>immediately to patients</w:t>
      </w:r>
      <w:r w:rsidR="00CB1EAF">
        <w:t xml:space="preserve"> </w:t>
      </w:r>
      <w:r w:rsidR="00A2176E" w:rsidRPr="00A2176E">
        <w:t>experiencing a sudden or unexpected deterioration in</w:t>
      </w:r>
      <w:r w:rsidR="00CB1EAF">
        <w:t xml:space="preserve"> </w:t>
      </w:r>
      <w:r w:rsidR="00A2176E" w:rsidRPr="00A2176E">
        <w:t>their medical condition</w:t>
      </w:r>
      <w:r w:rsidR="0032750A">
        <w:t xml:space="preserve">.  </w:t>
      </w:r>
    </w:p>
    <w:p w14:paraId="0F1762B5" w14:textId="77777777" w:rsidR="00CB1EAF" w:rsidRDefault="00CB1EAF" w:rsidP="00CB1EAF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Yes </w:t>
      </w:r>
    </w:p>
    <w:p w14:paraId="56E5DC6A" w14:textId="1C8402E2" w:rsidR="00A2176E" w:rsidRPr="00A2176E" w:rsidRDefault="00CB1EAF" w:rsidP="00CB1EAF">
      <w:pPr>
        <w:spacing w:after="0"/>
      </w:pPr>
      <w:r>
        <w:sym w:font="Symbol" w:char="F0A0"/>
      </w:r>
      <w:r>
        <w:t xml:space="preserve"> </w:t>
      </w:r>
      <w:r w:rsidR="00A2176E" w:rsidRPr="00A2176E">
        <w:t>No</w:t>
      </w:r>
    </w:p>
    <w:p w14:paraId="20EDC3DD" w14:textId="77777777" w:rsidR="006A7F43" w:rsidRDefault="006A7F43" w:rsidP="00A2176E"/>
    <w:p w14:paraId="4AAE6C20" w14:textId="04F7B5C0" w:rsidR="00A2176E" w:rsidRPr="00A2176E" w:rsidRDefault="006A7F43" w:rsidP="00A2176E">
      <w:r>
        <w:t>10</w:t>
      </w:r>
      <w:r w:rsidR="00CB1EAF">
        <w:t xml:space="preserve">. </w:t>
      </w:r>
      <w:r w:rsidR="00A2176E" w:rsidRPr="00A2176E">
        <w:t>Have you ever been attended by a Medical Emergency</w:t>
      </w:r>
      <w:r w:rsidR="00CB1EAF">
        <w:t xml:space="preserve"> </w:t>
      </w:r>
      <w:r w:rsidR="00A2176E" w:rsidRPr="00A2176E">
        <w:t>Response Teams (or Rapid Response Teams)?</w:t>
      </w:r>
    </w:p>
    <w:p w14:paraId="2A964FDA" w14:textId="77777777" w:rsidR="00CB1EAF" w:rsidRDefault="00CB1EAF" w:rsidP="00CB1EAF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Yes </w:t>
      </w:r>
    </w:p>
    <w:p w14:paraId="2076D87A" w14:textId="135F3D75" w:rsidR="00A2176E" w:rsidRPr="00A2176E" w:rsidRDefault="00CB1EAF" w:rsidP="00CB1EAF">
      <w:pPr>
        <w:spacing w:after="0"/>
      </w:pPr>
      <w:r>
        <w:sym w:font="Symbol" w:char="F0A0"/>
      </w:r>
      <w:r>
        <w:t xml:space="preserve"> </w:t>
      </w:r>
      <w:r w:rsidR="00A2176E" w:rsidRPr="00A2176E">
        <w:t>No</w:t>
      </w:r>
    </w:p>
    <w:p w14:paraId="7167CB6D" w14:textId="79BC9DF3" w:rsidR="00A2176E" w:rsidRPr="00A2176E" w:rsidRDefault="00A2176E" w:rsidP="00F27567">
      <w:pPr>
        <w:spacing w:before="240"/>
      </w:pPr>
      <w:r w:rsidRPr="00A2176E">
        <w:t>If yes, how did you feel about this experience (can</w:t>
      </w:r>
      <w:r w:rsidR="00F27567">
        <w:t xml:space="preserve"> </w:t>
      </w:r>
      <w:r w:rsidRPr="00A2176E">
        <w:t>select more than one option)?</w:t>
      </w:r>
    </w:p>
    <w:p w14:paraId="73EFDB1F" w14:textId="77777777" w:rsidR="0032750A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I felt frighten </w:t>
      </w:r>
    </w:p>
    <w:p w14:paraId="35F40298" w14:textId="0C3916BF" w:rsidR="00A2176E" w:rsidRPr="00A2176E" w:rsidRDefault="0032750A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I felt worried</w:t>
      </w:r>
    </w:p>
    <w:p w14:paraId="45C00530" w14:textId="77777777" w:rsidR="0032750A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I felt unsafe </w:t>
      </w:r>
    </w:p>
    <w:p w14:paraId="6D144D91" w14:textId="2C0951E4" w:rsidR="00A2176E" w:rsidRPr="00A2176E" w:rsidRDefault="0032750A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I felt safe</w:t>
      </w:r>
    </w:p>
    <w:p w14:paraId="7845431D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I felt reassured </w:t>
      </w:r>
    </w:p>
    <w:p w14:paraId="33B8AA7C" w14:textId="2E734DC3" w:rsidR="00A2176E" w:rsidRPr="00A2176E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I </w:t>
      </w:r>
      <w:proofErr w:type="gramStart"/>
      <w:r w:rsidR="00A2176E" w:rsidRPr="00A2176E">
        <w:t>don't</w:t>
      </w:r>
      <w:proofErr w:type="gramEnd"/>
      <w:r w:rsidR="00A2176E" w:rsidRPr="00A2176E">
        <w:t xml:space="preserve"> remember the</w:t>
      </w:r>
      <w:r>
        <w:t xml:space="preserve"> </w:t>
      </w:r>
      <w:r w:rsidR="00A2176E" w:rsidRPr="00A2176E">
        <w:t>experience</w:t>
      </w:r>
    </w:p>
    <w:p w14:paraId="636B144E" w14:textId="72BEFA4D" w:rsidR="00A2176E" w:rsidRPr="00A2176E" w:rsidRDefault="00F27567" w:rsidP="00F27567">
      <w:pPr>
        <w:spacing w:before="240"/>
      </w:pPr>
      <w:r>
        <w:t>1</w:t>
      </w:r>
      <w:r w:rsidR="006A7F43">
        <w:t>1</w:t>
      </w:r>
      <w:r>
        <w:t xml:space="preserve">. </w:t>
      </w:r>
      <w:r w:rsidR="00A2176E" w:rsidRPr="00A2176E">
        <w:t xml:space="preserve">Are you aware that </w:t>
      </w:r>
      <w:r>
        <w:t>this hospital</w:t>
      </w:r>
      <w:r w:rsidR="00A2176E" w:rsidRPr="00A2176E">
        <w:t xml:space="preserve"> offers</w:t>
      </w:r>
      <w:r>
        <w:t xml:space="preserve"> </w:t>
      </w:r>
      <w:r w:rsidR="00A2176E" w:rsidRPr="00A2176E">
        <w:t>a process called 'You're Worried, We're Listening'?</w:t>
      </w:r>
    </w:p>
    <w:p w14:paraId="6F518B38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Yes </w:t>
      </w:r>
    </w:p>
    <w:p w14:paraId="1DF6DB24" w14:textId="6DD1AA20" w:rsidR="00A2176E" w:rsidRPr="00A2176E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No</w:t>
      </w:r>
    </w:p>
    <w:p w14:paraId="4CFC364A" w14:textId="6735511B" w:rsidR="00A2176E" w:rsidRPr="00A2176E" w:rsidRDefault="00A2176E" w:rsidP="00F27567">
      <w:pPr>
        <w:spacing w:before="240"/>
      </w:pPr>
      <w:r w:rsidRPr="00A2176E">
        <w:t>Do you know how to use this process if you have a</w:t>
      </w:r>
      <w:r w:rsidR="00F27567">
        <w:t xml:space="preserve"> </w:t>
      </w:r>
      <w:r w:rsidRPr="00A2176E">
        <w:t>concern?</w:t>
      </w:r>
    </w:p>
    <w:p w14:paraId="6DB22889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Yes </w:t>
      </w:r>
    </w:p>
    <w:p w14:paraId="02BB9D90" w14:textId="6F69657F" w:rsidR="00A2176E" w:rsidRPr="00A2176E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No</w:t>
      </w:r>
    </w:p>
    <w:p w14:paraId="5A15AE2F" w14:textId="4BE9F6C6" w:rsidR="00A2176E" w:rsidRPr="00A2176E" w:rsidRDefault="00A2176E" w:rsidP="00F27567">
      <w:pPr>
        <w:spacing w:before="240"/>
      </w:pPr>
      <w:r w:rsidRPr="00A2176E">
        <w:t>If yes, how did you learn about this process? (You can</w:t>
      </w:r>
      <w:r w:rsidR="00F27567">
        <w:t xml:space="preserve"> </w:t>
      </w:r>
      <w:r w:rsidRPr="00A2176E">
        <w:t>select more than one option)</w:t>
      </w:r>
    </w:p>
    <w:p w14:paraId="450FDBDB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Information provided to me before my</w:t>
      </w:r>
      <w:r>
        <w:t xml:space="preserve"> </w:t>
      </w:r>
      <w:r w:rsidR="00A2176E" w:rsidRPr="00A2176E">
        <w:t xml:space="preserve">admission to hospital </w:t>
      </w:r>
    </w:p>
    <w:p w14:paraId="071B21DB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My doctor or nurse</w:t>
      </w:r>
      <w:r>
        <w:t xml:space="preserve"> </w:t>
      </w:r>
      <w:r w:rsidR="00A2176E" w:rsidRPr="00A2176E">
        <w:t>told me about this process during this</w:t>
      </w:r>
      <w:r>
        <w:t xml:space="preserve"> </w:t>
      </w:r>
      <w:r w:rsidR="00A2176E" w:rsidRPr="00A2176E">
        <w:t xml:space="preserve">admission </w:t>
      </w:r>
    </w:p>
    <w:p w14:paraId="4F047538" w14:textId="33BB9436" w:rsidR="00A2176E" w:rsidRPr="00A2176E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I saw information about this</w:t>
      </w:r>
      <w:r>
        <w:t xml:space="preserve"> </w:t>
      </w:r>
      <w:r w:rsidR="00A2176E" w:rsidRPr="00A2176E">
        <w:t>process within the hospital</w:t>
      </w:r>
    </w:p>
    <w:p w14:paraId="37FA4A18" w14:textId="52E0761C" w:rsidR="00A2176E" w:rsidRPr="00A2176E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I heard about it from others and/or the</w:t>
      </w:r>
      <w:r>
        <w:t xml:space="preserve"> </w:t>
      </w:r>
      <w:r w:rsidR="00A2176E" w:rsidRPr="00A2176E">
        <w:t>media</w:t>
      </w:r>
    </w:p>
    <w:p w14:paraId="2733470F" w14:textId="31BC362A" w:rsidR="00F27567" w:rsidRDefault="00F27567" w:rsidP="00F27567">
      <w:pPr>
        <w:spacing w:before="240"/>
      </w:pPr>
      <w:r>
        <w:t>1</w:t>
      </w:r>
      <w:r w:rsidR="006A7F43">
        <w:t>2</w:t>
      </w:r>
      <w:r>
        <w:t xml:space="preserve">. </w:t>
      </w:r>
      <w:r w:rsidR="00A2176E" w:rsidRPr="00A2176E">
        <w:t xml:space="preserve">What gender do you identify with? </w:t>
      </w:r>
    </w:p>
    <w:p w14:paraId="6AB3F0C9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Female </w:t>
      </w:r>
    </w:p>
    <w:p w14:paraId="0B8FF9C8" w14:textId="77777777" w:rsidR="00F27567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Male </w:t>
      </w:r>
    </w:p>
    <w:p w14:paraId="17F944AD" w14:textId="7544A3A8" w:rsidR="00A2176E" w:rsidRPr="00A2176E" w:rsidRDefault="00F27567" w:rsidP="00F27567">
      <w:pPr>
        <w:spacing w:after="0"/>
      </w:pPr>
      <w:r>
        <w:sym w:font="Symbol" w:char="F0A0"/>
      </w:r>
      <w:r>
        <w:t xml:space="preserve"> </w:t>
      </w:r>
      <w:r w:rsidR="00A2176E" w:rsidRPr="00A2176E">
        <w:t>Other</w:t>
      </w:r>
    </w:p>
    <w:p w14:paraId="15195E7B" w14:textId="12D40B82" w:rsidR="00E2059C" w:rsidRDefault="00F27567" w:rsidP="00F27567">
      <w:pPr>
        <w:spacing w:before="240"/>
      </w:pPr>
      <w:r>
        <w:t>1</w:t>
      </w:r>
      <w:r w:rsidR="006A7F43">
        <w:t>3</w:t>
      </w:r>
      <w:r>
        <w:t xml:space="preserve">. </w:t>
      </w:r>
      <w:r w:rsidR="00A2176E" w:rsidRPr="00A2176E">
        <w:t xml:space="preserve">What is your age group? </w:t>
      </w:r>
    </w:p>
    <w:p w14:paraId="1CE04E78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&lt; 30 </w:t>
      </w:r>
    </w:p>
    <w:p w14:paraId="71163AEC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31-40 </w:t>
      </w:r>
    </w:p>
    <w:p w14:paraId="50CC5F0A" w14:textId="22438275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41-50</w:t>
      </w:r>
    </w:p>
    <w:p w14:paraId="2A77D22B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51-60 </w:t>
      </w:r>
    </w:p>
    <w:p w14:paraId="2B446D8B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61-70 </w:t>
      </w:r>
    </w:p>
    <w:p w14:paraId="4B66D355" w14:textId="42ADAA55" w:rsidR="00A2176E" w:rsidRPr="00A2176E" w:rsidRDefault="00E2059C" w:rsidP="00E2059C">
      <w:pPr>
        <w:spacing w:after="0"/>
      </w:pPr>
      <w:r>
        <w:lastRenderedPageBreak/>
        <w:sym w:font="Symbol" w:char="F0A0"/>
      </w:r>
      <w:r>
        <w:t xml:space="preserve"> </w:t>
      </w:r>
      <w:r w:rsidR="00A2176E" w:rsidRPr="00A2176E">
        <w:t>71-80</w:t>
      </w:r>
    </w:p>
    <w:p w14:paraId="42C62F68" w14:textId="27E1CD84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&gt;80</w:t>
      </w:r>
    </w:p>
    <w:p w14:paraId="7CCAD939" w14:textId="46E07D35" w:rsidR="00A2176E" w:rsidRPr="00A2176E" w:rsidRDefault="00E2059C" w:rsidP="00E2059C">
      <w:pPr>
        <w:spacing w:before="240"/>
      </w:pPr>
      <w:r>
        <w:t>1</w:t>
      </w:r>
      <w:r w:rsidR="006A7F43">
        <w:t>4</w:t>
      </w:r>
      <w:r>
        <w:t xml:space="preserve">. </w:t>
      </w:r>
      <w:r w:rsidR="00A2176E" w:rsidRPr="00A2176E">
        <w:t>What is the highest level of education that you have</w:t>
      </w:r>
      <w:r>
        <w:t xml:space="preserve"> </w:t>
      </w:r>
      <w:r w:rsidR="00A2176E" w:rsidRPr="00A2176E">
        <w:t>completed?</w:t>
      </w:r>
    </w:p>
    <w:p w14:paraId="3DC6444E" w14:textId="77777777" w:rsidR="0032750A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Primary </w:t>
      </w:r>
    </w:p>
    <w:p w14:paraId="0CFC5978" w14:textId="347E7457" w:rsidR="00A2176E" w:rsidRPr="00A2176E" w:rsidRDefault="0032750A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Secondary</w:t>
      </w:r>
    </w:p>
    <w:p w14:paraId="48010A83" w14:textId="3450E2D4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Vocational/</w:t>
      </w:r>
      <w:r w:rsidR="00B2572C" w:rsidRPr="00A2176E">
        <w:t>Apprentice</w:t>
      </w:r>
      <w:r w:rsidR="00B2572C">
        <w:t xml:space="preserve">ship </w:t>
      </w:r>
    </w:p>
    <w:p w14:paraId="6AFD2D16" w14:textId="00ADE462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University</w:t>
      </w:r>
    </w:p>
    <w:p w14:paraId="2F003ABC" w14:textId="77777777" w:rsidR="006A7F43" w:rsidRDefault="006A7F43" w:rsidP="00A2176E"/>
    <w:p w14:paraId="57D95177" w14:textId="65E89EE3" w:rsidR="00A2176E" w:rsidRPr="00A2176E" w:rsidRDefault="00E2059C" w:rsidP="00A2176E">
      <w:r>
        <w:t>1</w:t>
      </w:r>
      <w:r w:rsidR="006A7F43">
        <w:t>5</w:t>
      </w:r>
      <w:r>
        <w:t xml:space="preserve">. </w:t>
      </w:r>
      <w:r w:rsidR="00A2176E" w:rsidRPr="00A2176E">
        <w:t>What area do you work in, or the main area that you</w:t>
      </w:r>
      <w:r>
        <w:t xml:space="preserve"> </w:t>
      </w:r>
      <w:r w:rsidR="00A2176E" w:rsidRPr="00A2176E">
        <w:t>have previously worked in?</w:t>
      </w:r>
    </w:p>
    <w:p w14:paraId="471718FF" w14:textId="7F282F40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Agriculture Education</w:t>
      </w:r>
    </w:p>
    <w:p w14:paraId="798B4664" w14:textId="77777777" w:rsidR="0063013F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Health </w:t>
      </w:r>
    </w:p>
    <w:p w14:paraId="5C26D583" w14:textId="17962B54" w:rsidR="00A2176E" w:rsidRPr="00A2176E" w:rsidRDefault="0063013F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Home duties</w:t>
      </w:r>
    </w:p>
    <w:p w14:paraId="2BEAA96E" w14:textId="77777777" w:rsidR="0063013F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Hospitality/Retail </w:t>
      </w:r>
    </w:p>
    <w:p w14:paraId="0CCD3431" w14:textId="77777777" w:rsidR="0063013F" w:rsidRDefault="0063013F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Information</w:t>
      </w:r>
      <w:r>
        <w:t xml:space="preserve"> </w:t>
      </w:r>
      <w:r w:rsidR="00A2176E" w:rsidRPr="00A2176E">
        <w:t xml:space="preserve">Technology </w:t>
      </w:r>
    </w:p>
    <w:p w14:paraId="3B2BFFA4" w14:textId="44E1F8B0" w:rsidR="00A2176E" w:rsidRPr="00A2176E" w:rsidRDefault="0063013F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Public service</w:t>
      </w:r>
    </w:p>
    <w:p w14:paraId="3BB798BA" w14:textId="77777777" w:rsidR="0063013F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Sport/recreation </w:t>
      </w:r>
    </w:p>
    <w:p w14:paraId="21FAF944" w14:textId="577A8052" w:rsidR="00A2176E" w:rsidRPr="00A2176E" w:rsidRDefault="0063013F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Business/Trade/Office</w:t>
      </w:r>
    </w:p>
    <w:p w14:paraId="34397281" w14:textId="6654FA1E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Construction/manufacturing/transport</w:t>
      </w:r>
    </w:p>
    <w:p w14:paraId="4193E46D" w14:textId="77777777" w:rsidR="0063013F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Retired </w:t>
      </w:r>
    </w:p>
    <w:p w14:paraId="1AEA9FAC" w14:textId="10BAF18E" w:rsidR="00A2176E" w:rsidRPr="00A2176E" w:rsidRDefault="0063013F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Unemployed</w:t>
      </w:r>
    </w:p>
    <w:p w14:paraId="35FC5709" w14:textId="31A47D63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Other</w:t>
      </w:r>
    </w:p>
    <w:p w14:paraId="288AEF07" w14:textId="16458901" w:rsidR="00E2059C" w:rsidRDefault="00E2059C" w:rsidP="00E2059C">
      <w:pPr>
        <w:spacing w:before="240"/>
      </w:pPr>
      <w:r>
        <w:t>1</w:t>
      </w:r>
      <w:r w:rsidR="006A7F43">
        <w:t>6</w:t>
      </w:r>
      <w:r>
        <w:t xml:space="preserve">. </w:t>
      </w:r>
      <w:r w:rsidR="00A2176E" w:rsidRPr="00A2176E">
        <w:t>In what country were you born</w:t>
      </w:r>
      <w:r>
        <w:t xml:space="preserve">? </w:t>
      </w:r>
    </w:p>
    <w:p w14:paraId="593E8666" w14:textId="77777777" w:rsidR="00E2059C" w:rsidRDefault="00E2059C" w:rsidP="00E2059C">
      <w:pPr>
        <w:spacing w:after="0"/>
      </w:pPr>
      <w:r>
        <w:sym w:font="Symbol" w:char="F0A0"/>
      </w:r>
      <w:r w:rsidR="00A2176E" w:rsidRPr="00A2176E">
        <w:t xml:space="preserve"> Australia </w:t>
      </w:r>
    </w:p>
    <w:p w14:paraId="2CA3CE09" w14:textId="5AF39F43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China</w:t>
      </w:r>
    </w:p>
    <w:p w14:paraId="760BCCAD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Germany </w:t>
      </w:r>
    </w:p>
    <w:p w14:paraId="2323F9FA" w14:textId="56547F82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Greece</w:t>
      </w:r>
    </w:p>
    <w:p w14:paraId="3EE9480B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India </w:t>
      </w:r>
    </w:p>
    <w:p w14:paraId="662B2597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Italy </w:t>
      </w:r>
    </w:p>
    <w:p w14:paraId="3639A2F8" w14:textId="6D8DA154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Malaysia</w:t>
      </w:r>
    </w:p>
    <w:p w14:paraId="0B346F39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New Zealand </w:t>
      </w:r>
    </w:p>
    <w:p w14:paraId="5C2DD1F1" w14:textId="790F17DB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Pr="00A2176E">
        <w:t>Philippines</w:t>
      </w:r>
    </w:p>
    <w:p w14:paraId="03F34A22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South Africa </w:t>
      </w:r>
    </w:p>
    <w:p w14:paraId="64DC0030" w14:textId="02F0A9BE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United Kingdom</w:t>
      </w:r>
    </w:p>
    <w:p w14:paraId="63521043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Vietnam </w:t>
      </w:r>
    </w:p>
    <w:p w14:paraId="67001205" w14:textId="5C15FC61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Other</w:t>
      </w:r>
    </w:p>
    <w:p w14:paraId="4EEB0CC7" w14:textId="644687AF" w:rsidR="00A2176E" w:rsidRPr="00A2176E" w:rsidRDefault="00E2059C" w:rsidP="00E2059C">
      <w:pPr>
        <w:spacing w:before="240"/>
      </w:pPr>
      <w:r>
        <w:t>1</w:t>
      </w:r>
      <w:r w:rsidR="006A7F43">
        <w:t>7</w:t>
      </w:r>
      <w:r>
        <w:t xml:space="preserve">. </w:t>
      </w:r>
      <w:r w:rsidR="00A2176E" w:rsidRPr="00A2176E">
        <w:t>In past 12 months, how many times have you been</w:t>
      </w:r>
      <w:r>
        <w:t xml:space="preserve"> </w:t>
      </w:r>
      <w:r w:rsidR="00A2176E" w:rsidRPr="00A2176E">
        <w:t>admitted to hospital?</w:t>
      </w:r>
    </w:p>
    <w:p w14:paraId="5597ADA3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None </w:t>
      </w:r>
    </w:p>
    <w:p w14:paraId="4FC439F8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Once </w:t>
      </w:r>
    </w:p>
    <w:p w14:paraId="2A561E3D" w14:textId="729110DA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Twice</w:t>
      </w:r>
    </w:p>
    <w:p w14:paraId="755F4007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Three times </w:t>
      </w:r>
    </w:p>
    <w:p w14:paraId="44D2CBDF" w14:textId="3E99729F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Four times</w:t>
      </w:r>
    </w:p>
    <w:p w14:paraId="54AC08DA" w14:textId="77777777" w:rsidR="00E2059C" w:rsidRDefault="00E2059C" w:rsidP="00E2059C">
      <w:pPr>
        <w:spacing w:after="0"/>
      </w:pPr>
      <w:r>
        <w:lastRenderedPageBreak/>
        <w:sym w:font="Symbol" w:char="F0A0"/>
      </w:r>
      <w:r>
        <w:t xml:space="preserve"> </w:t>
      </w:r>
      <w:r w:rsidR="00A2176E" w:rsidRPr="00A2176E">
        <w:t xml:space="preserve">Five times </w:t>
      </w:r>
    </w:p>
    <w:p w14:paraId="65E40F50" w14:textId="31CB5E62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Six or more</w:t>
      </w:r>
    </w:p>
    <w:p w14:paraId="366ECE4F" w14:textId="4F1F6CA8" w:rsidR="00A2176E" w:rsidRPr="00A2176E" w:rsidRDefault="00E2059C" w:rsidP="00E2059C">
      <w:pPr>
        <w:spacing w:before="240"/>
      </w:pPr>
      <w:r>
        <w:t>1</w:t>
      </w:r>
      <w:r w:rsidR="006A7F43">
        <w:t>8</w:t>
      </w:r>
      <w:r>
        <w:t xml:space="preserve">. </w:t>
      </w:r>
      <w:r w:rsidR="00A2176E" w:rsidRPr="00A2176E">
        <w:t>Approximately how long was your longest stay in</w:t>
      </w:r>
      <w:r>
        <w:t xml:space="preserve"> </w:t>
      </w:r>
      <w:r w:rsidR="00A2176E" w:rsidRPr="00A2176E">
        <w:t>hospital?</w:t>
      </w:r>
    </w:p>
    <w:p w14:paraId="63AFBD0F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Less than one week </w:t>
      </w:r>
    </w:p>
    <w:p w14:paraId="53ED8E08" w14:textId="386344CB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One to two weeks</w:t>
      </w:r>
    </w:p>
    <w:p w14:paraId="07CB13A0" w14:textId="77777777" w:rsidR="00E2059C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 xml:space="preserve">Two to four weeks </w:t>
      </w:r>
    </w:p>
    <w:p w14:paraId="3E1E6E4B" w14:textId="2C6098B6" w:rsidR="00A2176E" w:rsidRPr="00A2176E" w:rsidRDefault="00E2059C" w:rsidP="00E2059C">
      <w:pPr>
        <w:spacing w:after="0"/>
      </w:pPr>
      <w:r>
        <w:sym w:font="Symbol" w:char="F0A0"/>
      </w:r>
      <w:r>
        <w:t xml:space="preserve"> </w:t>
      </w:r>
      <w:r w:rsidR="00A2176E" w:rsidRPr="00A2176E">
        <w:t>More than four</w:t>
      </w:r>
      <w:r>
        <w:t xml:space="preserve"> </w:t>
      </w:r>
      <w:r w:rsidR="00A2176E" w:rsidRPr="00A2176E">
        <w:t>weeks</w:t>
      </w:r>
    </w:p>
    <w:p w14:paraId="284C8ACE" w14:textId="044CF683" w:rsidR="005212B1" w:rsidRDefault="00E2059C" w:rsidP="00E2059C">
      <w:pPr>
        <w:spacing w:before="240"/>
      </w:pPr>
      <w:r>
        <w:t>1</w:t>
      </w:r>
      <w:r w:rsidR="006A7F43">
        <w:t>9</w:t>
      </w:r>
      <w:r>
        <w:t xml:space="preserve">. </w:t>
      </w:r>
      <w:r w:rsidR="00A2176E" w:rsidRPr="00A2176E">
        <w:t>If you have any other comments or information that you</w:t>
      </w:r>
      <w:r>
        <w:t xml:space="preserve"> </w:t>
      </w:r>
      <w:r w:rsidR="00A2176E" w:rsidRPr="00A2176E">
        <w:t>would like us to know, please note them below</w:t>
      </w:r>
      <w:r>
        <w:t>.</w:t>
      </w:r>
    </w:p>
    <w:p w14:paraId="54C50A62" w14:textId="00413B15" w:rsidR="005212B1" w:rsidRPr="00B2572C" w:rsidRDefault="005212B1" w:rsidP="005212B1">
      <w:pPr>
        <w:rPr>
          <w:b/>
          <w:bCs/>
        </w:rPr>
      </w:pPr>
      <w:r w:rsidRPr="00B2572C">
        <w:rPr>
          <w:b/>
          <w:bCs/>
        </w:rPr>
        <w:t>Family/carer survey</w:t>
      </w:r>
    </w:p>
    <w:p w14:paraId="262C3782" w14:textId="1FC3A3A3" w:rsidR="005212B1" w:rsidRDefault="005212B1" w:rsidP="005212B1">
      <w:r w:rsidRPr="00A2176E">
        <w:t>Sometimes, the medical condition of a patient in hospital suddenly or unexpectedly worsens. This is called acute</w:t>
      </w:r>
      <w:r>
        <w:t xml:space="preserve"> </w:t>
      </w:r>
      <w:r w:rsidRPr="00A2176E">
        <w:t>clinical deterioration. We would like to explore your knowledge about this topic and your confidence to tell staff if</w:t>
      </w:r>
      <w:r>
        <w:t xml:space="preserve"> </w:t>
      </w:r>
      <w:r w:rsidRPr="00A2176E">
        <w:t xml:space="preserve">you </w:t>
      </w:r>
      <w:r>
        <w:t xml:space="preserve">became concerned </w:t>
      </w:r>
      <w:r w:rsidRPr="00A2176E">
        <w:t>that</w:t>
      </w:r>
      <w:r>
        <w:t xml:space="preserve"> the</w:t>
      </w:r>
      <w:r w:rsidRPr="00A2176E">
        <w:t xml:space="preserve"> medical condition</w:t>
      </w:r>
      <w:r>
        <w:t xml:space="preserve"> of your family member </w:t>
      </w:r>
      <w:r w:rsidRPr="00A2176E">
        <w:t>suddenly or unexpectedly worsened during your hospital stay. We are</w:t>
      </w:r>
      <w:r>
        <w:t xml:space="preserve"> </w:t>
      </w:r>
      <w:r w:rsidRPr="00A2176E">
        <w:t>interested in your opinion rather than right or wrong answers.</w:t>
      </w:r>
    </w:p>
    <w:p w14:paraId="3DA774C0" w14:textId="706B7D28" w:rsidR="005212B1" w:rsidRDefault="005212B1" w:rsidP="005212B1">
      <w:r>
        <w:t xml:space="preserve">A ”family member” can be a relative, or a non-related carer, who is well known to the patient. </w:t>
      </w:r>
    </w:p>
    <w:p w14:paraId="774AEC33" w14:textId="77777777" w:rsidR="00B2572C" w:rsidRDefault="005212B1" w:rsidP="00B2572C">
      <w:pPr>
        <w:spacing w:after="0" w:line="240" w:lineRule="auto"/>
      </w:pPr>
      <w:r w:rsidRPr="00A2176E">
        <w:t>1. From the list below, please indicate those that you consider to be a sign or symptom of</w:t>
      </w:r>
      <w:r w:rsidR="00B2572C">
        <w:t xml:space="preserve"> acute </w:t>
      </w:r>
      <w:r w:rsidRPr="00A2176E">
        <w:t>clinical deterioration</w:t>
      </w:r>
      <w:r w:rsidR="00B2572C">
        <w:t xml:space="preserve"> whilst in hospital</w:t>
      </w:r>
      <w:r>
        <w:t>.</w:t>
      </w:r>
    </w:p>
    <w:p w14:paraId="632CADFE" w14:textId="2405383B" w:rsidR="005212B1" w:rsidRPr="008B56AC" w:rsidRDefault="005212B1" w:rsidP="00B2572C">
      <w:pPr>
        <w:spacing w:after="0" w:line="240" w:lineRule="auto"/>
      </w:pP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6"/>
        <w:gridCol w:w="1467"/>
        <w:gridCol w:w="1468"/>
        <w:gridCol w:w="1467"/>
        <w:gridCol w:w="1468"/>
      </w:tblGrid>
      <w:tr w:rsidR="005212B1" w14:paraId="3E755DD5" w14:textId="77777777" w:rsidTr="00D57C2D">
        <w:tc>
          <w:tcPr>
            <w:tcW w:w="3146" w:type="dxa"/>
            <w:shd w:val="clear" w:color="auto" w:fill="E7E6E6" w:themeFill="background2"/>
          </w:tcPr>
          <w:p w14:paraId="441BCD74" w14:textId="77777777" w:rsidR="005212B1" w:rsidRPr="0032779A" w:rsidRDefault="005212B1" w:rsidP="00D57C2D">
            <w:r w:rsidRPr="0032779A">
              <w:t xml:space="preserve">Sign/symptom </w:t>
            </w:r>
          </w:p>
        </w:tc>
        <w:tc>
          <w:tcPr>
            <w:tcW w:w="1467" w:type="dxa"/>
            <w:shd w:val="clear" w:color="auto" w:fill="E7E6E6" w:themeFill="background2"/>
          </w:tcPr>
          <w:p w14:paraId="79A5AF5B" w14:textId="77777777" w:rsidR="005212B1" w:rsidRPr="0032779A" w:rsidRDefault="005212B1" w:rsidP="00D57C2D">
            <w:pPr>
              <w:jc w:val="center"/>
            </w:pPr>
            <w:proofErr w:type="gramStart"/>
            <w:r w:rsidRPr="0032779A">
              <w:t>Definitely not</w:t>
            </w:r>
            <w:proofErr w:type="gramEnd"/>
          </w:p>
        </w:tc>
        <w:tc>
          <w:tcPr>
            <w:tcW w:w="1468" w:type="dxa"/>
            <w:shd w:val="clear" w:color="auto" w:fill="E7E6E6" w:themeFill="background2"/>
          </w:tcPr>
          <w:p w14:paraId="64453C8E" w14:textId="77777777" w:rsidR="005212B1" w:rsidRPr="0032779A" w:rsidRDefault="005212B1" w:rsidP="00D57C2D">
            <w:pPr>
              <w:jc w:val="center"/>
            </w:pPr>
            <w:r w:rsidRPr="0032779A">
              <w:t>Possibly</w:t>
            </w:r>
          </w:p>
        </w:tc>
        <w:tc>
          <w:tcPr>
            <w:tcW w:w="1467" w:type="dxa"/>
            <w:shd w:val="clear" w:color="auto" w:fill="E7E6E6" w:themeFill="background2"/>
          </w:tcPr>
          <w:p w14:paraId="4F30EF39" w14:textId="77777777" w:rsidR="005212B1" w:rsidRPr="0032779A" w:rsidRDefault="005212B1" w:rsidP="00D57C2D">
            <w:pPr>
              <w:jc w:val="center"/>
            </w:pPr>
            <w:r w:rsidRPr="0032779A">
              <w:t>Absolutely</w:t>
            </w:r>
          </w:p>
        </w:tc>
        <w:tc>
          <w:tcPr>
            <w:tcW w:w="1468" w:type="dxa"/>
            <w:shd w:val="clear" w:color="auto" w:fill="E7E6E6" w:themeFill="background2"/>
          </w:tcPr>
          <w:p w14:paraId="23563D2B" w14:textId="77777777" w:rsidR="005212B1" w:rsidRPr="0032779A" w:rsidRDefault="005212B1" w:rsidP="00D57C2D">
            <w:pPr>
              <w:jc w:val="center"/>
            </w:pPr>
            <w:proofErr w:type="gramStart"/>
            <w:r w:rsidRPr="0032779A">
              <w:t>Don’t</w:t>
            </w:r>
            <w:proofErr w:type="gramEnd"/>
            <w:r w:rsidRPr="0032779A">
              <w:t xml:space="preserve"> know</w:t>
            </w:r>
          </w:p>
        </w:tc>
      </w:tr>
      <w:tr w:rsidR="005212B1" w14:paraId="0AC178FF" w14:textId="77777777" w:rsidTr="00D57C2D">
        <w:tc>
          <w:tcPr>
            <w:tcW w:w="3146" w:type="dxa"/>
          </w:tcPr>
          <w:p w14:paraId="379D8B99" w14:textId="77777777" w:rsidR="005212B1" w:rsidRPr="00A2176E" w:rsidRDefault="005212B1" w:rsidP="00D57C2D">
            <w:pPr>
              <w:spacing w:line="259" w:lineRule="auto"/>
            </w:pPr>
            <w:r w:rsidRPr="00A2176E">
              <w:t>Shortness of breat</w:t>
            </w:r>
            <w:r>
              <w:t xml:space="preserve">h </w:t>
            </w:r>
          </w:p>
        </w:tc>
        <w:tc>
          <w:tcPr>
            <w:tcW w:w="1467" w:type="dxa"/>
          </w:tcPr>
          <w:p w14:paraId="3201308B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2B014AB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815CB98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7308094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6838811E" w14:textId="77777777" w:rsidTr="00D57C2D">
        <w:tc>
          <w:tcPr>
            <w:tcW w:w="3146" w:type="dxa"/>
          </w:tcPr>
          <w:p w14:paraId="3B4B9033" w14:textId="77777777" w:rsidR="005212B1" w:rsidRPr="00A2176E" w:rsidRDefault="005212B1" w:rsidP="00D57C2D">
            <w:pPr>
              <w:spacing w:line="259" w:lineRule="auto"/>
            </w:pPr>
            <w:r w:rsidRPr="00A2176E">
              <w:t>Pulse more than 120 beats a</w:t>
            </w:r>
          </w:p>
          <w:p w14:paraId="5CE7CBE4" w14:textId="2343C223" w:rsidR="005212B1" w:rsidRPr="00A2176E" w:rsidRDefault="00167178" w:rsidP="00D57C2D">
            <w:pPr>
              <w:spacing w:line="259" w:lineRule="auto"/>
            </w:pPr>
            <w:r w:rsidRPr="00A2176E">
              <w:t>M</w:t>
            </w:r>
            <w:r w:rsidR="005212B1" w:rsidRPr="00A2176E">
              <w:t>inute</w:t>
            </w:r>
          </w:p>
        </w:tc>
        <w:tc>
          <w:tcPr>
            <w:tcW w:w="1467" w:type="dxa"/>
          </w:tcPr>
          <w:p w14:paraId="4385E217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23F544A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52915CB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D9FD844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371574E3" w14:textId="77777777" w:rsidTr="00D57C2D">
        <w:tc>
          <w:tcPr>
            <w:tcW w:w="3146" w:type="dxa"/>
          </w:tcPr>
          <w:p w14:paraId="5ABE42A0" w14:textId="77777777" w:rsidR="005212B1" w:rsidRPr="00A2176E" w:rsidRDefault="005212B1" w:rsidP="00D57C2D">
            <w:pPr>
              <w:spacing w:line="259" w:lineRule="auto"/>
            </w:pPr>
            <w:r w:rsidRPr="00A2176E">
              <w:t>Unexpected drowsiness</w:t>
            </w:r>
          </w:p>
        </w:tc>
        <w:tc>
          <w:tcPr>
            <w:tcW w:w="1467" w:type="dxa"/>
          </w:tcPr>
          <w:p w14:paraId="500ECF1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632B6C7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3ECD32C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F6DEC76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78ADF70C" w14:textId="77777777" w:rsidTr="00D57C2D">
        <w:tc>
          <w:tcPr>
            <w:tcW w:w="3146" w:type="dxa"/>
          </w:tcPr>
          <w:p w14:paraId="4D31F26B" w14:textId="77777777" w:rsidR="005212B1" w:rsidRPr="00A2176E" w:rsidRDefault="005212B1" w:rsidP="00D57C2D">
            <w:pPr>
              <w:spacing w:line="259" w:lineRule="auto"/>
            </w:pPr>
            <w:r w:rsidRPr="00A2176E">
              <w:t>Unexpected confusion</w:t>
            </w:r>
          </w:p>
        </w:tc>
        <w:tc>
          <w:tcPr>
            <w:tcW w:w="1467" w:type="dxa"/>
          </w:tcPr>
          <w:p w14:paraId="102DD76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49AE414C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3D0BCC23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8A33827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0B1C92E3" w14:textId="77777777" w:rsidTr="00D57C2D">
        <w:tc>
          <w:tcPr>
            <w:tcW w:w="3146" w:type="dxa"/>
          </w:tcPr>
          <w:p w14:paraId="44EB811E" w14:textId="77777777" w:rsidR="005212B1" w:rsidRPr="00A2176E" w:rsidRDefault="005212B1" w:rsidP="00D57C2D">
            <w:pPr>
              <w:spacing w:line="259" w:lineRule="auto"/>
            </w:pPr>
            <w:r w:rsidRPr="00A2176E">
              <w:t>Fever</w:t>
            </w:r>
          </w:p>
        </w:tc>
        <w:tc>
          <w:tcPr>
            <w:tcW w:w="1467" w:type="dxa"/>
          </w:tcPr>
          <w:p w14:paraId="19C53C2F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EA29A3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F02D9DD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B6CE1BB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452A2331" w14:textId="77777777" w:rsidTr="00D57C2D">
        <w:tc>
          <w:tcPr>
            <w:tcW w:w="3146" w:type="dxa"/>
          </w:tcPr>
          <w:p w14:paraId="623BBAAC" w14:textId="77777777" w:rsidR="005212B1" w:rsidRPr="00A2176E" w:rsidRDefault="005212B1" w:rsidP="00D57C2D">
            <w:pPr>
              <w:spacing w:line="259" w:lineRule="auto"/>
            </w:pPr>
            <w:r w:rsidRPr="00A2176E">
              <w:t>Low body temperature or chills</w:t>
            </w:r>
          </w:p>
        </w:tc>
        <w:tc>
          <w:tcPr>
            <w:tcW w:w="1467" w:type="dxa"/>
          </w:tcPr>
          <w:p w14:paraId="287538C5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40FA0B4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5694E9A3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9D400A9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B2572C" w14:paraId="3C65A596" w14:textId="77777777" w:rsidTr="00D57C2D">
        <w:tc>
          <w:tcPr>
            <w:tcW w:w="3146" w:type="dxa"/>
          </w:tcPr>
          <w:p w14:paraId="0C875241" w14:textId="71E70F3E" w:rsidR="00B2572C" w:rsidRPr="00A2176E" w:rsidRDefault="00B2572C" w:rsidP="00D57C2D">
            <w:r>
              <w:t>Breathing at 20 breaths per minute</w:t>
            </w:r>
          </w:p>
        </w:tc>
        <w:tc>
          <w:tcPr>
            <w:tcW w:w="1467" w:type="dxa"/>
          </w:tcPr>
          <w:p w14:paraId="3E6B4953" w14:textId="77777777" w:rsidR="00B2572C" w:rsidRDefault="00B2572C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4E8DA75" w14:textId="77777777" w:rsidR="00B2572C" w:rsidRDefault="00B2572C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4118428" w14:textId="77777777" w:rsidR="00B2572C" w:rsidRDefault="00B2572C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F07E194" w14:textId="77777777" w:rsidR="00B2572C" w:rsidRDefault="00B2572C" w:rsidP="00D57C2D">
            <w:pPr>
              <w:rPr>
                <w:b/>
                <w:bCs/>
              </w:rPr>
            </w:pPr>
          </w:p>
        </w:tc>
      </w:tr>
      <w:tr w:rsidR="005212B1" w14:paraId="06946F95" w14:textId="77777777" w:rsidTr="00D57C2D">
        <w:tc>
          <w:tcPr>
            <w:tcW w:w="3146" w:type="dxa"/>
          </w:tcPr>
          <w:p w14:paraId="7C94F9CC" w14:textId="77777777" w:rsidR="005212B1" w:rsidRPr="00A2176E" w:rsidRDefault="005212B1" w:rsidP="00D57C2D">
            <w:pPr>
              <w:spacing w:line="259" w:lineRule="auto"/>
            </w:pPr>
            <w:r w:rsidRPr="00A2176E">
              <w:t>Feeling faint or dizzy</w:t>
            </w:r>
          </w:p>
        </w:tc>
        <w:tc>
          <w:tcPr>
            <w:tcW w:w="1467" w:type="dxa"/>
          </w:tcPr>
          <w:p w14:paraId="7A3FEFA2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01D902A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D48852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622A29DA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3D253E8E" w14:textId="77777777" w:rsidTr="00D57C2D">
        <w:tc>
          <w:tcPr>
            <w:tcW w:w="3146" w:type="dxa"/>
          </w:tcPr>
          <w:p w14:paraId="07896360" w14:textId="77777777" w:rsidR="005212B1" w:rsidRPr="00A2176E" w:rsidRDefault="005212B1" w:rsidP="00D57C2D">
            <w:pPr>
              <w:spacing w:line="259" w:lineRule="auto"/>
            </w:pPr>
            <w:r w:rsidRPr="00A2176E">
              <w:t>Unexpected or severe pain</w:t>
            </w:r>
          </w:p>
        </w:tc>
        <w:tc>
          <w:tcPr>
            <w:tcW w:w="1467" w:type="dxa"/>
          </w:tcPr>
          <w:p w14:paraId="3CB60EDA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F6484C8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3E46C05A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B4E126A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657106BE" w14:textId="77777777" w:rsidTr="00D57C2D">
        <w:tc>
          <w:tcPr>
            <w:tcW w:w="3146" w:type="dxa"/>
          </w:tcPr>
          <w:p w14:paraId="58DDA374" w14:textId="77777777" w:rsidR="005212B1" w:rsidRPr="00A2176E" w:rsidRDefault="005212B1" w:rsidP="00D57C2D">
            <w:pPr>
              <w:spacing w:line="259" w:lineRule="auto"/>
            </w:pPr>
            <w:r w:rsidRPr="00A2176E">
              <w:t>Chronic pain</w:t>
            </w:r>
          </w:p>
        </w:tc>
        <w:tc>
          <w:tcPr>
            <w:tcW w:w="1467" w:type="dxa"/>
          </w:tcPr>
          <w:p w14:paraId="49D47920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7378E3F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29590DFC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87A4334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7463D470" w14:textId="77777777" w:rsidTr="00D57C2D">
        <w:tc>
          <w:tcPr>
            <w:tcW w:w="3146" w:type="dxa"/>
          </w:tcPr>
          <w:p w14:paraId="3C1C9398" w14:textId="77777777" w:rsidR="005212B1" w:rsidRPr="00A2176E" w:rsidRDefault="005212B1" w:rsidP="00D57C2D">
            <w:pPr>
              <w:spacing w:line="259" w:lineRule="auto"/>
            </w:pPr>
            <w:r w:rsidRPr="00A2176E">
              <w:t>Passing little urine (e.g., over a</w:t>
            </w:r>
          </w:p>
          <w:p w14:paraId="2F570FA0" w14:textId="77777777" w:rsidR="005212B1" w:rsidRPr="00A2176E" w:rsidRDefault="005212B1" w:rsidP="00D57C2D">
            <w:pPr>
              <w:spacing w:line="259" w:lineRule="auto"/>
            </w:pPr>
            <w:r w:rsidRPr="00A2176E">
              <w:t>whole day)</w:t>
            </w:r>
          </w:p>
        </w:tc>
        <w:tc>
          <w:tcPr>
            <w:tcW w:w="1467" w:type="dxa"/>
          </w:tcPr>
          <w:p w14:paraId="39FF4C0F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215BA9C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6A4C05F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974E436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5C9A1970" w14:textId="77777777" w:rsidTr="00D57C2D">
        <w:tc>
          <w:tcPr>
            <w:tcW w:w="3146" w:type="dxa"/>
          </w:tcPr>
          <w:p w14:paraId="34D9D150" w14:textId="77777777" w:rsidR="005212B1" w:rsidRPr="00A2176E" w:rsidRDefault="005212B1" w:rsidP="00D57C2D">
            <w:pPr>
              <w:spacing w:line="259" w:lineRule="auto"/>
            </w:pPr>
            <w:r w:rsidRPr="00A2176E">
              <w:t>Patchy or discoloured skin (e.g.</w:t>
            </w:r>
            <w:r>
              <w:t>,</w:t>
            </w:r>
          </w:p>
          <w:p w14:paraId="233FB106" w14:textId="77777777" w:rsidR="005212B1" w:rsidRPr="00A2176E" w:rsidRDefault="005212B1" w:rsidP="00D57C2D">
            <w:pPr>
              <w:spacing w:line="259" w:lineRule="auto"/>
            </w:pPr>
            <w:r w:rsidRPr="00A2176E">
              <w:t>new red or purple patches)</w:t>
            </w:r>
          </w:p>
        </w:tc>
        <w:tc>
          <w:tcPr>
            <w:tcW w:w="1467" w:type="dxa"/>
          </w:tcPr>
          <w:p w14:paraId="5D76E72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58FABCC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3BE9403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1412E4E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32CFD4F3" w14:textId="77777777" w:rsidTr="00D57C2D">
        <w:tc>
          <w:tcPr>
            <w:tcW w:w="3146" w:type="dxa"/>
          </w:tcPr>
          <w:p w14:paraId="1ECEB2E2" w14:textId="77777777" w:rsidR="005212B1" w:rsidRPr="00A2176E" w:rsidRDefault="005212B1" w:rsidP="00D57C2D">
            <w:pPr>
              <w:spacing w:line="259" w:lineRule="auto"/>
            </w:pPr>
            <w:r w:rsidRPr="00A2176E">
              <w:t>Pale, clammy, or unusually cold</w:t>
            </w:r>
          </w:p>
          <w:p w14:paraId="7AB14FBB" w14:textId="77777777" w:rsidR="005212B1" w:rsidRPr="00A2176E" w:rsidRDefault="005212B1" w:rsidP="00D57C2D">
            <w:pPr>
              <w:spacing w:line="259" w:lineRule="auto"/>
            </w:pPr>
            <w:r w:rsidRPr="00A2176E">
              <w:t>Skin</w:t>
            </w:r>
          </w:p>
        </w:tc>
        <w:tc>
          <w:tcPr>
            <w:tcW w:w="1467" w:type="dxa"/>
          </w:tcPr>
          <w:p w14:paraId="7F4CABA5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B61DCB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345E2BFB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BCA168D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04BD905D" w14:textId="77777777" w:rsidTr="00D57C2D">
        <w:tc>
          <w:tcPr>
            <w:tcW w:w="3146" w:type="dxa"/>
          </w:tcPr>
          <w:p w14:paraId="6A292AD1" w14:textId="77777777" w:rsidR="005212B1" w:rsidRPr="00A2176E" w:rsidRDefault="005212B1" w:rsidP="00D57C2D">
            <w:pPr>
              <w:spacing w:line="259" w:lineRule="auto"/>
            </w:pPr>
            <w:r w:rsidRPr="00A2176E">
              <w:t>New noisy breathing</w:t>
            </w:r>
          </w:p>
        </w:tc>
        <w:tc>
          <w:tcPr>
            <w:tcW w:w="1467" w:type="dxa"/>
          </w:tcPr>
          <w:p w14:paraId="485C8B23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152972E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87E94E7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B234FEA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2E4F586B" w14:textId="77777777" w:rsidTr="00D57C2D">
        <w:tc>
          <w:tcPr>
            <w:tcW w:w="3146" w:type="dxa"/>
          </w:tcPr>
          <w:p w14:paraId="7757F6C8" w14:textId="77777777" w:rsidR="005212B1" w:rsidRPr="00A2176E" w:rsidRDefault="005212B1" w:rsidP="00D57C2D">
            <w:pPr>
              <w:spacing w:line="259" w:lineRule="auto"/>
            </w:pPr>
            <w:r w:rsidRPr="00A2176E">
              <w:t>Sudden arm, leg or facial</w:t>
            </w:r>
          </w:p>
          <w:p w14:paraId="04A33CF0" w14:textId="77777777" w:rsidR="005212B1" w:rsidRPr="00A2176E" w:rsidRDefault="005212B1" w:rsidP="00D57C2D">
            <w:pPr>
              <w:spacing w:line="259" w:lineRule="auto"/>
            </w:pPr>
            <w:r w:rsidRPr="00A2176E">
              <w:t>Weakness</w:t>
            </w:r>
          </w:p>
        </w:tc>
        <w:tc>
          <w:tcPr>
            <w:tcW w:w="1467" w:type="dxa"/>
          </w:tcPr>
          <w:p w14:paraId="0565746B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02FED50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9AFD1A1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1909F6D7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45CFE661" w14:textId="77777777" w:rsidTr="00D57C2D">
        <w:tc>
          <w:tcPr>
            <w:tcW w:w="3146" w:type="dxa"/>
          </w:tcPr>
          <w:p w14:paraId="34FFD132" w14:textId="77777777" w:rsidR="005212B1" w:rsidRPr="00A2176E" w:rsidRDefault="005212B1" w:rsidP="00D57C2D">
            <w:pPr>
              <w:spacing w:line="259" w:lineRule="auto"/>
            </w:pPr>
            <w:r w:rsidRPr="00A2176E">
              <w:t>Chest pain</w:t>
            </w:r>
          </w:p>
        </w:tc>
        <w:tc>
          <w:tcPr>
            <w:tcW w:w="1467" w:type="dxa"/>
          </w:tcPr>
          <w:p w14:paraId="55093A3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E0B1BA8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6B30E767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4E2A3F6C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2CA67A5D" w14:textId="77777777" w:rsidTr="00D57C2D">
        <w:tc>
          <w:tcPr>
            <w:tcW w:w="3146" w:type="dxa"/>
          </w:tcPr>
          <w:p w14:paraId="53C5F067" w14:textId="77777777" w:rsidR="005212B1" w:rsidRPr="00A2176E" w:rsidRDefault="005212B1" w:rsidP="00D57C2D">
            <w:pPr>
              <w:spacing w:line="259" w:lineRule="auto"/>
            </w:pPr>
            <w:r w:rsidRPr="00A2176E">
              <w:t>Blood pressure 120/80 mmHg</w:t>
            </w:r>
          </w:p>
        </w:tc>
        <w:tc>
          <w:tcPr>
            <w:tcW w:w="1467" w:type="dxa"/>
          </w:tcPr>
          <w:p w14:paraId="6BA47F19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0ACE090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232FBF2B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9C599B4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0973CE1D" w14:textId="77777777" w:rsidTr="00D57C2D">
        <w:tc>
          <w:tcPr>
            <w:tcW w:w="3146" w:type="dxa"/>
          </w:tcPr>
          <w:p w14:paraId="09B111E3" w14:textId="77777777" w:rsidR="005212B1" w:rsidRPr="00A2176E" w:rsidRDefault="005212B1" w:rsidP="00D57C2D">
            <w:pPr>
              <w:spacing w:line="259" w:lineRule="auto"/>
            </w:pPr>
            <w:r w:rsidRPr="00A2176E">
              <w:lastRenderedPageBreak/>
              <w:t>Difficulty swallowing</w:t>
            </w:r>
          </w:p>
        </w:tc>
        <w:tc>
          <w:tcPr>
            <w:tcW w:w="1467" w:type="dxa"/>
          </w:tcPr>
          <w:p w14:paraId="6907EB9B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6FE697B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C570B5D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25BDE81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3FB67AAE" w14:textId="77777777" w:rsidTr="00D57C2D">
        <w:tc>
          <w:tcPr>
            <w:tcW w:w="3146" w:type="dxa"/>
          </w:tcPr>
          <w:p w14:paraId="3AB6DA72" w14:textId="77777777" w:rsidR="005212B1" w:rsidRPr="00A2176E" w:rsidRDefault="005212B1" w:rsidP="00D57C2D">
            <w:pPr>
              <w:spacing w:line="259" w:lineRule="auto"/>
            </w:pPr>
            <w:r w:rsidRPr="00A2176E">
              <w:t>Breathing at 20 breaths a</w:t>
            </w:r>
          </w:p>
          <w:p w14:paraId="13E70BD4" w14:textId="261D279C" w:rsidR="005212B1" w:rsidRPr="00A2176E" w:rsidRDefault="00B2572C" w:rsidP="00D57C2D">
            <w:pPr>
              <w:spacing w:line="259" w:lineRule="auto"/>
            </w:pPr>
            <w:r>
              <w:t>M</w:t>
            </w:r>
            <w:r w:rsidR="005212B1" w:rsidRPr="00A2176E">
              <w:t>inute</w:t>
            </w:r>
          </w:p>
        </w:tc>
        <w:tc>
          <w:tcPr>
            <w:tcW w:w="1467" w:type="dxa"/>
          </w:tcPr>
          <w:p w14:paraId="21BD714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7BAF592D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10FD0FE2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57570061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710F65ED" w14:textId="77777777" w:rsidTr="00D57C2D">
        <w:tc>
          <w:tcPr>
            <w:tcW w:w="3146" w:type="dxa"/>
          </w:tcPr>
          <w:p w14:paraId="568D3F33" w14:textId="77777777" w:rsidR="005212B1" w:rsidRPr="00A2176E" w:rsidRDefault="005212B1" w:rsidP="00D57C2D">
            <w:pPr>
              <w:spacing w:line="259" w:lineRule="auto"/>
            </w:pPr>
            <w:r w:rsidRPr="00A2176E">
              <w:t>Sudden slurred speech</w:t>
            </w:r>
          </w:p>
        </w:tc>
        <w:tc>
          <w:tcPr>
            <w:tcW w:w="1467" w:type="dxa"/>
          </w:tcPr>
          <w:p w14:paraId="03BE6724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A877ADD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A813F42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4B64B20C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66C84A38" w14:textId="77777777" w:rsidTr="00D57C2D">
        <w:tc>
          <w:tcPr>
            <w:tcW w:w="3146" w:type="dxa"/>
          </w:tcPr>
          <w:p w14:paraId="76C620B1" w14:textId="77777777" w:rsidR="005212B1" w:rsidRPr="00A2176E" w:rsidRDefault="005212B1" w:rsidP="00D57C2D">
            <w:pPr>
              <w:spacing w:line="259" w:lineRule="auto"/>
            </w:pPr>
            <w:r w:rsidRPr="00A2176E">
              <w:t>Ankle swelling</w:t>
            </w:r>
          </w:p>
        </w:tc>
        <w:tc>
          <w:tcPr>
            <w:tcW w:w="1467" w:type="dxa"/>
          </w:tcPr>
          <w:p w14:paraId="29E1203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3C9D7F79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01302638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F36DCFB" w14:textId="77777777" w:rsidR="005212B1" w:rsidRDefault="005212B1" w:rsidP="00D57C2D">
            <w:pPr>
              <w:rPr>
                <w:b/>
                <w:bCs/>
              </w:rPr>
            </w:pPr>
          </w:p>
        </w:tc>
      </w:tr>
      <w:tr w:rsidR="005212B1" w14:paraId="08C4AA9C" w14:textId="77777777" w:rsidTr="00D57C2D">
        <w:tc>
          <w:tcPr>
            <w:tcW w:w="3146" w:type="dxa"/>
          </w:tcPr>
          <w:p w14:paraId="2CD44529" w14:textId="77777777" w:rsidR="005212B1" w:rsidRPr="00A2176E" w:rsidRDefault="005212B1" w:rsidP="00D57C2D">
            <w:pPr>
              <w:spacing w:line="259" w:lineRule="auto"/>
            </w:pPr>
            <w:r w:rsidRPr="00A2176E">
              <w:t>Signs of infection</w:t>
            </w:r>
          </w:p>
        </w:tc>
        <w:tc>
          <w:tcPr>
            <w:tcW w:w="1467" w:type="dxa"/>
          </w:tcPr>
          <w:p w14:paraId="666E0CF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6F415C1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7" w:type="dxa"/>
          </w:tcPr>
          <w:p w14:paraId="7CF36586" w14:textId="77777777" w:rsidR="005212B1" w:rsidRDefault="005212B1" w:rsidP="00D57C2D">
            <w:pPr>
              <w:rPr>
                <w:b/>
                <w:bCs/>
              </w:rPr>
            </w:pPr>
          </w:p>
        </w:tc>
        <w:tc>
          <w:tcPr>
            <w:tcW w:w="1468" w:type="dxa"/>
          </w:tcPr>
          <w:p w14:paraId="208AD2C6" w14:textId="77777777" w:rsidR="005212B1" w:rsidRDefault="005212B1" w:rsidP="00D57C2D">
            <w:pPr>
              <w:rPr>
                <w:b/>
                <w:bCs/>
              </w:rPr>
            </w:pPr>
          </w:p>
        </w:tc>
      </w:tr>
    </w:tbl>
    <w:p w14:paraId="7BD1CA61" w14:textId="45DA069B" w:rsidR="005212B1" w:rsidRDefault="005212B1" w:rsidP="005212B1">
      <w:pPr>
        <w:spacing w:before="240"/>
      </w:pPr>
      <w:r>
        <w:t xml:space="preserve">2. </w:t>
      </w:r>
      <w:r w:rsidRPr="00A2176E">
        <w:t xml:space="preserve">During my </w:t>
      </w:r>
      <w:r w:rsidR="00B2572C">
        <w:t xml:space="preserve">family member’s </w:t>
      </w:r>
      <w:r w:rsidRPr="00A2176E">
        <w:t xml:space="preserve">hospital stay, if I had concerns that </w:t>
      </w:r>
      <w:r w:rsidR="00B2572C">
        <w:t>their</w:t>
      </w:r>
      <w:r w:rsidRPr="00A2176E">
        <w:t xml:space="preserve"> medical condition had suddenly or unexpectedly worsened, I would (select one only)</w:t>
      </w:r>
      <w:r>
        <w:t xml:space="preserve">: </w:t>
      </w:r>
    </w:p>
    <w:p w14:paraId="5BDACDF3" w14:textId="61261CC1" w:rsidR="005212B1" w:rsidRDefault="005212B1" w:rsidP="005212B1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>Only tell a</w:t>
      </w:r>
      <w:r w:rsidR="00B2572C">
        <w:t>nother</w:t>
      </w:r>
      <w:r w:rsidRPr="00A2176E">
        <w:t xml:space="preserve"> family member</w:t>
      </w:r>
      <w:r w:rsidR="00B2572C">
        <w:t>/</w:t>
      </w:r>
      <w:r w:rsidRPr="00A2176E">
        <w:t>friend (and not hospital staff)</w:t>
      </w:r>
    </w:p>
    <w:p w14:paraId="741BCA60" w14:textId="7CE4D44F" w:rsidR="005212B1" w:rsidRDefault="005212B1" w:rsidP="005212B1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 xml:space="preserve">Wait to see if </w:t>
      </w:r>
      <w:r w:rsidR="00B2572C">
        <w:t>they</w:t>
      </w:r>
      <w:r w:rsidRPr="00A2176E">
        <w:t xml:space="preserve"> improved on </w:t>
      </w:r>
      <w:r w:rsidR="00B2572C">
        <w:t xml:space="preserve">their </w:t>
      </w:r>
      <w:r w:rsidRPr="00A2176E">
        <w:t>own before telling</w:t>
      </w:r>
      <w:r>
        <w:t xml:space="preserve"> </w:t>
      </w:r>
      <w:r w:rsidRPr="00A2176E">
        <w:t>a doctor or nurse</w:t>
      </w:r>
      <w:r>
        <w:t xml:space="preserve"> </w:t>
      </w:r>
    </w:p>
    <w:p w14:paraId="692FC2AD" w14:textId="66EE461E" w:rsidR="005212B1" w:rsidRPr="00A2176E" w:rsidRDefault="005212B1" w:rsidP="005212B1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>Wait until a doctor or nurse came to see m</w:t>
      </w:r>
      <w:r w:rsidR="00B2572C">
        <w:t>y family member</w:t>
      </w:r>
      <w:r w:rsidRPr="00A2176E">
        <w:t xml:space="preserve"> before</w:t>
      </w:r>
      <w:r>
        <w:t xml:space="preserve"> </w:t>
      </w:r>
      <w:r w:rsidRPr="00A2176E">
        <w:t>raising my concerns</w:t>
      </w:r>
    </w:p>
    <w:p w14:paraId="684C6626" w14:textId="2D18985C" w:rsidR="005212B1" w:rsidRDefault="005212B1" w:rsidP="005212B1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 xml:space="preserve">Tell a doctor or nurse immediately </w:t>
      </w:r>
    </w:p>
    <w:p w14:paraId="5EB73F72" w14:textId="77777777" w:rsidR="00B2572C" w:rsidRDefault="00B2572C" w:rsidP="00B2572C">
      <w:pPr>
        <w:spacing w:after="0" w:line="240" w:lineRule="auto"/>
      </w:pPr>
      <w:r>
        <w:sym w:font="Symbol" w:char="F0A0"/>
      </w:r>
      <w:r>
        <w:t xml:space="preserve"> </w:t>
      </w:r>
      <w:r w:rsidRPr="00A2176E">
        <w:t>Say nothing</w:t>
      </w:r>
    </w:p>
    <w:p w14:paraId="1A4C1865" w14:textId="4912957E" w:rsidR="005212B1" w:rsidRDefault="005212B1" w:rsidP="00167178">
      <w:pPr>
        <w:spacing w:before="240" w:line="240" w:lineRule="auto"/>
      </w:pPr>
      <w:r w:rsidRPr="00A06652">
        <w:t xml:space="preserve">3. </w:t>
      </w:r>
      <w:r w:rsidRPr="00A2176E">
        <w:t>Please indicate how strongly you agree or disagree with the following statements when</w:t>
      </w:r>
      <w:r w:rsidR="00B2572C">
        <w:t xml:space="preserve"> your family member is</w:t>
      </w:r>
      <w:r w:rsidRPr="00A2176E">
        <w:t xml:space="preserve"> in</w:t>
      </w:r>
      <w:r w:rsidR="00B2572C">
        <w:t xml:space="preserve"> </w:t>
      </w:r>
      <w:r w:rsidRPr="00A2176E">
        <w:t>hospital as a patient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23"/>
        <w:gridCol w:w="1124"/>
        <w:gridCol w:w="1124"/>
        <w:gridCol w:w="1124"/>
        <w:gridCol w:w="1124"/>
      </w:tblGrid>
      <w:tr w:rsidR="005212B1" w14:paraId="49CB7378" w14:textId="77777777" w:rsidTr="00D57C2D">
        <w:tc>
          <w:tcPr>
            <w:tcW w:w="3397" w:type="dxa"/>
            <w:shd w:val="clear" w:color="auto" w:fill="E7E6E6" w:themeFill="background2"/>
          </w:tcPr>
          <w:p w14:paraId="7450A46B" w14:textId="77777777" w:rsidR="005212B1" w:rsidRDefault="005212B1" w:rsidP="00D57C2D"/>
        </w:tc>
        <w:tc>
          <w:tcPr>
            <w:tcW w:w="1123" w:type="dxa"/>
            <w:shd w:val="clear" w:color="auto" w:fill="E7E6E6" w:themeFill="background2"/>
          </w:tcPr>
          <w:p w14:paraId="54C092E2" w14:textId="77777777" w:rsidR="005212B1" w:rsidRPr="0032779A" w:rsidRDefault="005212B1" w:rsidP="00D57C2D">
            <w:pPr>
              <w:jc w:val="center"/>
            </w:pPr>
            <w:r w:rsidRPr="0032779A">
              <w:t>Strongly 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7ACFC53C" w14:textId="77777777" w:rsidR="005212B1" w:rsidRPr="0032779A" w:rsidRDefault="005212B1" w:rsidP="00D57C2D">
            <w:pPr>
              <w:jc w:val="center"/>
            </w:pPr>
            <w:r w:rsidRPr="0032779A">
              <w:t>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0FCE8689" w14:textId="77777777" w:rsidR="005212B1" w:rsidRPr="0032779A" w:rsidRDefault="005212B1" w:rsidP="00D57C2D">
            <w:pPr>
              <w:jc w:val="center"/>
            </w:pPr>
            <w:r w:rsidRPr="0032779A">
              <w:t>Neutral</w:t>
            </w:r>
          </w:p>
        </w:tc>
        <w:tc>
          <w:tcPr>
            <w:tcW w:w="1124" w:type="dxa"/>
            <w:shd w:val="clear" w:color="auto" w:fill="E7E6E6" w:themeFill="background2"/>
          </w:tcPr>
          <w:p w14:paraId="010BF371" w14:textId="77777777" w:rsidR="005212B1" w:rsidRPr="0032779A" w:rsidRDefault="005212B1" w:rsidP="00D57C2D">
            <w:pPr>
              <w:jc w:val="center"/>
            </w:pPr>
            <w:r w:rsidRPr="0032779A">
              <w:t>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4286D5F8" w14:textId="77777777" w:rsidR="005212B1" w:rsidRPr="0032779A" w:rsidRDefault="005212B1" w:rsidP="00D57C2D">
            <w:pPr>
              <w:jc w:val="center"/>
            </w:pPr>
            <w:r w:rsidRPr="0032779A">
              <w:t>Strongly agree</w:t>
            </w:r>
          </w:p>
        </w:tc>
      </w:tr>
      <w:tr w:rsidR="005212B1" w14:paraId="4D1FD2D1" w14:textId="77777777" w:rsidTr="00D57C2D">
        <w:tc>
          <w:tcPr>
            <w:tcW w:w="3397" w:type="dxa"/>
          </w:tcPr>
          <w:p w14:paraId="1D19A8E0" w14:textId="3CA9F870" w:rsidR="005212B1" w:rsidRDefault="005212B1" w:rsidP="00D57C2D">
            <w:pPr>
              <w:spacing w:after="160"/>
            </w:pPr>
            <w:proofErr w:type="gramStart"/>
            <w:r w:rsidRPr="00A2176E">
              <w:t>In regard to</w:t>
            </w:r>
            <w:proofErr w:type="gramEnd"/>
            <w:r w:rsidRPr="00A2176E">
              <w:t xml:space="preserve"> my </w:t>
            </w:r>
            <w:r w:rsidR="00B2572C">
              <w:t xml:space="preserve">family member’s </w:t>
            </w:r>
            <w:r w:rsidRPr="00A2176E">
              <w:t>health, I know</w:t>
            </w:r>
            <w:r>
              <w:t xml:space="preserve"> </w:t>
            </w:r>
            <w:r w:rsidRPr="00A2176E">
              <w:t xml:space="preserve">what is 'normal' for </w:t>
            </w:r>
            <w:r w:rsidR="00167178">
              <w:t>them</w:t>
            </w:r>
          </w:p>
        </w:tc>
        <w:tc>
          <w:tcPr>
            <w:tcW w:w="1123" w:type="dxa"/>
          </w:tcPr>
          <w:p w14:paraId="7C704A86" w14:textId="77777777" w:rsidR="005212B1" w:rsidRDefault="005212B1" w:rsidP="00D57C2D"/>
        </w:tc>
        <w:tc>
          <w:tcPr>
            <w:tcW w:w="1124" w:type="dxa"/>
          </w:tcPr>
          <w:p w14:paraId="7AE7FCDF" w14:textId="77777777" w:rsidR="005212B1" w:rsidRDefault="005212B1" w:rsidP="00D57C2D"/>
        </w:tc>
        <w:tc>
          <w:tcPr>
            <w:tcW w:w="1124" w:type="dxa"/>
          </w:tcPr>
          <w:p w14:paraId="30DD0381" w14:textId="77777777" w:rsidR="005212B1" w:rsidRDefault="005212B1" w:rsidP="00D57C2D"/>
        </w:tc>
        <w:tc>
          <w:tcPr>
            <w:tcW w:w="1124" w:type="dxa"/>
          </w:tcPr>
          <w:p w14:paraId="29DC3585" w14:textId="77777777" w:rsidR="005212B1" w:rsidRDefault="005212B1" w:rsidP="00D57C2D"/>
        </w:tc>
        <w:tc>
          <w:tcPr>
            <w:tcW w:w="1124" w:type="dxa"/>
          </w:tcPr>
          <w:p w14:paraId="7FFDF7FE" w14:textId="77777777" w:rsidR="005212B1" w:rsidRDefault="005212B1" w:rsidP="00D57C2D"/>
        </w:tc>
      </w:tr>
      <w:tr w:rsidR="005212B1" w14:paraId="7B6B7707" w14:textId="77777777" w:rsidTr="00D57C2D">
        <w:tc>
          <w:tcPr>
            <w:tcW w:w="3397" w:type="dxa"/>
          </w:tcPr>
          <w:p w14:paraId="58E78C64" w14:textId="26508A8B" w:rsidR="005212B1" w:rsidRDefault="005212B1" w:rsidP="00D57C2D">
            <w:pPr>
              <w:spacing w:after="160"/>
            </w:pPr>
            <w:r w:rsidRPr="00A2176E">
              <w:t>I am confident that I would</w:t>
            </w:r>
            <w:r>
              <w:t xml:space="preserve"> </w:t>
            </w:r>
            <w:r w:rsidRPr="00A2176E">
              <w:t xml:space="preserve">notice if my </w:t>
            </w:r>
            <w:r w:rsidR="00B2572C">
              <w:t xml:space="preserve">family member’s </w:t>
            </w:r>
            <w:r w:rsidRPr="00A2176E">
              <w:t>medical condition</w:t>
            </w:r>
            <w:r>
              <w:t xml:space="preserve"> </w:t>
            </w:r>
            <w:r w:rsidRPr="00A2176E">
              <w:t>suddenly or unexpectedly</w:t>
            </w:r>
            <w:r>
              <w:t xml:space="preserve"> </w:t>
            </w:r>
            <w:r w:rsidRPr="00A2176E">
              <w:t>worsened</w:t>
            </w:r>
          </w:p>
        </w:tc>
        <w:tc>
          <w:tcPr>
            <w:tcW w:w="1123" w:type="dxa"/>
          </w:tcPr>
          <w:p w14:paraId="4601CAD2" w14:textId="77777777" w:rsidR="005212B1" w:rsidRDefault="005212B1" w:rsidP="00D57C2D"/>
        </w:tc>
        <w:tc>
          <w:tcPr>
            <w:tcW w:w="1124" w:type="dxa"/>
          </w:tcPr>
          <w:p w14:paraId="4DCEA2BF" w14:textId="77777777" w:rsidR="005212B1" w:rsidRDefault="005212B1" w:rsidP="00D57C2D"/>
        </w:tc>
        <w:tc>
          <w:tcPr>
            <w:tcW w:w="1124" w:type="dxa"/>
          </w:tcPr>
          <w:p w14:paraId="0B4645AB" w14:textId="77777777" w:rsidR="005212B1" w:rsidRDefault="005212B1" w:rsidP="00D57C2D"/>
        </w:tc>
        <w:tc>
          <w:tcPr>
            <w:tcW w:w="1124" w:type="dxa"/>
          </w:tcPr>
          <w:p w14:paraId="21EB6127" w14:textId="77777777" w:rsidR="005212B1" w:rsidRDefault="005212B1" w:rsidP="00D57C2D"/>
        </w:tc>
        <w:tc>
          <w:tcPr>
            <w:tcW w:w="1124" w:type="dxa"/>
          </w:tcPr>
          <w:p w14:paraId="5DFAD934" w14:textId="77777777" w:rsidR="005212B1" w:rsidRDefault="005212B1" w:rsidP="00D57C2D"/>
        </w:tc>
      </w:tr>
      <w:tr w:rsidR="005212B1" w14:paraId="776A1353" w14:textId="77777777" w:rsidTr="00D57C2D">
        <w:tc>
          <w:tcPr>
            <w:tcW w:w="3397" w:type="dxa"/>
          </w:tcPr>
          <w:p w14:paraId="64C25142" w14:textId="135D87D8" w:rsidR="005212B1" w:rsidRDefault="005212B1" w:rsidP="00D57C2D">
            <w:pPr>
              <w:spacing w:after="160"/>
            </w:pPr>
            <w:r w:rsidRPr="00A2176E">
              <w:t>I rely on the doctors and nurses</w:t>
            </w:r>
            <w:r>
              <w:t xml:space="preserve"> </w:t>
            </w:r>
            <w:r w:rsidRPr="00A2176E">
              <w:t>to notice if my</w:t>
            </w:r>
            <w:r w:rsidR="00B2572C">
              <w:t xml:space="preserve"> family member’s</w:t>
            </w:r>
            <w:r w:rsidRPr="00A2176E">
              <w:t xml:space="preserve"> medical condition</w:t>
            </w:r>
            <w:r>
              <w:t xml:space="preserve"> </w:t>
            </w:r>
            <w:r w:rsidRPr="00A2176E">
              <w:t>is deteriorating</w:t>
            </w:r>
          </w:p>
        </w:tc>
        <w:tc>
          <w:tcPr>
            <w:tcW w:w="1123" w:type="dxa"/>
          </w:tcPr>
          <w:p w14:paraId="0DB44BCA" w14:textId="77777777" w:rsidR="005212B1" w:rsidRDefault="005212B1" w:rsidP="00D57C2D"/>
        </w:tc>
        <w:tc>
          <w:tcPr>
            <w:tcW w:w="1124" w:type="dxa"/>
          </w:tcPr>
          <w:p w14:paraId="58CC2CB1" w14:textId="77777777" w:rsidR="005212B1" w:rsidRDefault="005212B1" w:rsidP="00D57C2D"/>
        </w:tc>
        <w:tc>
          <w:tcPr>
            <w:tcW w:w="1124" w:type="dxa"/>
          </w:tcPr>
          <w:p w14:paraId="2BDB77DD" w14:textId="77777777" w:rsidR="005212B1" w:rsidRDefault="005212B1" w:rsidP="00D57C2D"/>
        </w:tc>
        <w:tc>
          <w:tcPr>
            <w:tcW w:w="1124" w:type="dxa"/>
          </w:tcPr>
          <w:p w14:paraId="1D9232E7" w14:textId="77777777" w:rsidR="005212B1" w:rsidRDefault="005212B1" w:rsidP="00D57C2D"/>
        </w:tc>
        <w:tc>
          <w:tcPr>
            <w:tcW w:w="1124" w:type="dxa"/>
          </w:tcPr>
          <w:p w14:paraId="0CB784B0" w14:textId="77777777" w:rsidR="005212B1" w:rsidRDefault="005212B1" w:rsidP="00D57C2D"/>
        </w:tc>
      </w:tr>
      <w:tr w:rsidR="005212B1" w14:paraId="740F28C7" w14:textId="77777777" w:rsidTr="00D57C2D">
        <w:tc>
          <w:tcPr>
            <w:tcW w:w="3397" w:type="dxa"/>
          </w:tcPr>
          <w:p w14:paraId="3B744A9E" w14:textId="673B17CF" w:rsidR="005212B1" w:rsidRDefault="005212B1" w:rsidP="00D57C2D">
            <w:pPr>
              <w:spacing w:after="160"/>
            </w:pPr>
            <w:r w:rsidRPr="00A2176E">
              <w:t xml:space="preserve">I have always felt </w:t>
            </w:r>
            <w:r w:rsidR="00B2572C">
              <w:t xml:space="preserve">that my family member is </w:t>
            </w:r>
            <w:r w:rsidRPr="00A2176E">
              <w:t xml:space="preserve">safe </w:t>
            </w:r>
            <w:r w:rsidR="00B2572C">
              <w:t xml:space="preserve">when in hospital </w:t>
            </w:r>
            <w:r w:rsidRPr="00A2176E">
              <w:t>as a</w:t>
            </w:r>
            <w:r>
              <w:t xml:space="preserve"> </w:t>
            </w:r>
            <w:r w:rsidRPr="00A2176E">
              <w:t>patient</w:t>
            </w:r>
          </w:p>
        </w:tc>
        <w:tc>
          <w:tcPr>
            <w:tcW w:w="1123" w:type="dxa"/>
          </w:tcPr>
          <w:p w14:paraId="775F65CA" w14:textId="77777777" w:rsidR="005212B1" w:rsidRDefault="005212B1" w:rsidP="00D57C2D"/>
        </w:tc>
        <w:tc>
          <w:tcPr>
            <w:tcW w:w="1124" w:type="dxa"/>
          </w:tcPr>
          <w:p w14:paraId="21D0E0C8" w14:textId="77777777" w:rsidR="005212B1" w:rsidRDefault="005212B1" w:rsidP="00D57C2D"/>
        </w:tc>
        <w:tc>
          <w:tcPr>
            <w:tcW w:w="1124" w:type="dxa"/>
          </w:tcPr>
          <w:p w14:paraId="654C2FCC" w14:textId="77777777" w:rsidR="005212B1" w:rsidRDefault="005212B1" w:rsidP="00D57C2D"/>
        </w:tc>
        <w:tc>
          <w:tcPr>
            <w:tcW w:w="1124" w:type="dxa"/>
          </w:tcPr>
          <w:p w14:paraId="36D28877" w14:textId="77777777" w:rsidR="005212B1" w:rsidRDefault="005212B1" w:rsidP="00D57C2D"/>
        </w:tc>
        <w:tc>
          <w:tcPr>
            <w:tcW w:w="1124" w:type="dxa"/>
          </w:tcPr>
          <w:p w14:paraId="45CA1186" w14:textId="77777777" w:rsidR="005212B1" w:rsidRDefault="005212B1" w:rsidP="00D57C2D"/>
        </w:tc>
      </w:tr>
    </w:tbl>
    <w:p w14:paraId="049C581A" w14:textId="5E5E9476" w:rsidR="005212B1" w:rsidRPr="00A2176E" w:rsidRDefault="005212B1" w:rsidP="005212B1">
      <w:pPr>
        <w:spacing w:before="240"/>
      </w:pPr>
      <w:r w:rsidRPr="0032779A">
        <w:t xml:space="preserve">4. </w:t>
      </w:r>
      <w:r w:rsidRPr="00A2176E">
        <w:t>Imagining that you had a concern about a sudden or unexpected change in your</w:t>
      </w:r>
      <w:r w:rsidR="00B2572C">
        <w:t xml:space="preserve"> family member’s</w:t>
      </w:r>
      <w:r w:rsidRPr="00A2176E">
        <w:t xml:space="preserve"> </w:t>
      </w:r>
      <w:r w:rsidR="00B2572C">
        <w:t>health</w:t>
      </w:r>
      <w:r w:rsidRPr="00A2176E">
        <w:t xml:space="preserve"> during </w:t>
      </w:r>
      <w:r w:rsidR="00B2572C">
        <w:t>their</w:t>
      </w:r>
      <w:r w:rsidRPr="00A2176E">
        <w:t xml:space="preserve"> hospital stay, please indicate how you feel about the following</w:t>
      </w:r>
      <w:r w:rsidRPr="0032779A">
        <w:t xml:space="preserve"> </w:t>
      </w:r>
      <w:r w:rsidRPr="00A2176E">
        <w:t>statements</w:t>
      </w:r>
      <w:r w:rsidRPr="0032779A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23"/>
        <w:gridCol w:w="1124"/>
        <w:gridCol w:w="1124"/>
        <w:gridCol w:w="1124"/>
        <w:gridCol w:w="1124"/>
      </w:tblGrid>
      <w:tr w:rsidR="005212B1" w14:paraId="37947C0C" w14:textId="77777777" w:rsidTr="00D57C2D">
        <w:tc>
          <w:tcPr>
            <w:tcW w:w="3397" w:type="dxa"/>
            <w:shd w:val="clear" w:color="auto" w:fill="E7E6E6" w:themeFill="background2"/>
          </w:tcPr>
          <w:p w14:paraId="7CEC9005" w14:textId="77777777" w:rsidR="005212B1" w:rsidRDefault="005212B1" w:rsidP="00D57C2D"/>
        </w:tc>
        <w:tc>
          <w:tcPr>
            <w:tcW w:w="1123" w:type="dxa"/>
            <w:shd w:val="clear" w:color="auto" w:fill="E7E6E6" w:themeFill="background2"/>
          </w:tcPr>
          <w:p w14:paraId="1A5E00F6" w14:textId="77777777" w:rsidR="005212B1" w:rsidRPr="0032779A" w:rsidRDefault="005212B1" w:rsidP="00D57C2D">
            <w:pPr>
              <w:jc w:val="center"/>
            </w:pPr>
            <w:r w:rsidRPr="0032779A">
              <w:t>Strongly 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23579BA2" w14:textId="77777777" w:rsidR="005212B1" w:rsidRPr="0032779A" w:rsidRDefault="005212B1" w:rsidP="00D57C2D">
            <w:pPr>
              <w:jc w:val="center"/>
            </w:pPr>
            <w:r w:rsidRPr="0032779A">
              <w:t>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72FA6D84" w14:textId="77777777" w:rsidR="005212B1" w:rsidRPr="0032779A" w:rsidRDefault="005212B1" w:rsidP="00D57C2D">
            <w:pPr>
              <w:jc w:val="center"/>
            </w:pPr>
            <w:r w:rsidRPr="0032779A">
              <w:t>Neutral</w:t>
            </w:r>
          </w:p>
        </w:tc>
        <w:tc>
          <w:tcPr>
            <w:tcW w:w="1124" w:type="dxa"/>
            <w:shd w:val="clear" w:color="auto" w:fill="E7E6E6" w:themeFill="background2"/>
          </w:tcPr>
          <w:p w14:paraId="0C484EBA" w14:textId="77777777" w:rsidR="005212B1" w:rsidRPr="0032779A" w:rsidRDefault="005212B1" w:rsidP="00D57C2D">
            <w:pPr>
              <w:jc w:val="center"/>
            </w:pPr>
            <w:r w:rsidRPr="0032779A">
              <w:t>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4D00ED17" w14:textId="77777777" w:rsidR="005212B1" w:rsidRPr="0032779A" w:rsidRDefault="005212B1" w:rsidP="00D57C2D">
            <w:pPr>
              <w:jc w:val="center"/>
            </w:pPr>
            <w:r w:rsidRPr="0032779A">
              <w:t>Strongly agree</w:t>
            </w:r>
          </w:p>
        </w:tc>
      </w:tr>
      <w:tr w:rsidR="005212B1" w14:paraId="31DB2B58" w14:textId="77777777" w:rsidTr="00D57C2D">
        <w:tc>
          <w:tcPr>
            <w:tcW w:w="3397" w:type="dxa"/>
          </w:tcPr>
          <w:p w14:paraId="07E012C3" w14:textId="090CFFA8" w:rsidR="005212B1" w:rsidRDefault="005212B1" w:rsidP="00B2572C">
            <w:pPr>
              <w:jc w:val="both"/>
            </w:pPr>
            <w:r w:rsidRPr="00A2176E">
              <w:t>As a patient</w:t>
            </w:r>
            <w:r w:rsidR="00B2572C">
              <w:t>’s family member</w:t>
            </w:r>
            <w:r w:rsidRPr="00A2176E">
              <w:t>, I have the right to</w:t>
            </w:r>
            <w:r w:rsidR="00B2572C">
              <w:t xml:space="preserve"> </w:t>
            </w:r>
            <w:r w:rsidRPr="00A2176E">
              <w:t>tell staff if I have concerns about</w:t>
            </w:r>
            <w:r w:rsidR="00B2572C">
              <w:t xml:space="preserve"> </w:t>
            </w:r>
            <w:r w:rsidRPr="00A2176E">
              <w:t>any sudden or unexpected</w:t>
            </w:r>
            <w:r w:rsidR="00B2572C">
              <w:t xml:space="preserve"> </w:t>
            </w:r>
            <w:r w:rsidRPr="00A2176E">
              <w:t>deterioration in my</w:t>
            </w:r>
            <w:r w:rsidR="00B2572C">
              <w:t xml:space="preserve"> family member’s</w:t>
            </w:r>
            <w:r w:rsidRPr="00A2176E">
              <w:t xml:space="preserve"> medical</w:t>
            </w:r>
            <w:r w:rsidR="00B2572C">
              <w:t xml:space="preserve"> </w:t>
            </w:r>
            <w:r w:rsidRPr="00A2176E">
              <w:t>condition</w:t>
            </w:r>
          </w:p>
        </w:tc>
        <w:tc>
          <w:tcPr>
            <w:tcW w:w="1123" w:type="dxa"/>
          </w:tcPr>
          <w:p w14:paraId="3A3C793D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3D03EE0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AD06135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72E0B18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C6C4D39" w14:textId="77777777" w:rsidR="005212B1" w:rsidRDefault="005212B1" w:rsidP="00D57C2D">
            <w:pPr>
              <w:jc w:val="both"/>
            </w:pPr>
          </w:p>
        </w:tc>
      </w:tr>
      <w:tr w:rsidR="005212B1" w14:paraId="10259B26" w14:textId="77777777" w:rsidTr="00D57C2D">
        <w:tc>
          <w:tcPr>
            <w:tcW w:w="3397" w:type="dxa"/>
          </w:tcPr>
          <w:p w14:paraId="401AAC2E" w14:textId="77777777" w:rsidR="005212B1" w:rsidRPr="00A2176E" w:rsidRDefault="005212B1" w:rsidP="00D57C2D">
            <w:pPr>
              <w:jc w:val="both"/>
            </w:pPr>
            <w:r w:rsidRPr="00A2176E">
              <w:t>I would feel confident to tell a</w:t>
            </w:r>
          </w:p>
          <w:p w14:paraId="5A4C390D" w14:textId="77777777" w:rsidR="005212B1" w:rsidRPr="00A2176E" w:rsidRDefault="005212B1" w:rsidP="00D57C2D">
            <w:pPr>
              <w:jc w:val="both"/>
            </w:pPr>
            <w:r w:rsidRPr="00A2176E">
              <w:t>doctor or nurse of my concerns</w:t>
            </w:r>
          </w:p>
          <w:p w14:paraId="559B58C4" w14:textId="1987612F" w:rsidR="005212B1" w:rsidRDefault="005212B1" w:rsidP="00B2572C">
            <w:pPr>
              <w:jc w:val="both"/>
            </w:pPr>
            <w:r w:rsidRPr="00A2176E">
              <w:t xml:space="preserve">about a change in my </w:t>
            </w:r>
            <w:r w:rsidR="00B2572C">
              <w:t xml:space="preserve">family member’s </w:t>
            </w:r>
            <w:r w:rsidRPr="00A2176E">
              <w:t>medical</w:t>
            </w:r>
            <w:r w:rsidR="00B2572C">
              <w:t xml:space="preserve"> </w:t>
            </w:r>
            <w:r w:rsidRPr="00A2176E">
              <w:t>condition</w:t>
            </w:r>
          </w:p>
        </w:tc>
        <w:tc>
          <w:tcPr>
            <w:tcW w:w="1123" w:type="dxa"/>
          </w:tcPr>
          <w:p w14:paraId="43A9444C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FAE036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61C67B69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16794CE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688FB83" w14:textId="77777777" w:rsidR="005212B1" w:rsidRDefault="005212B1" w:rsidP="00D57C2D">
            <w:pPr>
              <w:jc w:val="both"/>
            </w:pPr>
          </w:p>
        </w:tc>
      </w:tr>
      <w:tr w:rsidR="005212B1" w14:paraId="2E70E685" w14:textId="77777777" w:rsidTr="00D57C2D">
        <w:tc>
          <w:tcPr>
            <w:tcW w:w="3397" w:type="dxa"/>
          </w:tcPr>
          <w:p w14:paraId="0DBDAA05" w14:textId="77777777" w:rsidR="005212B1" w:rsidRPr="00A2176E" w:rsidRDefault="005212B1" w:rsidP="00D57C2D">
            <w:pPr>
              <w:jc w:val="both"/>
            </w:pPr>
            <w:r w:rsidRPr="00A2176E">
              <w:lastRenderedPageBreak/>
              <w:t xml:space="preserve">If the </w:t>
            </w:r>
            <w:proofErr w:type="gramStart"/>
            <w:r w:rsidRPr="00A2176E">
              <w:t>concerns</w:t>
            </w:r>
            <w:proofErr w:type="gramEnd"/>
            <w:r w:rsidRPr="00A2176E">
              <w:t xml:space="preserve"> I voiced were not</w:t>
            </w:r>
          </w:p>
          <w:p w14:paraId="4030318C" w14:textId="77777777" w:rsidR="005212B1" w:rsidRPr="00A2176E" w:rsidRDefault="005212B1" w:rsidP="00D57C2D">
            <w:pPr>
              <w:jc w:val="both"/>
            </w:pPr>
            <w:r w:rsidRPr="00A2176E">
              <w:t>addressed, I would ask to speak</w:t>
            </w:r>
          </w:p>
          <w:p w14:paraId="13E99663" w14:textId="77777777" w:rsidR="005212B1" w:rsidRDefault="005212B1" w:rsidP="00D57C2D">
            <w:pPr>
              <w:jc w:val="both"/>
            </w:pPr>
            <w:r w:rsidRPr="00A2176E">
              <w:t>to a more senior nurse or doctor</w:t>
            </w:r>
          </w:p>
        </w:tc>
        <w:tc>
          <w:tcPr>
            <w:tcW w:w="1123" w:type="dxa"/>
          </w:tcPr>
          <w:p w14:paraId="033B153B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CAA33E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7896ED7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121651C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930C136" w14:textId="77777777" w:rsidR="005212B1" w:rsidRDefault="005212B1" w:rsidP="00D57C2D">
            <w:pPr>
              <w:jc w:val="both"/>
            </w:pPr>
          </w:p>
        </w:tc>
      </w:tr>
      <w:tr w:rsidR="005212B1" w14:paraId="743CC034" w14:textId="77777777" w:rsidTr="00D57C2D">
        <w:tc>
          <w:tcPr>
            <w:tcW w:w="3397" w:type="dxa"/>
          </w:tcPr>
          <w:p w14:paraId="3BB1C78B" w14:textId="253E66B9" w:rsidR="005212B1" w:rsidRPr="00A2176E" w:rsidRDefault="005212B1" w:rsidP="00D57C2D">
            <w:pPr>
              <w:jc w:val="both"/>
            </w:pPr>
            <w:r w:rsidRPr="00A2176E">
              <w:t xml:space="preserve">If </w:t>
            </w:r>
            <w:r w:rsidR="00B2572C">
              <w:t xml:space="preserve">the </w:t>
            </w:r>
            <w:r w:rsidRPr="00A2176E">
              <w:t>concerns</w:t>
            </w:r>
            <w:r w:rsidR="00B2572C">
              <w:t xml:space="preserve"> I voiced were still not addressed, </w:t>
            </w:r>
            <w:r w:rsidRPr="00A2176E">
              <w:t>I would ask for the</w:t>
            </w:r>
          </w:p>
          <w:p w14:paraId="2E40F631" w14:textId="77777777" w:rsidR="005212B1" w:rsidRPr="00A2176E" w:rsidRDefault="005212B1" w:rsidP="00D57C2D">
            <w:pPr>
              <w:jc w:val="both"/>
            </w:pPr>
            <w:r w:rsidRPr="00A2176E">
              <w:t>hospital's Medical Emergency</w:t>
            </w:r>
          </w:p>
          <w:p w14:paraId="3C896FFD" w14:textId="0EA25AAB" w:rsidR="005212B1" w:rsidRDefault="005212B1" w:rsidP="00B2572C">
            <w:pPr>
              <w:jc w:val="both"/>
            </w:pPr>
            <w:r w:rsidRPr="00A2176E">
              <w:t>Response team to be</w:t>
            </w:r>
            <w:r w:rsidR="00B2572C">
              <w:t xml:space="preserve"> </w:t>
            </w:r>
            <w:r w:rsidRPr="00A2176E">
              <w:t>called</w:t>
            </w:r>
          </w:p>
        </w:tc>
        <w:tc>
          <w:tcPr>
            <w:tcW w:w="1123" w:type="dxa"/>
          </w:tcPr>
          <w:p w14:paraId="7F9A21C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70E2269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44AF7A0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B0A9B07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0EA3695" w14:textId="77777777" w:rsidR="005212B1" w:rsidRDefault="005212B1" w:rsidP="00D57C2D">
            <w:pPr>
              <w:jc w:val="both"/>
            </w:pPr>
          </w:p>
        </w:tc>
      </w:tr>
      <w:tr w:rsidR="005212B1" w14:paraId="5511E3DC" w14:textId="77777777" w:rsidTr="00D57C2D">
        <w:tc>
          <w:tcPr>
            <w:tcW w:w="3397" w:type="dxa"/>
          </w:tcPr>
          <w:p w14:paraId="59A66F12" w14:textId="77777777" w:rsidR="005212B1" w:rsidRPr="00A2176E" w:rsidRDefault="005212B1" w:rsidP="00D57C2D">
            <w:pPr>
              <w:jc w:val="both"/>
            </w:pPr>
            <w:r w:rsidRPr="00A2176E">
              <w:t>I feel that there is no need for</w:t>
            </w:r>
          </w:p>
          <w:p w14:paraId="60FFD9D5" w14:textId="77777777" w:rsidR="005212B1" w:rsidRPr="00A2176E" w:rsidRDefault="005212B1" w:rsidP="00D57C2D">
            <w:pPr>
              <w:jc w:val="both"/>
            </w:pPr>
            <w:r w:rsidRPr="00A2176E">
              <w:t>me to raise concerns because</w:t>
            </w:r>
          </w:p>
          <w:p w14:paraId="5694317D" w14:textId="12F5B1AB" w:rsidR="005212B1" w:rsidRPr="00A2176E" w:rsidRDefault="005212B1" w:rsidP="00B2572C">
            <w:pPr>
              <w:jc w:val="both"/>
            </w:pPr>
            <w:r w:rsidRPr="00A2176E">
              <w:t xml:space="preserve">the </w:t>
            </w:r>
            <w:r w:rsidR="00B2572C">
              <w:t xml:space="preserve">doctors and/or nurses would  </w:t>
            </w:r>
            <w:r w:rsidRPr="00A2176E">
              <w:t>be able to notice</w:t>
            </w:r>
            <w:r w:rsidR="00B2572C">
              <w:t xml:space="preserve"> </w:t>
            </w:r>
            <w:r w:rsidRPr="00A2176E">
              <w:t>if there was a change in my</w:t>
            </w:r>
            <w:r w:rsidR="00B2572C">
              <w:t xml:space="preserve"> family member’s medical </w:t>
            </w:r>
            <w:r w:rsidRPr="00A2176E">
              <w:t>condition</w:t>
            </w:r>
          </w:p>
        </w:tc>
        <w:tc>
          <w:tcPr>
            <w:tcW w:w="1123" w:type="dxa"/>
          </w:tcPr>
          <w:p w14:paraId="0E3B7296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19A7A6BB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FB41D4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BD4730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304EAB64" w14:textId="77777777" w:rsidR="005212B1" w:rsidRDefault="005212B1" w:rsidP="00D57C2D">
            <w:pPr>
              <w:jc w:val="both"/>
            </w:pPr>
          </w:p>
        </w:tc>
      </w:tr>
      <w:tr w:rsidR="005212B1" w14:paraId="023810DB" w14:textId="77777777" w:rsidTr="00D57C2D">
        <w:tc>
          <w:tcPr>
            <w:tcW w:w="3397" w:type="dxa"/>
          </w:tcPr>
          <w:p w14:paraId="23A53E9A" w14:textId="555820F7" w:rsidR="005212B1" w:rsidRPr="00A2176E" w:rsidRDefault="005212B1" w:rsidP="00B2572C">
            <w:pPr>
              <w:jc w:val="both"/>
            </w:pPr>
            <w:r w:rsidRPr="00A2176E">
              <w:t xml:space="preserve">I feel there is no need </w:t>
            </w:r>
            <w:r w:rsidR="00B2572C">
              <w:t xml:space="preserve">to raise my concerns because the doctors and nurses know what is </w:t>
            </w:r>
            <w:r w:rsidRPr="00A2176E">
              <w:t>best for m</w:t>
            </w:r>
            <w:r w:rsidR="00B2572C">
              <w:t>y family member</w:t>
            </w:r>
          </w:p>
        </w:tc>
        <w:tc>
          <w:tcPr>
            <w:tcW w:w="1123" w:type="dxa"/>
          </w:tcPr>
          <w:p w14:paraId="155F6D91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8FB226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56485C4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1C6C85B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A51E12C" w14:textId="77777777" w:rsidR="005212B1" w:rsidRDefault="005212B1" w:rsidP="00D57C2D">
            <w:pPr>
              <w:jc w:val="both"/>
            </w:pPr>
          </w:p>
        </w:tc>
      </w:tr>
    </w:tbl>
    <w:p w14:paraId="4E1E6AF5" w14:textId="68D1D1D1" w:rsidR="005212B1" w:rsidRPr="00A2176E" w:rsidRDefault="00B2572C" w:rsidP="005212B1">
      <w:pPr>
        <w:spacing w:before="240"/>
      </w:pPr>
      <w:r>
        <w:t>5</w:t>
      </w:r>
      <w:r w:rsidR="005212B1" w:rsidRPr="00990FB1">
        <w:t xml:space="preserve">. </w:t>
      </w:r>
      <w:r w:rsidR="005212B1" w:rsidRPr="00A2176E">
        <w:t>Please indicate how</w:t>
      </w:r>
      <w:r>
        <w:t xml:space="preserve"> much you agree with the </w:t>
      </w:r>
      <w:r w:rsidR="005212B1" w:rsidRPr="00A2176E">
        <w:t>following statements</w:t>
      </w:r>
      <w:r>
        <w:t xml:space="preserve">, with respect to your family member’s medical condi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23"/>
        <w:gridCol w:w="1124"/>
        <w:gridCol w:w="1124"/>
        <w:gridCol w:w="1124"/>
        <w:gridCol w:w="1124"/>
      </w:tblGrid>
      <w:tr w:rsidR="005212B1" w14:paraId="05A0CF97" w14:textId="77777777" w:rsidTr="00D57C2D">
        <w:tc>
          <w:tcPr>
            <w:tcW w:w="3397" w:type="dxa"/>
            <w:shd w:val="clear" w:color="auto" w:fill="E7E6E6" w:themeFill="background2"/>
          </w:tcPr>
          <w:p w14:paraId="7FFA1550" w14:textId="77777777" w:rsidR="005212B1" w:rsidRDefault="005212B1" w:rsidP="00D57C2D"/>
        </w:tc>
        <w:tc>
          <w:tcPr>
            <w:tcW w:w="1123" w:type="dxa"/>
            <w:shd w:val="clear" w:color="auto" w:fill="E7E6E6" w:themeFill="background2"/>
          </w:tcPr>
          <w:p w14:paraId="381095E0" w14:textId="77777777" w:rsidR="005212B1" w:rsidRPr="0032779A" w:rsidRDefault="005212B1" w:rsidP="00D57C2D">
            <w:pPr>
              <w:jc w:val="center"/>
            </w:pPr>
            <w:r w:rsidRPr="0032779A">
              <w:t>Strongly 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6F5276EF" w14:textId="77777777" w:rsidR="005212B1" w:rsidRPr="0032779A" w:rsidRDefault="005212B1" w:rsidP="00D57C2D">
            <w:pPr>
              <w:jc w:val="center"/>
            </w:pPr>
            <w:r w:rsidRPr="0032779A">
              <w:t>Dis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49A99061" w14:textId="77777777" w:rsidR="005212B1" w:rsidRPr="0032779A" w:rsidRDefault="005212B1" w:rsidP="00D57C2D">
            <w:pPr>
              <w:jc w:val="center"/>
            </w:pPr>
            <w:r w:rsidRPr="0032779A">
              <w:t>Neutral</w:t>
            </w:r>
          </w:p>
        </w:tc>
        <w:tc>
          <w:tcPr>
            <w:tcW w:w="1124" w:type="dxa"/>
            <w:shd w:val="clear" w:color="auto" w:fill="E7E6E6" w:themeFill="background2"/>
          </w:tcPr>
          <w:p w14:paraId="0914C643" w14:textId="77777777" w:rsidR="005212B1" w:rsidRPr="0032779A" w:rsidRDefault="005212B1" w:rsidP="00D57C2D">
            <w:pPr>
              <w:jc w:val="center"/>
            </w:pPr>
            <w:r w:rsidRPr="0032779A">
              <w:t>Agree</w:t>
            </w:r>
          </w:p>
        </w:tc>
        <w:tc>
          <w:tcPr>
            <w:tcW w:w="1124" w:type="dxa"/>
            <w:shd w:val="clear" w:color="auto" w:fill="E7E6E6" w:themeFill="background2"/>
          </w:tcPr>
          <w:p w14:paraId="7D06B6D4" w14:textId="77777777" w:rsidR="005212B1" w:rsidRPr="0032779A" w:rsidRDefault="005212B1" w:rsidP="00D57C2D">
            <w:pPr>
              <w:jc w:val="center"/>
            </w:pPr>
            <w:r w:rsidRPr="0032779A">
              <w:t>Strongly agree</w:t>
            </w:r>
          </w:p>
        </w:tc>
      </w:tr>
      <w:tr w:rsidR="005212B1" w14:paraId="607E310A" w14:textId="77777777" w:rsidTr="00D57C2D">
        <w:tc>
          <w:tcPr>
            <w:tcW w:w="3397" w:type="dxa"/>
          </w:tcPr>
          <w:p w14:paraId="71C93CF1" w14:textId="3961467A" w:rsidR="005212B1" w:rsidRDefault="005212B1" w:rsidP="00D57C2D">
            <w:r w:rsidRPr="00A2176E">
              <w:t>It is easier to raise concerns</w:t>
            </w:r>
            <w:r w:rsidR="00167178">
              <w:t xml:space="preserve"> i</w:t>
            </w:r>
            <w:r w:rsidRPr="00A2176E">
              <w:t>f</w:t>
            </w:r>
            <w:r w:rsidR="006A7F43">
              <w:t xml:space="preserve"> the staff </w:t>
            </w:r>
            <w:r w:rsidRPr="00A2176E">
              <w:t>ask me if</w:t>
            </w:r>
            <w:r w:rsidR="006A7F43">
              <w:t xml:space="preserve"> I have any concerns </w:t>
            </w:r>
          </w:p>
        </w:tc>
        <w:tc>
          <w:tcPr>
            <w:tcW w:w="1123" w:type="dxa"/>
          </w:tcPr>
          <w:p w14:paraId="5033CDBB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6E68533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334DBF2C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8ABD26D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2B47877" w14:textId="77777777" w:rsidR="005212B1" w:rsidRDefault="005212B1" w:rsidP="00D57C2D">
            <w:pPr>
              <w:jc w:val="both"/>
            </w:pPr>
          </w:p>
        </w:tc>
      </w:tr>
      <w:tr w:rsidR="005212B1" w14:paraId="7BEB9449" w14:textId="77777777" w:rsidTr="00D57C2D">
        <w:tc>
          <w:tcPr>
            <w:tcW w:w="3397" w:type="dxa"/>
          </w:tcPr>
          <w:p w14:paraId="642C353C" w14:textId="77777777" w:rsidR="005212B1" w:rsidRPr="00A2176E" w:rsidRDefault="005212B1" w:rsidP="00D57C2D">
            <w:r w:rsidRPr="00A2176E">
              <w:t>It is easier to raise my concerns</w:t>
            </w:r>
          </w:p>
          <w:p w14:paraId="0F031F28" w14:textId="77777777" w:rsidR="005212B1" w:rsidRPr="00A2176E" w:rsidRDefault="005212B1" w:rsidP="00D57C2D">
            <w:r w:rsidRPr="00A2176E">
              <w:t>when I feel that the doctors and</w:t>
            </w:r>
          </w:p>
          <w:p w14:paraId="05CF0BA4" w14:textId="77777777" w:rsidR="005212B1" w:rsidRDefault="005212B1" w:rsidP="00D57C2D">
            <w:r w:rsidRPr="00A2176E">
              <w:t>nurses value my opinion</w:t>
            </w:r>
          </w:p>
        </w:tc>
        <w:tc>
          <w:tcPr>
            <w:tcW w:w="1123" w:type="dxa"/>
          </w:tcPr>
          <w:p w14:paraId="72FE3857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1DC4506D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F4E31F4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5DF14A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1A27977F" w14:textId="77777777" w:rsidR="005212B1" w:rsidRDefault="005212B1" w:rsidP="00D57C2D">
            <w:pPr>
              <w:jc w:val="both"/>
            </w:pPr>
          </w:p>
        </w:tc>
      </w:tr>
      <w:tr w:rsidR="005212B1" w14:paraId="519836D6" w14:textId="77777777" w:rsidTr="00D57C2D">
        <w:tc>
          <w:tcPr>
            <w:tcW w:w="3397" w:type="dxa"/>
          </w:tcPr>
          <w:p w14:paraId="17A4BAB8" w14:textId="77777777" w:rsidR="005212B1" w:rsidRPr="00A2176E" w:rsidRDefault="005212B1" w:rsidP="00D57C2D">
            <w:r w:rsidRPr="00A2176E">
              <w:t>I do not feel confident to raise</w:t>
            </w:r>
          </w:p>
          <w:p w14:paraId="102FC554" w14:textId="53721358" w:rsidR="005212B1" w:rsidRDefault="005212B1" w:rsidP="006A7F43">
            <w:r w:rsidRPr="00A2176E">
              <w:t xml:space="preserve">my concerns with </w:t>
            </w:r>
            <w:r w:rsidR="006A7F43">
              <w:t>staff</w:t>
            </w:r>
            <w:r w:rsidRPr="00A2176E">
              <w:t xml:space="preserve"> who do not usually look</w:t>
            </w:r>
            <w:r w:rsidR="006A7F43">
              <w:t xml:space="preserve"> </w:t>
            </w:r>
            <w:r w:rsidRPr="00A2176E">
              <w:t>after</w:t>
            </w:r>
            <w:r w:rsidR="006A7F43">
              <w:t xml:space="preserve"> my family member</w:t>
            </w:r>
          </w:p>
        </w:tc>
        <w:tc>
          <w:tcPr>
            <w:tcW w:w="1123" w:type="dxa"/>
          </w:tcPr>
          <w:p w14:paraId="13B1E675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AE2E029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CBE4D9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BB2E196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68850185" w14:textId="77777777" w:rsidR="005212B1" w:rsidRDefault="005212B1" w:rsidP="00D57C2D">
            <w:pPr>
              <w:jc w:val="both"/>
            </w:pPr>
          </w:p>
        </w:tc>
      </w:tr>
      <w:tr w:rsidR="005212B1" w14:paraId="48D0B967" w14:textId="77777777" w:rsidTr="00D57C2D">
        <w:tc>
          <w:tcPr>
            <w:tcW w:w="3397" w:type="dxa"/>
          </w:tcPr>
          <w:p w14:paraId="577CA2AE" w14:textId="77777777" w:rsidR="005212B1" w:rsidRPr="00A2176E" w:rsidRDefault="005212B1" w:rsidP="00D57C2D">
            <w:r w:rsidRPr="00A2176E">
              <w:t>I find it difficult to communicate</w:t>
            </w:r>
          </w:p>
          <w:p w14:paraId="557F253C" w14:textId="4FF768C4" w:rsidR="005212B1" w:rsidRDefault="005212B1" w:rsidP="006A7F43">
            <w:r w:rsidRPr="00A2176E">
              <w:t>changes in my</w:t>
            </w:r>
            <w:r w:rsidR="006A7F43">
              <w:t xml:space="preserve"> family member’s</w:t>
            </w:r>
            <w:r w:rsidRPr="00A2176E">
              <w:t xml:space="preserve"> medical condition</w:t>
            </w:r>
            <w:r w:rsidR="006A7F43">
              <w:t xml:space="preserve"> </w:t>
            </w:r>
            <w:r w:rsidRPr="00A2176E">
              <w:t>to the doctors and nurses</w:t>
            </w:r>
          </w:p>
        </w:tc>
        <w:tc>
          <w:tcPr>
            <w:tcW w:w="1123" w:type="dxa"/>
          </w:tcPr>
          <w:p w14:paraId="09C44771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9F568F5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66C84D9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D55FB8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69FBADE" w14:textId="77777777" w:rsidR="005212B1" w:rsidRDefault="005212B1" w:rsidP="00D57C2D">
            <w:pPr>
              <w:jc w:val="both"/>
            </w:pPr>
          </w:p>
        </w:tc>
      </w:tr>
      <w:tr w:rsidR="005212B1" w14:paraId="192CAE0C" w14:textId="77777777" w:rsidTr="00D57C2D">
        <w:tc>
          <w:tcPr>
            <w:tcW w:w="3397" w:type="dxa"/>
          </w:tcPr>
          <w:p w14:paraId="0A658DB2" w14:textId="77777777" w:rsidR="005212B1" w:rsidRPr="00A2176E" w:rsidRDefault="005212B1" w:rsidP="00D57C2D">
            <w:r w:rsidRPr="00A2176E">
              <w:t>I feel that I do not have sufficient</w:t>
            </w:r>
          </w:p>
          <w:p w14:paraId="74F9A101" w14:textId="77777777" w:rsidR="005212B1" w:rsidRPr="00A2176E" w:rsidRDefault="005212B1" w:rsidP="00D57C2D">
            <w:r w:rsidRPr="00A2176E">
              <w:t>medical knowledge to let the</w:t>
            </w:r>
          </w:p>
          <w:p w14:paraId="27A29E2C" w14:textId="77777777" w:rsidR="005212B1" w:rsidRPr="00A2176E" w:rsidRDefault="005212B1" w:rsidP="00D57C2D">
            <w:r w:rsidRPr="00A2176E">
              <w:t>doctors and nurses know of any</w:t>
            </w:r>
          </w:p>
          <w:p w14:paraId="249ACCBC" w14:textId="77777777" w:rsidR="005212B1" w:rsidRPr="00A2176E" w:rsidRDefault="005212B1" w:rsidP="00D57C2D">
            <w:r w:rsidRPr="00A2176E">
              <w:t>sudden or unexpected</w:t>
            </w:r>
          </w:p>
          <w:p w14:paraId="497690B9" w14:textId="35363179" w:rsidR="005212B1" w:rsidRPr="00A2176E" w:rsidRDefault="005212B1" w:rsidP="006A7F43">
            <w:r w:rsidRPr="00A2176E">
              <w:t>deterioration in my</w:t>
            </w:r>
            <w:r w:rsidR="006A7F43">
              <w:t xml:space="preserve"> family member’s</w:t>
            </w:r>
            <w:r w:rsidRPr="00A2176E">
              <w:t xml:space="preserve"> medical</w:t>
            </w:r>
            <w:r w:rsidR="006A7F43">
              <w:t xml:space="preserve"> </w:t>
            </w:r>
            <w:r w:rsidRPr="00A2176E">
              <w:t>condition</w:t>
            </w:r>
          </w:p>
        </w:tc>
        <w:tc>
          <w:tcPr>
            <w:tcW w:w="1123" w:type="dxa"/>
          </w:tcPr>
          <w:p w14:paraId="649AECB6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677E45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60800931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AED74F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72AE0618" w14:textId="77777777" w:rsidR="005212B1" w:rsidRDefault="005212B1" w:rsidP="00D57C2D">
            <w:pPr>
              <w:jc w:val="both"/>
            </w:pPr>
          </w:p>
        </w:tc>
      </w:tr>
      <w:tr w:rsidR="005212B1" w14:paraId="1EA1ADBA" w14:textId="77777777" w:rsidTr="00D57C2D">
        <w:tc>
          <w:tcPr>
            <w:tcW w:w="3397" w:type="dxa"/>
          </w:tcPr>
          <w:p w14:paraId="2B9E8458" w14:textId="7AA67A4B" w:rsidR="005212B1" w:rsidRPr="00A2176E" w:rsidRDefault="005212B1" w:rsidP="006A7F43">
            <w:r w:rsidRPr="00A2176E">
              <w:t xml:space="preserve">I am worried that </w:t>
            </w:r>
            <w:r w:rsidR="006A7F43">
              <w:t xml:space="preserve">I will upset the doctors and nurses if I express concerns about any </w:t>
            </w:r>
            <w:r w:rsidRPr="00A2176E">
              <w:t>sudden or</w:t>
            </w:r>
          </w:p>
          <w:p w14:paraId="14EB44EC" w14:textId="7696F645" w:rsidR="005212B1" w:rsidRPr="00A2176E" w:rsidRDefault="005212B1" w:rsidP="006A7F43">
            <w:r w:rsidRPr="00A2176E">
              <w:t>unexpected change in my</w:t>
            </w:r>
            <w:r w:rsidR="006A7F43">
              <w:t xml:space="preserve"> family member’s </w:t>
            </w:r>
            <w:r w:rsidRPr="00A2176E">
              <w:t>medical condition</w:t>
            </w:r>
          </w:p>
        </w:tc>
        <w:tc>
          <w:tcPr>
            <w:tcW w:w="1123" w:type="dxa"/>
          </w:tcPr>
          <w:p w14:paraId="20BFD074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79ACA6E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6F8B4DDF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E374425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393E1B14" w14:textId="77777777" w:rsidR="005212B1" w:rsidRDefault="005212B1" w:rsidP="00D57C2D">
            <w:pPr>
              <w:jc w:val="both"/>
            </w:pPr>
          </w:p>
        </w:tc>
      </w:tr>
      <w:tr w:rsidR="005212B1" w14:paraId="73AAB2AC" w14:textId="77777777" w:rsidTr="00D57C2D">
        <w:tc>
          <w:tcPr>
            <w:tcW w:w="3397" w:type="dxa"/>
          </w:tcPr>
          <w:p w14:paraId="3B927BC8" w14:textId="77777777" w:rsidR="005212B1" w:rsidRPr="00A2176E" w:rsidRDefault="005212B1" w:rsidP="00D57C2D">
            <w:r w:rsidRPr="00A2176E">
              <w:t>I am worried that if I express</w:t>
            </w:r>
          </w:p>
          <w:p w14:paraId="7DA37EDF" w14:textId="56C03039" w:rsidR="005212B1" w:rsidRPr="00A2176E" w:rsidRDefault="005212B1" w:rsidP="00D57C2D">
            <w:r w:rsidRPr="00A2176E">
              <w:t xml:space="preserve">concerns about my </w:t>
            </w:r>
            <w:r w:rsidR="006A7F43">
              <w:t xml:space="preserve">family member’s </w:t>
            </w:r>
            <w:r w:rsidRPr="00A2176E">
              <w:t>medical</w:t>
            </w:r>
          </w:p>
          <w:p w14:paraId="04471B57" w14:textId="77777777" w:rsidR="005212B1" w:rsidRPr="00A2176E" w:rsidRDefault="005212B1" w:rsidP="00D57C2D">
            <w:r w:rsidRPr="00A2176E">
              <w:t>condition, I will be negatively</w:t>
            </w:r>
          </w:p>
          <w:p w14:paraId="36F0827E" w14:textId="77777777" w:rsidR="005212B1" w:rsidRPr="00A2176E" w:rsidRDefault="005212B1" w:rsidP="00D57C2D">
            <w:r w:rsidRPr="00A2176E">
              <w:lastRenderedPageBreak/>
              <w:t>judged</w:t>
            </w:r>
          </w:p>
        </w:tc>
        <w:tc>
          <w:tcPr>
            <w:tcW w:w="1123" w:type="dxa"/>
          </w:tcPr>
          <w:p w14:paraId="43CAE3DB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5994185B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177460F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77C76F9C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39119C6C" w14:textId="77777777" w:rsidR="005212B1" w:rsidRDefault="005212B1" w:rsidP="00D57C2D">
            <w:pPr>
              <w:jc w:val="both"/>
            </w:pPr>
          </w:p>
        </w:tc>
      </w:tr>
      <w:tr w:rsidR="005212B1" w14:paraId="6AC791BD" w14:textId="77777777" w:rsidTr="00D57C2D">
        <w:tc>
          <w:tcPr>
            <w:tcW w:w="3397" w:type="dxa"/>
          </w:tcPr>
          <w:p w14:paraId="76956FB6" w14:textId="77777777" w:rsidR="005212B1" w:rsidRPr="00A2176E" w:rsidRDefault="005212B1" w:rsidP="00D57C2D">
            <w:r w:rsidRPr="00A2176E">
              <w:t xml:space="preserve">I am worried that raising </w:t>
            </w:r>
            <w:proofErr w:type="gramStart"/>
            <w:r w:rsidRPr="00A2176E">
              <w:t>my</w:t>
            </w:r>
            <w:proofErr w:type="gramEnd"/>
          </w:p>
          <w:p w14:paraId="5DEB8370" w14:textId="77777777" w:rsidR="005212B1" w:rsidRPr="00A2176E" w:rsidRDefault="005212B1" w:rsidP="00D57C2D">
            <w:r w:rsidRPr="00A2176E">
              <w:t>concerns may have a negative</w:t>
            </w:r>
          </w:p>
          <w:p w14:paraId="2F1E564D" w14:textId="0C28F50C" w:rsidR="005212B1" w:rsidRPr="00A2176E" w:rsidRDefault="005212B1" w:rsidP="00D57C2D">
            <w:r w:rsidRPr="00A2176E">
              <w:t>impact upon my</w:t>
            </w:r>
            <w:r w:rsidR="006A7F43">
              <w:t xml:space="preserve"> family member’s</w:t>
            </w:r>
            <w:r w:rsidRPr="00A2176E">
              <w:t xml:space="preserve"> care</w:t>
            </w:r>
          </w:p>
        </w:tc>
        <w:tc>
          <w:tcPr>
            <w:tcW w:w="1123" w:type="dxa"/>
          </w:tcPr>
          <w:p w14:paraId="39E1900E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1D6038E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0F73211A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EC9A49B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8BCB70F" w14:textId="77777777" w:rsidR="005212B1" w:rsidRDefault="005212B1" w:rsidP="00D57C2D">
            <w:pPr>
              <w:jc w:val="both"/>
            </w:pPr>
          </w:p>
        </w:tc>
      </w:tr>
      <w:tr w:rsidR="005212B1" w14:paraId="4D89094A" w14:textId="77777777" w:rsidTr="00D57C2D">
        <w:tc>
          <w:tcPr>
            <w:tcW w:w="3397" w:type="dxa"/>
          </w:tcPr>
          <w:p w14:paraId="052EF0F5" w14:textId="77777777" w:rsidR="005212B1" w:rsidRPr="00A2176E" w:rsidRDefault="005212B1" w:rsidP="00D57C2D">
            <w:r w:rsidRPr="00A2176E">
              <w:t>I am worried that if I express</w:t>
            </w:r>
          </w:p>
          <w:p w14:paraId="56D18AB7" w14:textId="2CE083A2" w:rsidR="005212B1" w:rsidRPr="00A2176E" w:rsidRDefault="005212B1" w:rsidP="006A7F43">
            <w:r w:rsidRPr="00A2176E">
              <w:t>concerns about my</w:t>
            </w:r>
            <w:r w:rsidR="006A7F43">
              <w:t xml:space="preserve"> family member’s</w:t>
            </w:r>
            <w:r w:rsidRPr="00A2176E">
              <w:t xml:space="preserve"> medical</w:t>
            </w:r>
            <w:r w:rsidR="006A7F43">
              <w:t xml:space="preserve"> </w:t>
            </w:r>
            <w:r w:rsidRPr="00A2176E">
              <w:t>condition, I will get the junior</w:t>
            </w:r>
            <w:r w:rsidR="006A7F43">
              <w:t xml:space="preserve"> </w:t>
            </w:r>
            <w:r w:rsidRPr="00A2176E">
              <w:t>nurses and doctors into trouble</w:t>
            </w:r>
          </w:p>
        </w:tc>
        <w:tc>
          <w:tcPr>
            <w:tcW w:w="1123" w:type="dxa"/>
          </w:tcPr>
          <w:p w14:paraId="3FC3726F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809F200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095D67F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4F52A093" w14:textId="77777777" w:rsidR="005212B1" w:rsidRDefault="005212B1" w:rsidP="00D57C2D">
            <w:pPr>
              <w:jc w:val="both"/>
            </w:pPr>
          </w:p>
        </w:tc>
        <w:tc>
          <w:tcPr>
            <w:tcW w:w="1124" w:type="dxa"/>
          </w:tcPr>
          <w:p w14:paraId="2FE70A75" w14:textId="77777777" w:rsidR="005212B1" w:rsidRDefault="005212B1" w:rsidP="00D57C2D">
            <w:pPr>
              <w:jc w:val="both"/>
            </w:pPr>
          </w:p>
        </w:tc>
      </w:tr>
    </w:tbl>
    <w:p w14:paraId="1D362D1C" w14:textId="378DD136" w:rsidR="005212B1" w:rsidRDefault="006A7F43" w:rsidP="005212B1">
      <w:pPr>
        <w:spacing w:before="240"/>
      </w:pPr>
      <w:r>
        <w:t>6</w:t>
      </w:r>
      <w:r w:rsidR="005212B1">
        <w:t xml:space="preserve">. </w:t>
      </w:r>
      <w:r w:rsidR="005212B1" w:rsidRPr="00A2176E">
        <w:t>When in hospital as a patient (either this admission</w:t>
      </w:r>
      <w:r w:rsidR="005212B1">
        <w:t xml:space="preserve"> </w:t>
      </w:r>
      <w:r w:rsidR="005212B1" w:rsidRPr="00A2176E">
        <w:t xml:space="preserve">or a previous hospital </w:t>
      </w:r>
      <w:proofErr w:type="gramStart"/>
      <w:r w:rsidR="005212B1" w:rsidRPr="00A2176E">
        <w:t>stay</w:t>
      </w:r>
      <w:proofErr w:type="gramEnd"/>
      <w:r w:rsidR="005212B1" w:rsidRPr="00A2176E">
        <w:t>) ha</w:t>
      </w:r>
      <w:r>
        <w:t>s your family member</w:t>
      </w:r>
      <w:r w:rsidR="005212B1" w:rsidRPr="00A2176E">
        <w:t xml:space="preserve"> ever experienced</w:t>
      </w:r>
      <w:r w:rsidR="005212B1">
        <w:t xml:space="preserve"> </w:t>
      </w:r>
      <w:r w:rsidR="005212B1" w:rsidRPr="00A2176E">
        <w:t xml:space="preserve">a sudden or unexpected worsening in </w:t>
      </w:r>
      <w:r>
        <w:t>their health</w:t>
      </w:r>
      <w:r w:rsidR="005212B1" w:rsidRPr="00A2176E">
        <w:t>?</w:t>
      </w:r>
    </w:p>
    <w:p w14:paraId="426D3AC0" w14:textId="77777777" w:rsidR="005212B1" w:rsidRDefault="005212B1" w:rsidP="005212B1">
      <w:pPr>
        <w:spacing w:after="0"/>
      </w:pPr>
      <w:r>
        <w:sym w:font="Symbol" w:char="F0A0"/>
      </w:r>
      <w:r>
        <w:t xml:space="preserve"> Yes</w:t>
      </w:r>
    </w:p>
    <w:p w14:paraId="7373BEB3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No</w:t>
      </w:r>
    </w:p>
    <w:p w14:paraId="3A67C8E5" w14:textId="65C83F0E" w:rsidR="005212B1" w:rsidRDefault="005212B1" w:rsidP="005212B1">
      <w:pPr>
        <w:spacing w:before="240"/>
      </w:pPr>
      <w:r w:rsidRPr="00A2176E">
        <w:t xml:space="preserve">If yes, was it because of problems with (can </w:t>
      </w:r>
      <w:r w:rsidR="006A7F43">
        <w:t>choose</w:t>
      </w:r>
      <w:r w:rsidRPr="00A2176E">
        <w:t xml:space="preserve"> more</w:t>
      </w:r>
      <w:r>
        <w:t xml:space="preserve"> than one): </w:t>
      </w:r>
    </w:p>
    <w:p w14:paraId="3A92DA60" w14:textId="77777777" w:rsidR="005212B1" w:rsidRPr="00A2176E" w:rsidRDefault="005212B1" w:rsidP="005212B1">
      <w:pPr>
        <w:spacing w:before="240" w:after="0"/>
      </w:pPr>
      <w:r>
        <w:sym w:font="Symbol" w:char="F0A0"/>
      </w:r>
      <w:r w:rsidRPr="00A2176E">
        <w:t xml:space="preserve"> Breathing</w:t>
      </w:r>
    </w:p>
    <w:p w14:paraId="2ED05EE8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Pulse/heart rate</w:t>
      </w:r>
    </w:p>
    <w:p w14:paraId="0AD5AF72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Blood pressure</w:t>
      </w:r>
    </w:p>
    <w:p w14:paraId="42B84EA1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High or Low temperature</w:t>
      </w:r>
    </w:p>
    <w:p w14:paraId="33AD4264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Drowsiness or consciousness</w:t>
      </w:r>
    </w:p>
    <w:p w14:paraId="18D8D03F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Confusion</w:t>
      </w:r>
    </w:p>
    <w:p w14:paraId="50B9B32A" w14:textId="6D8DE57E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Infection</w:t>
      </w:r>
    </w:p>
    <w:p w14:paraId="52FFEEA2" w14:textId="473DCA2C" w:rsidR="006A7F43" w:rsidRPr="00A2176E" w:rsidRDefault="006A7F43" w:rsidP="006A7F43">
      <w:pPr>
        <w:spacing w:after="0"/>
      </w:pPr>
      <w:r>
        <w:sym w:font="Symbol" w:char="F0A0"/>
      </w:r>
      <w:r>
        <w:t xml:space="preserve"> Unknown </w:t>
      </w:r>
    </w:p>
    <w:p w14:paraId="7F1B2786" w14:textId="702A33D9" w:rsidR="005212B1" w:rsidRPr="00A2176E" w:rsidRDefault="005212B1" w:rsidP="005212B1">
      <w:pPr>
        <w:spacing w:before="240"/>
      </w:pPr>
      <w:r w:rsidRPr="00A2176E">
        <w:t xml:space="preserve">Were there any delays in </w:t>
      </w:r>
      <w:r w:rsidR="006A7F43">
        <w:t>a doctor or nurse</w:t>
      </w:r>
      <w:r w:rsidRPr="00A2176E">
        <w:t xml:space="preserve"> responding to you</w:t>
      </w:r>
      <w:r w:rsidR="006A7F43">
        <w:t>r</w:t>
      </w:r>
      <w:r w:rsidRPr="00A2176E">
        <w:t xml:space="preserve"> </w:t>
      </w:r>
      <w:r w:rsidR="006A7F43">
        <w:t xml:space="preserve">family member </w:t>
      </w:r>
      <w:r w:rsidRPr="00A2176E">
        <w:t>when</w:t>
      </w:r>
      <w:r w:rsidR="006A7F43">
        <w:t xml:space="preserve"> they </w:t>
      </w:r>
      <w:r w:rsidRPr="00A2176E">
        <w:t>became acutely unwell</w:t>
      </w:r>
      <w:r>
        <w:t>?</w:t>
      </w:r>
    </w:p>
    <w:p w14:paraId="4FC834A4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Yes </w:t>
      </w:r>
    </w:p>
    <w:p w14:paraId="4E98663F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No</w:t>
      </w:r>
    </w:p>
    <w:p w14:paraId="47976397" w14:textId="27768A73" w:rsidR="005212B1" w:rsidRPr="00A2176E" w:rsidRDefault="005212B1" w:rsidP="005212B1">
      <w:pPr>
        <w:spacing w:before="240"/>
      </w:pPr>
      <w:r w:rsidRPr="00A2176E">
        <w:t>How would you rate the overall quality of care that</w:t>
      </w:r>
      <w:r>
        <w:t xml:space="preserve"> </w:t>
      </w:r>
      <w:r w:rsidRPr="00A2176E">
        <w:t>you</w:t>
      </w:r>
      <w:r w:rsidR="006A7F43">
        <w:t>r family member</w:t>
      </w:r>
      <w:r w:rsidRPr="00A2176E">
        <w:t xml:space="preserve"> received during this time</w:t>
      </w:r>
      <w:r>
        <w:t xml:space="preserve">? </w:t>
      </w:r>
    </w:p>
    <w:p w14:paraId="15D4767E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Unacceptable</w:t>
      </w:r>
    </w:p>
    <w:p w14:paraId="12D28310" w14:textId="77777777" w:rsidR="005212B1" w:rsidRPr="00A2176E" w:rsidRDefault="005212B1" w:rsidP="005212B1">
      <w:pPr>
        <w:spacing w:after="0"/>
      </w:pPr>
      <w:r>
        <w:sym w:font="Symbol" w:char="F0A0"/>
      </w:r>
      <w:r w:rsidRPr="00A2176E">
        <w:t xml:space="preserve"> Poor</w:t>
      </w:r>
    </w:p>
    <w:p w14:paraId="30FAB4A3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Average </w:t>
      </w:r>
    </w:p>
    <w:p w14:paraId="1CF0910E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Good </w:t>
      </w:r>
    </w:p>
    <w:p w14:paraId="53F996A2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Excellent</w:t>
      </w:r>
    </w:p>
    <w:p w14:paraId="2914A8CF" w14:textId="0F5153DD" w:rsidR="005212B1" w:rsidRDefault="006A7F43" w:rsidP="005212B1">
      <w:pPr>
        <w:spacing w:before="240"/>
      </w:pPr>
      <w:r>
        <w:t>7</w:t>
      </w:r>
      <w:r w:rsidR="005212B1">
        <w:t xml:space="preserve">. </w:t>
      </w:r>
      <w:r w:rsidR="005212B1" w:rsidRPr="00A2176E">
        <w:t xml:space="preserve">When </w:t>
      </w:r>
      <w:r>
        <w:t xml:space="preserve">your family member is a patient </w:t>
      </w:r>
      <w:r w:rsidR="005212B1" w:rsidRPr="00A2176E">
        <w:t>in hospital</w:t>
      </w:r>
      <w:r>
        <w:t xml:space="preserve">, </w:t>
      </w:r>
      <w:r w:rsidR="005212B1" w:rsidRPr="00A2176E">
        <w:t>the doctors and nurses</w:t>
      </w:r>
      <w:r w:rsidR="005212B1">
        <w:t xml:space="preserve"> </w:t>
      </w:r>
      <w:r w:rsidR="005212B1" w:rsidRPr="00A2176E">
        <w:t>record a number of observations (your vital signs)</w:t>
      </w:r>
      <w:r w:rsidR="005212B1">
        <w:t xml:space="preserve"> </w:t>
      </w:r>
      <w:r w:rsidR="005212B1" w:rsidRPr="00A2176E">
        <w:t xml:space="preserve">from </w:t>
      </w:r>
      <w:r>
        <w:t>them</w:t>
      </w:r>
      <w:r w:rsidR="005212B1" w:rsidRPr="00A2176E">
        <w:t>.</w:t>
      </w:r>
      <w:r w:rsidR="005212B1">
        <w:t xml:space="preserve">  P</w:t>
      </w:r>
      <w:r w:rsidR="005212B1" w:rsidRPr="00A2176E">
        <w:t>lease indicate what you consider to</w:t>
      </w:r>
      <w:r w:rsidR="005212B1">
        <w:t xml:space="preserve"> </w:t>
      </w:r>
      <w:r w:rsidR="005212B1" w:rsidRPr="00A2176E">
        <w:t>be a normal</w:t>
      </w:r>
      <w:r w:rsidR="005212B1">
        <w:t xml:space="preserve"> </w:t>
      </w:r>
      <w:r w:rsidR="005212B1" w:rsidRPr="00A2176E">
        <w:t>(It is OK to guess if you are unsure)</w:t>
      </w:r>
      <w:r w:rsidR="005212B1">
        <w:t>:</w:t>
      </w:r>
    </w:p>
    <w:p w14:paraId="189CCC84" w14:textId="77777777" w:rsidR="005212B1" w:rsidRDefault="005212B1" w:rsidP="005212B1">
      <w:pPr>
        <w:pStyle w:val="ListParagraph"/>
        <w:numPr>
          <w:ilvl w:val="0"/>
          <w:numId w:val="2"/>
        </w:numPr>
        <w:spacing w:before="240"/>
        <w:ind w:left="284" w:hanging="284"/>
      </w:pPr>
      <w:r>
        <w:t>S</w:t>
      </w:r>
      <w:r w:rsidRPr="00A2176E">
        <w:t>ystolic (upper value) blood pressure</w:t>
      </w:r>
      <w:r>
        <w:t xml:space="preserve"> (scale range of 60 to</w:t>
      </w:r>
      <w:r w:rsidRPr="00A2176E">
        <w:t xml:space="preserve"> 200</w:t>
      </w:r>
      <w:r>
        <w:t>mmHg)</w:t>
      </w:r>
    </w:p>
    <w:p w14:paraId="525EAA16" w14:textId="1D4157BB" w:rsidR="005212B1" w:rsidRDefault="005212B1" w:rsidP="005212B1">
      <w:pPr>
        <w:pStyle w:val="ListParagraph"/>
        <w:numPr>
          <w:ilvl w:val="0"/>
          <w:numId w:val="2"/>
        </w:numPr>
        <w:ind w:left="284" w:hanging="284"/>
      </w:pPr>
      <w:r>
        <w:t>P</w:t>
      </w:r>
      <w:r w:rsidRPr="00A2176E">
        <w:t xml:space="preserve">ulse </w:t>
      </w:r>
      <w:r w:rsidR="006A7F43">
        <w:t xml:space="preserve">rate </w:t>
      </w:r>
      <w:r>
        <w:t xml:space="preserve">(scale range of </w:t>
      </w:r>
      <w:r w:rsidRPr="00A2176E">
        <w:t>40</w:t>
      </w:r>
      <w:r>
        <w:t xml:space="preserve"> to 2</w:t>
      </w:r>
      <w:r w:rsidRPr="00A2176E">
        <w:t>00</w:t>
      </w:r>
      <w:r>
        <w:t xml:space="preserve"> per minute)</w:t>
      </w:r>
    </w:p>
    <w:p w14:paraId="14AFE86F" w14:textId="77777777" w:rsidR="005212B1" w:rsidRPr="00A2176E" w:rsidRDefault="005212B1" w:rsidP="005212B1">
      <w:pPr>
        <w:pStyle w:val="ListParagraph"/>
        <w:numPr>
          <w:ilvl w:val="0"/>
          <w:numId w:val="2"/>
        </w:numPr>
        <w:ind w:left="284" w:hanging="284"/>
      </w:pPr>
      <w:r>
        <w:t>N</w:t>
      </w:r>
      <w:r w:rsidRPr="00A2176E">
        <w:t>umber of breathes per minute</w:t>
      </w:r>
      <w:r>
        <w:t xml:space="preserve"> (scale range of </w:t>
      </w:r>
      <w:r w:rsidRPr="00A2176E">
        <w:t xml:space="preserve">4 </w:t>
      </w:r>
      <w:r>
        <w:t>to 4</w:t>
      </w:r>
      <w:r w:rsidRPr="00A2176E">
        <w:t>0</w:t>
      </w:r>
      <w:r>
        <w:t xml:space="preserve"> per minute)</w:t>
      </w:r>
    </w:p>
    <w:p w14:paraId="3B74A704" w14:textId="77777777" w:rsidR="005212B1" w:rsidRPr="00A2176E" w:rsidRDefault="005212B1" w:rsidP="005212B1">
      <w:pPr>
        <w:pStyle w:val="ListParagraph"/>
        <w:numPr>
          <w:ilvl w:val="0"/>
          <w:numId w:val="2"/>
        </w:numPr>
        <w:ind w:left="284" w:hanging="284"/>
      </w:pPr>
      <w:r>
        <w:lastRenderedPageBreak/>
        <w:t>F</w:t>
      </w:r>
      <w:r w:rsidRPr="00A2176E">
        <w:t>or</w:t>
      </w:r>
      <w:r>
        <w:t xml:space="preserve"> </w:t>
      </w:r>
      <w:r w:rsidRPr="00A2176E">
        <w:t>someone who appears to be asleep</w:t>
      </w:r>
      <w:r>
        <w:t xml:space="preserve"> (options of a. </w:t>
      </w:r>
      <w:r w:rsidRPr="00A2176E">
        <w:t>Unable to wake at all</w:t>
      </w:r>
      <w:r>
        <w:t xml:space="preserve">, b. </w:t>
      </w:r>
      <w:r w:rsidRPr="00A2176E">
        <w:t>Wakes only when pain applied (e.g., squeeze</w:t>
      </w:r>
      <w:r>
        <w:t xml:space="preserve"> </w:t>
      </w:r>
      <w:r w:rsidRPr="00A2176E">
        <w:t>of shoulder)</w:t>
      </w:r>
      <w:r>
        <w:t xml:space="preserve">, c. </w:t>
      </w:r>
      <w:r w:rsidRPr="00A2176E">
        <w:t>Wakes briefly (for less than</w:t>
      </w:r>
      <w:r>
        <w:t xml:space="preserve"> </w:t>
      </w:r>
      <w:r w:rsidRPr="00A2176E">
        <w:t>10 secs) when spoken to but then falls asleep</w:t>
      </w:r>
      <w:r>
        <w:t xml:space="preserve">, d. </w:t>
      </w:r>
      <w:r w:rsidRPr="00A2176E">
        <w:t>Wakes easily when spoken to and stays</w:t>
      </w:r>
      <w:r>
        <w:t xml:space="preserve"> </w:t>
      </w:r>
      <w:r w:rsidRPr="00A2176E">
        <w:t>awake</w:t>
      </w:r>
    </w:p>
    <w:p w14:paraId="0538233E" w14:textId="5476B004" w:rsidR="005212B1" w:rsidRPr="00A2176E" w:rsidRDefault="005212B1" w:rsidP="005212B1">
      <w:r>
        <w:t xml:space="preserve">8. </w:t>
      </w:r>
      <w:r w:rsidRPr="00A2176E">
        <w:t>Are you aware that hospitals have Medical Emergency</w:t>
      </w:r>
      <w:r>
        <w:t xml:space="preserve"> </w:t>
      </w:r>
      <w:r w:rsidRPr="00A2176E">
        <w:t>Response Teams (or Rapid Response Teams)</w:t>
      </w:r>
      <w:r w:rsidR="0032750A">
        <w:t xml:space="preserve">, which are a team </w:t>
      </w:r>
      <w:r w:rsidRPr="00A2176E">
        <w:t>of critical care trained doctors and</w:t>
      </w:r>
      <w:r>
        <w:t xml:space="preserve"> </w:t>
      </w:r>
      <w:r w:rsidRPr="00A2176E">
        <w:t>nurses who</w:t>
      </w:r>
      <w:r w:rsidR="0032750A">
        <w:t xml:space="preserve"> can</w:t>
      </w:r>
      <w:r w:rsidRPr="00A2176E">
        <w:t xml:space="preserve"> respond immediately</w:t>
      </w:r>
      <w:r w:rsidR="0032750A">
        <w:t xml:space="preserve"> to any severe acute clinical deterioration</w:t>
      </w:r>
      <w:r>
        <w:t>?</w:t>
      </w:r>
    </w:p>
    <w:p w14:paraId="55ACAC62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Yes </w:t>
      </w:r>
    </w:p>
    <w:p w14:paraId="5C5E018B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No</w:t>
      </w:r>
    </w:p>
    <w:p w14:paraId="7349242C" w14:textId="77777777" w:rsidR="0032750A" w:rsidRDefault="0032750A" w:rsidP="005212B1"/>
    <w:p w14:paraId="1D6E1873" w14:textId="66A67F9D" w:rsidR="005212B1" w:rsidRPr="00A2176E" w:rsidRDefault="005212B1" w:rsidP="005212B1">
      <w:r>
        <w:t xml:space="preserve">9. </w:t>
      </w:r>
      <w:r w:rsidRPr="00A2176E">
        <w:t>Ha</w:t>
      </w:r>
      <w:r w:rsidR="0032750A">
        <w:t>s</w:t>
      </w:r>
      <w:r w:rsidRPr="00A2176E">
        <w:t xml:space="preserve"> you</w:t>
      </w:r>
      <w:r w:rsidR="0032750A">
        <w:t>r family member</w:t>
      </w:r>
      <w:r w:rsidRPr="00A2176E">
        <w:t xml:space="preserve"> ever been attended by a Medical Emergency</w:t>
      </w:r>
      <w:r>
        <w:t xml:space="preserve"> </w:t>
      </w:r>
      <w:r w:rsidRPr="00A2176E">
        <w:t>Response Team (or Rapid Response Team)?</w:t>
      </w:r>
    </w:p>
    <w:p w14:paraId="23ACBD49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Yes </w:t>
      </w:r>
    </w:p>
    <w:p w14:paraId="34E65444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No</w:t>
      </w:r>
    </w:p>
    <w:p w14:paraId="033B77C5" w14:textId="1C7AA273" w:rsidR="005212B1" w:rsidRPr="00A2176E" w:rsidRDefault="005212B1" w:rsidP="005212B1">
      <w:pPr>
        <w:spacing w:before="240"/>
      </w:pPr>
      <w:r w:rsidRPr="00A2176E">
        <w:t>If yes, how did you feel about this experience (can</w:t>
      </w:r>
      <w:r>
        <w:t xml:space="preserve"> </w:t>
      </w:r>
      <w:r w:rsidRPr="00A2176E">
        <w:t>select more than one)?</w:t>
      </w:r>
    </w:p>
    <w:p w14:paraId="0ED8A1B5" w14:textId="77777777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I felt frighten </w:t>
      </w:r>
    </w:p>
    <w:p w14:paraId="1B6E637C" w14:textId="18DB2D36" w:rsidR="005212B1" w:rsidRPr="00A2176E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>I felt worried</w:t>
      </w:r>
    </w:p>
    <w:p w14:paraId="6DE19D23" w14:textId="77777777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="0032750A">
        <w:t>F</w:t>
      </w:r>
      <w:r w:rsidRPr="00A2176E">
        <w:t>elt unsafe</w:t>
      </w:r>
    </w:p>
    <w:p w14:paraId="74EB5840" w14:textId="1153D31F" w:rsidR="005212B1" w:rsidRPr="00A2176E" w:rsidRDefault="0032750A" w:rsidP="005212B1">
      <w:pPr>
        <w:spacing w:after="0"/>
      </w:pPr>
      <w:r>
        <w:sym w:font="Symbol" w:char="F0A0"/>
      </w:r>
      <w:r w:rsidR="005212B1" w:rsidRPr="00A2176E">
        <w:t xml:space="preserve"> </w:t>
      </w:r>
      <w:r>
        <w:t>F</w:t>
      </w:r>
      <w:r w:rsidR="005212B1" w:rsidRPr="00A2176E">
        <w:t>elt safe</w:t>
      </w:r>
    </w:p>
    <w:p w14:paraId="03A575AE" w14:textId="57F40C8A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="0032750A">
        <w:t>F</w:t>
      </w:r>
      <w:r w:rsidRPr="00A2176E">
        <w:t xml:space="preserve">elt reassured </w:t>
      </w:r>
    </w:p>
    <w:p w14:paraId="7DA0535F" w14:textId="6ED35E55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proofErr w:type="gramStart"/>
      <w:r w:rsidR="0032750A">
        <w:t>Don’t</w:t>
      </w:r>
      <w:proofErr w:type="gramEnd"/>
      <w:r w:rsidR="0032750A">
        <w:t xml:space="preserve"> recall</w:t>
      </w:r>
    </w:p>
    <w:p w14:paraId="0AAB6870" w14:textId="77777777" w:rsidR="005212B1" w:rsidRPr="00A2176E" w:rsidRDefault="005212B1" w:rsidP="005212B1">
      <w:pPr>
        <w:spacing w:before="240"/>
      </w:pPr>
      <w:r>
        <w:t xml:space="preserve">10. </w:t>
      </w:r>
      <w:r w:rsidRPr="00A2176E">
        <w:t xml:space="preserve">Are you aware that </w:t>
      </w:r>
      <w:r>
        <w:t>this hospital</w:t>
      </w:r>
      <w:r w:rsidRPr="00A2176E">
        <w:t xml:space="preserve"> offers</w:t>
      </w:r>
      <w:r>
        <w:t xml:space="preserve"> </w:t>
      </w:r>
      <w:r w:rsidRPr="00A2176E">
        <w:t>a process called 'You're Worried, We're Listening'?</w:t>
      </w:r>
    </w:p>
    <w:p w14:paraId="6CD24D27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Yes </w:t>
      </w:r>
    </w:p>
    <w:p w14:paraId="5AE6C169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No</w:t>
      </w:r>
    </w:p>
    <w:p w14:paraId="6196B6E1" w14:textId="77777777" w:rsidR="005212B1" w:rsidRPr="00A2176E" w:rsidRDefault="005212B1" w:rsidP="005212B1">
      <w:pPr>
        <w:spacing w:before="240"/>
      </w:pPr>
      <w:r w:rsidRPr="00A2176E">
        <w:t>Do you know how to use this process if you have a</w:t>
      </w:r>
      <w:r>
        <w:t xml:space="preserve"> </w:t>
      </w:r>
      <w:r w:rsidRPr="00A2176E">
        <w:t>concern?</w:t>
      </w:r>
    </w:p>
    <w:p w14:paraId="6DF2B87E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Yes </w:t>
      </w:r>
    </w:p>
    <w:p w14:paraId="139CA30D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No</w:t>
      </w:r>
    </w:p>
    <w:p w14:paraId="7B27E523" w14:textId="7C976394" w:rsidR="005212B1" w:rsidRPr="00A2176E" w:rsidRDefault="005212B1" w:rsidP="005212B1">
      <w:pPr>
        <w:spacing w:before="240"/>
      </w:pPr>
      <w:r w:rsidRPr="00A2176E">
        <w:t>If yes, how did you learn about this process? (can</w:t>
      </w:r>
      <w:r>
        <w:t xml:space="preserve"> </w:t>
      </w:r>
      <w:r w:rsidRPr="00A2176E">
        <w:t>select more than one option)</w:t>
      </w:r>
    </w:p>
    <w:p w14:paraId="218747D8" w14:textId="65CE598C" w:rsidR="0032750A" w:rsidRDefault="005212B1" w:rsidP="005212B1">
      <w:pPr>
        <w:spacing w:after="0"/>
      </w:pPr>
      <w:r>
        <w:sym w:font="Symbol" w:char="F0A0"/>
      </w:r>
      <w:r w:rsidR="0032750A">
        <w:t xml:space="preserve"> Education prior to admission </w:t>
      </w:r>
      <w:r>
        <w:t xml:space="preserve"> </w:t>
      </w:r>
    </w:p>
    <w:p w14:paraId="27A4B954" w14:textId="4F827D32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My</w:t>
      </w:r>
      <w:r w:rsidR="0032750A">
        <w:t xml:space="preserve"> family member’s</w:t>
      </w:r>
      <w:r w:rsidRPr="00A2176E">
        <w:t xml:space="preserve"> doctor or nurse</w:t>
      </w:r>
      <w:r>
        <w:t xml:space="preserve"> </w:t>
      </w:r>
      <w:r w:rsidRPr="00A2176E">
        <w:t>told me about this process during this</w:t>
      </w:r>
      <w:r>
        <w:t xml:space="preserve"> </w:t>
      </w:r>
      <w:r w:rsidRPr="00A2176E">
        <w:t xml:space="preserve">admission </w:t>
      </w:r>
    </w:p>
    <w:p w14:paraId="75669B16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I saw information about this</w:t>
      </w:r>
      <w:r>
        <w:t xml:space="preserve"> </w:t>
      </w:r>
      <w:r w:rsidRPr="00A2176E">
        <w:t>process within the hospital</w:t>
      </w:r>
    </w:p>
    <w:p w14:paraId="7C589772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I heard about it from others and/or the</w:t>
      </w:r>
      <w:r>
        <w:t xml:space="preserve"> </w:t>
      </w:r>
      <w:r w:rsidRPr="00A2176E">
        <w:t>media</w:t>
      </w:r>
    </w:p>
    <w:p w14:paraId="6DB6E560" w14:textId="77777777" w:rsidR="005212B1" w:rsidRDefault="005212B1" w:rsidP="005212B1">
      <w:pPr>
        <w:spacing w:before="240"/>
      </w:pPr>
      <w:r>
        <w:t xml:space="preserve">11. </w:t>
      </w:r>
      <w:r w:rsidRPr="00A2176E">
        <w:t xml:space="preserve">What gender do you identify with? </w:t>
      </w:r>
    </w:p>
    <w:p w14:paraId="1C8A828C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Female </w:t>
      </w:r>
    </w:p>
    <w:p w14:paraId="08BEF347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Male </w:t>
      </w:r>
    </w:p>
    <w:p w14:paraId="2087AA09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Other</w:t>
      </w:r>
    </w:p>
    <w:p w14:paraId="0F92DA70" w14:textId="2F0EA495" w:rsidR="005212B1" w:rsidRDefault="005212B1" w:rsidP="005212B1">
      <w:pPr>
        <w:spacing w:before="240"/>
      </w:pPr>
      <w:r>
        <w:t>12.</w:t>
      </w:r>
      <w:r w:rsidR="0032750A">
        <w:t xml:space="preserve"> Age</w:t>
      </w:r>
      <w:r w:rsidRPr="00A2176E">
        <w:t xml:space="preserve">? </w:t>
      </w:r>
    </w:p>
    <w:p w14:paraId="0FD2B2E3" w14:textId="77777777" w:rsidR="005212B1" w:rsidRDefault="005212B1" w:rsidP="005212B1">
      <w:pPr>
        <w:spacing w:after="0"/>
      </w:pPr>
      <w:r>
        <w:lastRenderedPageBreak/>
        <w:sym w:font="Symbol" w:char="F0A0"/>
      </w:r>
      <w:r>
        <w:t xml:space="preserve"> </w:t>
      </w:r>
      <w:r w:rsidRPr="00A2176E">
        <w:t xml:space="preserve">&lt; 30 </w:t>
      </w:r>
    </w:p>
    <w:p w14:paraId="21256AC9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31-40 </w:t>
      </w:r>
    </w:p>
    <w:p w14:paraId="337E5CF7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41-50</w:t>
      </w:r>
    </w:p>
    <w:p w14:paraId="11C12F33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51-60 </w:t>
      </w:r>
    </w:p>
    <w:p w14:paraId="3B3C653C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61-70 </w:t>
      </w:r>
    </w:p>
    <w:p w14:paraId="170480FF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71-80</w:t>
      </w:r>
    </w:p>
    <w:p w14:paraId="22D57414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&gt;80</w:t>
      </w:r>
    </w:p>
    <w:p w14:paraId="71D2FB01" w14:textId="77777777" w:rsidR="005212B1" w:rsidRPr="00A2176E" w:rsidRDefault="005212B1" w:rsidP="005212B1">
      <w:pPr>
        <w:spacing w:before="240"/>
      </w:pPr>
      <w:r>
        <w:t xml:space="preserve">13. </w:t>
      </w:r>
      <w:r w:rsidRPr="00A2176E">
        <w:t>What is the highest level of education that you have</w:t>
      </w:r>
      <w:r>
        <w:t xml:space="preserve"> </w:t>
      </w:r>
      <w:r w:rsidRPr="00A2176E">
        <w:t>completed?</w:t>
      </w:r>
    </w:p>
    <w:p w14:paraId="34B3DCBF" w14:textId="77777777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Primary </w:t>
      </w:r>
      <w:r w:rsidR="0032750A">
        <w:t xml:space="preserve">school </w:t>
      </w:r>
    </w:p>
    <w:p w14:paraId="45F44A1A" w14:textId="52E97900" w:rsidR="005212B1" w:rsidRPr="00A2176E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>Secondary</w:t>
      </w:r>
      <w:r>
        <w:t xml:space="preserve"> school</w:t>
      </w:r>
    </w:p>
    <w:p w14:paraId="3B8EEFC6" w14:textId="75916521" w:rsidR="0032750A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Vocational/</w:t>
      </w:r>
      <w:r w:rsidR="0032750A" w:rsidRPr="00A2176E">
        <w:t>apprentice</w:t>
      </w:r>
      <w:r w:rsidR="0032750A">
        <w:t xml:space="preserve">ship </w:t>
      </w:r>
    </w:p>
    <w:p w14:paraId="69F73F30" w14:textId="65E199E6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University</w:t>
      </w:r>
    </w:p>
    <w:p w14:paraId="1AD9F096" w14:textId="77777777" w:rsidR="0032750A" w:rsidRPr="00A2176E" w:rsidRDefault="0032750A" w:rsidP="005212B1">
      <w:pPr>
        <w:spacing w:after="0"/>
      </w:pPr>
    </w:p>
    <w:p w14:paraId="4D401431" w14:textId="7241F7DB" w:rsidR="005212B1" w:rsidRPr="00A2176E" w:rsidRDefault="005212B1" w:rsidP="005212B1">
      <w:r>
        <w:t xml:space="preserve">14. </w:t>
      </w:r>
      <w:r w:rsidRPr="00A2176E">
        <w:t>What area do you work in?</w:t>
      </w:r>
    </w:p>
    <w:p w14:paraId="7A038645" w14:textId="77777777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Agriculture </w:t>
      </w:r>
    </w:p>
    <w:p w14:paraId="01243B7D" w14:textId="4745DDCA" w:rsidR="0032750A" w:rsidRDefault="0032750A" w:rsidP="005212B1">
      <w:pPr>
        <w:spacing w:after="0"/>
      </w:pPr>
      <w:r>
        <w:sym w:font="Symbol" w:char="F0A0"/>
      </w:r>
      <w:r>
        <w:t xml:space="preserve"> </w:t>
      </w:r>
      <w:r w:rsidRPr="00A2176E">
        <w:t>Business/Trade/Office</w:t>
      </w:r>
      <w:r>
        <w:t xml:space="preserve"> </w:t>
      </w:r>
    </w:p>
    <w:p w14:paraId="0987B0D8" w14:textId="77777777" w:rsidR="0032750A" w:rsidRPr="00A2176E" w:rsidRDefault="0032750A" w:rsidP="0032750A">
      <w:pPr>
        <w:spacing w:after="0"/>
      </w:pPr>
      <w:r>
        <w:sym w:font="Symbol" w:char="F0A0"/>
      </w:r>
      <w:r>
        <w:t xml:space="preserve"> </w:t>
      </w:r>
      <w:r w:rsidRPr="00A2176E">
        <w:t>Construction/manufacturing/transport</w:t>
      </w:r>
    </w:p>
    <w:p w14:paraId="2E536A07" w14:textId="276853F0" w:rsidR="005212B1" w:rsidRPr="00A2176E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>Education</w:t>
      </w:r>
    </w:p>
    <w:p w14:paraId="1D0E8115" w14:textId="77777777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Health </w:t>
      </w:r>
    </w:p>
    <w:p w14:paraId="51175A4B" w14:textId="0EBA3AB5" w:rsidR="005212B1" w:rsidRPr="00A2176E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>Home duties</w:t>
      </w:r>
    </w:p>
    <w:p w14:paraId="36E2C358" w14:textId="77777777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Hospitality/Retail </w:t>
      </w:r>
    </w:p>
    <w:p w14:paraId="0D97480D" w14:textId="77777777" w:rsidR="0032750A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>Information</w:t>
      </w:r>
      <w:r>
        <w:t xml:space="preserve"> </w:t>
      </w:r>
      <w:r w:rsidR="005212B1" w:rsidRPr="00A2176E">
        <w:t xml:space="preserve">Technology </w:t>
      </w:r>
    </w:p>
    <w:p w14:paraId="18AE1861" w14:textId="30986516" w:rsidR="005212B1" w:rsidRPr="00A2176E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>Public service</w:t>
      </w:r>
    </w:p>
    <w:p w14:paraId="5B39359E" w14:textId="6C706B55" w:rsidR="0032750A" w:rsidRDefault="005212B1" w:rsidP="005212B1">
      <w:pPr>
        <w:spacing w:after="0"/>
      </w:pPr>
      <w:r>
        <w:sym w:font="Symbol" w:char="F0A0"/>
      </w:r>
      <w:r>
        <w:t xml:space="preserve"> </w:t>
      </w:r>
      <w:r w:rsidR="0032750A">
        <w:t xml:space="preserve">Retired </w:t>
      </w:r>
    </w:p>
    <w:p w14:paraId="69E9EF64" w14:textId="3DCEC28C" w:rsidR="005212B1" w:rsidRPr="00A2176E" w:rsidRDefault="0032750A" w:rsidP="005212B1">
      <w:pPr>
        <w:spacing w:after="0"/>
      </w:pPr>
      <w:r>
        <w:sym w:font="Symbol" w:char="F0A0"/>
      </w:r>
      <w:r>
        <w:t xml:space="preserve"> </w:t>
      </w:r>
      <w:r w:rsidR="005212B1" w:rsidRPr="00A2176E">
        <w:t xml:space="preserve">Sport/recreation </w:t>
      </w:r>
    </w:p>
    <w:p w14:paraId="4A326D52" w14:textId="320465DB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Unemployed</w:t>
      </w:r>
    </w:p>
    <w:p w14:paraId="0B98BCC8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Other</w:t>
      </w:r>
    </w:p>
    <w:p w14:paraId="7D8EFDE6" w14:textId="77777777" w:rsidR="005212B1" w:rsidRDefault="005212B1" w:rsidP="005212B1">
      <w:pPr>
        <w:spacing w:before="240"/>
      </w:pPr>
      <w:r>
        <w:t xml:space="preserve">15. </w:t>
      </w:r>
      <w:r w:rsidRPr="00A2176E">
        <w:t>In what country were you born</w:t>
      </w:r>
      <w:r>
        <w:t xml:space="preserve">? </w:t>
      </w:r>
    </w:p>
    <w:p w14:paraId="71AF5810" w14:textId="77777777" w:rsidR="005212B1" w:rsidRDefault="005212B1" w:rsidP="005212B1">
      <w:pPr>
        <w:spacing w:after="0"/>
      </w:pPr>
      <w:r>
        <w:sym w:font="Symbol" w:char="F0A0"/>
      </w:r>
      <w:r w:rsidRPr="00A2176E">
        <w:t xml:space="preserve"> Australia </w:t>
      </w:r>
    </w:p>
    <w:p w14:paraId="6ED25339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China</w:t>
      </w:r>
    </w:p>
    <w:p w14:paraId="15CFA3D3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Germany </w:t>
      </w:r>
    </w:p>
    <w:p w14:paraId="59CCA1B4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Greece</w:t>
      </w:r>
    </w:p>
    <w:p w14:paraId="1A645E3E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India </w:t>
      </w:r>
    </w:p>
    <w:p w14:paraId="178040ED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Italy </w:t>
      </w:r>
    </w:p>
    <w:p w14:paraId="2E4773C1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Malaysia</w:t>
      </w:r>
    </w:p>
    <w:p w14:paraId="06307AAC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New Zealand </w:t>
      </w:r>
    </w:p>
    <w:p w14:paraId="0CDEDDDF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Philippines</w:t>
      </w:r>
    </w:p>
    <w:p w14:paraId="5CF26F21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South Africa </w:t>
      </w:r>
    </w:p>
    <w:p w14:paraId="5B9E2AE4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United Kingdom</w:t>
      </w:r>
    </w:p>
    <w:p w14:paraId="5DE047DD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Vietnam </w:t>
      </w:r>
    </w:p>
    <w:p w14:paraId="0031DDBA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Other</w:t>
      </w:r>
    </w:p>
    <w:p w14:paraId="1413E664" w14:textId="4CF5A211" w:rsidR="005212B1" w:rsidRPr="00A2176E" w:rsidRDefault="005212B1" w:rsidP="005212B1">
      <w:pPr>
        <w:spacing w:before="240"/>
      </w:pPr>
      <w:r>
        <w:t xml:space="preserve">16. </w:t>
      </w:r>
      <w:r w:rsidRPr="00A2176E">
        <w:t>In past 12 months, how many times ha</w:t>
      </w:r>
      <w:r w:rsidR="0032750A">
        <w:t xml:space="preserve">s a family member been </w:t>
      </w:r>
      <w:r w:rsidRPr="00A2176E">
        <w:t>admitted to hospital?</w:t>
      </w:r>
    </w:p>
    <w:p w14:paraId="5A7A382F" w14:textId="77777777" w:rsidR="005212B1" w:rsidRDefault="005212B1" w:rsidP="005212B1">
      <w:pPr>
        <w:spacing w:after="0"/>
      </w:pPr>
      <w:r>
        <w:lastRenderedPageBreak/>
        <w:sym w:font="Symbol" w:char="F0A0"/>
      </w:r>
      <w:r>
        <w:t xml:space="preserve"> </w:t>
      </w:r>
      <w:r w:rsidRPr="00A2176E">
        <w:t xml:space="preserve">None </w:t>
      </w:r>
    </w:p>
    <w:p w14:paraId="1DCA5194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Once </w:t>
      </w:r>
    </w:p>
    <w:p w14:paraId="75A85309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Twice</w:t>
      </w:r>
    </w:p>
    <w:p w14:paraId="558669EB" w14:textId="77777777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 xml:space="preserve">Three times </w:t>
      </w:r>
    </w:p>
    <w:p w14:paraId="209A3AB5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Four times</w:t>
      </w:r>
    </w:p>
    <w:p w14:paraId="21B9CCB7" w14:textId="06574723" w:rsidR="005212B1" w:rsidRPr="00A2176E" w:rsidRDefault="005212B1" w:rsidP="0032750A">
      <w:pPr>
        <w:spacing w:after="0"/>
      </w:pPr>
      <w:r>
        <w:sym w:font="Symbol" w:char="F0A0"/>
      </w:r>
      <w:r>
        <w:t xml:space="preserve"> </w:t>
      </w:r>
      <w:r w:rsidRPr="00A2176E">
        <w:t xml:space="preserve">Five times </w:t>
      </w:r>
    </w:p>
    <w:p w14:paraId="6FEF46D1" w14:textId="551CB7A5" w:rsidR="005212B1" w:rsidRPr="00B02E50" w:rsidRDefault="005212B1" w:rsidP="005212B1">
      <w:pPr>
        <w:spacing w:before="240"/>
      </w:pPr>
      <w:r w:rsidRPr="00B02E50">
        <w:t xml:space="preserve">17. Approximately how long </w:t>
      </w:r>
      <w:r w:rsidR="0032750A" w:rsidRPr="00B02E50">
        <w:t>did they stay in hospital in their last admission</w:t>
      </w:r>
      <w:r w:rsidRPr="00B02E50">
        <w:t>?</w:t>
      </w:r>
    </w:p>
    <w:p w14:paraId="497CC4EC" w14:textId="77777777" w:rsidR="005212B1" w:rsidRPr="00B02E50" w:rsidRDefault="005212B1" w:rsidP="005212B1">
      <w:pPr>
        <w:spacing w:after="0"/>
      </w:pPr>
      <w:r w:rsidRPr="00B02E50">
        <w:sym w:font="Symbol" w:char="F0A0"/>
      </w:r>
      <w:r w:rsidRPr="00B02E50">
        <w:t xml:space="preserve"> Less than one week </w:t>
      </w:r>
    </w:p>
    <w:p w14:paraId="529B7B75" w14:textId="77777777" w:rsidR="005212B1" w:rsidRPr="00A2176E" w:rsidRDefault="005212B1" w:rsidP="005212B1">
      <w:pPr>
        <w:spacing w:after="0"/>
      </w:pPr>
      <w:r w:rsidRPr="00B02E50">
        <w:sym w:font="Symbol" w:char="F0A0"/>
      </w:r>
      <w:r w:rsidRPr="00B02E50">
        <w:t xml:space="preserve"> One to two weeks</w:t>
      </w:r>
    </w:p>
    <w:p w14:paraId="31DC1CA9" w14:textId="102AD4CF" w:rsidR="005212B1" w:rsidRDefault="005212B1" w:rsidP="005212B1">
      <w:pPr>
        <w:spacing w:after="0"/>
      </w:pPr>
      <w:r>
        <w:sym w:font="Symbol" w:char="F0A0"/>
      </w:r>
      <w:r>
        <w:t xml:space="preserve"> </w:t>
      </w:r>
      <w:r w:rsidR="00CE7666">
        <w:t>Two</w:t>
      </w:r>
      <w:r w:rsidR="0032750A">
        <w:t xml:space="preserve"> </w:t>
      </w:r>
      <w:r w:rsidRPr="00A2176E">
        <w:t xml:space="preserve">to four weeks </w:t>
      </w:r>
    </w:p>
    <w:p w14:paraId="64443B1C" w14:textId="77777777" w:rsidR="005212B1" w:rsidRPr="00A2176E" w:rsidRDefault="005212B1" w:rsidP="005212B1">
      <w:pPr>
        <w:spacing w:after="0"/>
      </w:pPr>
      <w:r>
        <w:sym w:font="Symbol" w:char="F0A0"/>
      </w:r>
      <w:r>
        <w:t xml:space="preserve"> </w:t>
      </w:r>
      <w:r w:rsidRPr="00A2176E">
        <w:t>More than four</w:t>
      </w:r>
      <w:r>
        <w:t xml:space="preserve"> </w:t>
      </w:r>
      <w:r w:rsidRPr="00A2176E">
        <w:t>weeks</w:t>
      </w:r>
    </w:p>
    <w:p w14:paraId="289C9876" w14:textId="77777777" w:rsidR="005212B1" w:rsidRDefault="005212B1" w:rsidP="005212B1">
      <w:pPr>
        <w:spacing w:before="240"/>
      </w:pPr>
      <w:r>
        <w:t xml:space="preserve">18. </w:t>
      </w:r>
      <w:r w:rsidRPr="00A2176E">
        <w:t>If you have any other comments or information that you</w:t>
      </w:r>
      <w:r>
        <w:t xml:space="preserve"> </w:t>
      </w:r>
      <w:r w:rsidRPr="00A2176E">
        <w:t>would like us to know, please note them below</w:t>
      </w:r>
      <w:r>
        <w:t xml:space="preserve">. </w:t>
      </w:r>
    </w:p>
    <w:p w14:paraId="70CE0B39" w14:textId="1B75C865" w:rsidR="00642587" w:rsidRDefault="00E2059C" w:rsidP="00E2059C">
      <w:pPr>
        <w:spacing w:before="240"/>
      </w:pPr>
      <w:r>
        <w:t xml:space="preserve"> </w:t>
      </w:r>
    </w:p>
    <w:sectPr w:rsidR="00642587">
      <w:headerReference w:type="even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DAE9B4" w14:textId="77777777" w:rsidR="00C5545C" w:rsidRDefault="00C5545C" w:rsidP="008B56AC">
      <w:pPr>
        <w:spacing w:after="0" w:line="240" w:lineRule="auto"/>
      </w:pPr>
      <w:r>
        <w:separator/>
      </w:r>
    </w:p>
  </w:endnote>
  <w:endnote w:type="continuationSeparator" w:id="0">
    <w:p w14:paraId="78A57704" w14:textId="77777777" w:rsidR="00C5545C" w:rsidRDefault="00C5545C" w:rsidP="008B5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5697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B30765" w14:textId="43421F62" w:rsidR="00CA5747" w:rsidRDefault="00CA57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477E5F" w14:textId="77777777" w:rsidR="00CA5747" w:rsidRDefault="00CA57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73066" w14:textId="77777777" w:rsidR="00C5545C" w:rsidRDefault="00C5545C" w:rsidP="008B56AC">
      <w:pPr>
        <w:spacing w:after="0" w:line="240" w:lineRule="auto"/>
      </w:pPr>
      <w:r>
        <w:separator/>
      </w:r>
    </w:p>
  </w:footnote>
  <w:footnote w:type="continuationSeparator" w:id="0">
    <w:p w14:paraId="04B910D2" w14:textId="77777777" w:rsidR="00C5545C" w:rsidRDefault="00C5545C" w:rsidP="008B5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2A531E" w14:textId="6620A09B" w:rsidR="008B56AC" w:rsidRDefault="008B56A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CBE36D9" wp14:editId="0C13B1B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AF37B7" w14:textId="24F954F4" w:rsidR="008B56AC" w:rsidRPr="008B56AC" w:rsidRDefault="008B56AC" w:rsidP="008B56A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B56A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BE36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8AF37B7" w14:textId="24F954F4" w:rsidR="008B56AC" w:rsidRPr="008B56AC" w:rsidRDefault="008B56AC" w:rsidP="008B56A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B56A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7C65F8" w14:textId="1180AE1E" w:rsidR="008B56AC" w:rsidRDefault="008B56A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0A46F32" wp14:editId="4E06B52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2EC7ED" w14:textId="73B8B3A6" w:rsidR="008B56AC" w:rsidRPr="008B56AC" w:rsidRDefault="008B56AC" w:rsidP="008B56A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B56AC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A46F3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E2EC7ED" w14:textId="73B8B3A6" w:rsidR="008B56AC" w:rsidRPr="008B56AC" w:rsidRDefault="008B56AC" w:rsidP="008B56A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B56AC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712E7"/>
    <w:multiLevelType w:val="hybridMultilevel"/>
    <w:tmpl w:val="D1E856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5234EC"/>
    <w:multiLevelType w:val="hybridMultilevel"/>
    <w:tmpl w:val="6F9C45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015003">
    <w:abstractNumId w:val="1"/>
  </w:num>
  <w:num w:numId="2" w16cid:durableId="651452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76E"/>
    <w:rsid w:val="00001A9B"/>
    <w:rsid w:val="00004F88"/>
    <w:rsid w:val="000057E4"/>
    <w:rsid w:val="000D3C79"/>
    <w:rsid w:val="00167178"/>
    <w:rsid w:val="00190D00"/>
    <w:rsid w:val="001B7E3E"/>
    <w:rsid w:val="00236C91"/>
    <w:rsid w:val="002760FC"/>
    <w:rsid w:val="0032750A"/>
    <w:rsid w:val="0032779A"/>
    <w:rsid w:val="00454512"/>
    <w:rsid w:val="004A1872"/>
    <w:rsid w:val="004C38ED"/>
    <w:rsid w:val="004C453B"/>
    <w:rsid w:val="004C5FF4"/>
    <w:rsid w:val="004F16A3"/>
    <w:rsid w:val="005212B1"/>
    <w:rsid w:val="005A3A30"/>
    <w:rsid w:val="0063013F"/>
    <w:rsid w:val="00642587"/>
    <w:rsid w:val="00674925"/>
    <w:rsid w:val="006841C8"/>
    <w:rsid w:val="006915B2"/>
    <w:rsid w:val="006A7F43"/>
    <w:rsid w:val="006C37D1"/>
    <w:rsid w:val="006D751F"/>
    <w:rsid w:val="00725B27"/>
    <w:rsid w:val="008B56AC"/>
    <w:rsid w:val="008F7A1E"/>
    <w:rsid w:val="00990FB1"/>
    <w:rsid w:val="009B7D50"/>
    <w:rsid w:val="00A06652"/>
    <w:rsid w:val="00A2176E"/>
    <w:rsid w:val="00AF3227"/>
    <w:rsid w:val="00B02E50"/>
    <w:rsid w:val="00B1655B"/>
    <w:rsid w:val="00B2572C"/>
    <w:rsid w:val="00B260EC"/>
    <w:rsid w:val="00BD2701"/>
    <w:rsid w:val="00C5545C"/>
    <w:rsid w:val="00C831A4"/>
    <w:rsid w:val="00CA5747"/>
    <w:rsid w:val="00CB1EAF"/>
    <w:rsid w:val="00CE7666"/>
    <w:rsid w:val="00D25F80"/>
    <w:rsid w:val="00D51B90"/>
    <w:rsid w:val="00D82999"/>
    <w:rsid w:val="00D97F6D"/>
    <w:rsid w:val="00E2059C"/>
    <w:rsid w:val="00EB1A5D"/>
    <w:rsid w:val="00F27567"/>
    <w:rsid w:val="00F55B26"/>
    <w:rsid w:val="00FB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96343"/>
  <w15:chartTrackingRefBased/>
  <w15:docId w15:val="{B7DF3B28-9B43-4C24-9ECF-FE1E3AB8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76E"/>
    <w:pPr>
      <w:ind w:left="720"/>
      <w:contextualSpacing/>
    </w:pPr>
  </w:style>
  <w:style w:type="table" w:styleId="TableGrid">
    <w:name w:val="Table Grid"/>
    <w:basedOn w:val="TableNormal"/>
    <w:uiPriority w:val="39"/>
    <w:rsid w:val="00A2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5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6AC"/>
  </w:style>
  <w:style w:type="paragraph" w:styleId="Footer">
    <w:name w:val="footer"/>
    <w:basedOn w:val="Normal"/>
    <w:link w:val="FooterChar"/>
    <w:uiPriority w:val="99"/>
    <w:unhideWhenUsed/>
    <w:rsid w:val="00CA5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3</Pages>
  <Words>2535</Words>
  <Characters>1445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, Lisa (Health)</dc:creator>
  <cp:keywords/>
  <dc:description/>
  <cp:lastModifiedBy>Thiele, Lisa (Health)</cp:lastModifiedBy>
  <cp:revision>28</cp:revision>
  <dcterms:created xsi:type="dcterms:W3CDTF">2023-03-05T05:56:00Z</dcterms:created>
  <dcterms:modified xsi:type="dcterms:W3CDTF">2024-06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MSIP_Label_ecf00fa0-74e1-4757-91bb-dfa2825f8d15_Enabled">
    <vt:lpwstr>true</vt:lpwstr>
  </property>
  <property fmtid="{D5CDD505-2E9C-101B-9397-08002B2CF9AE}" pid="6" name="MSIP_Label_ecf00fa0-74e1-4757-91bb-dfa2825f8d15_SetDate">
    <vt:lpwstr>2023-03-05T06:10:08Z</vt:lpwstr>
  </property>
  <property fmtid="{D5CDD505-2E9C-101B-9397-08002B2CF9AE}" pid="7" name="MSIP_Label_ecf00fa0-74e1-4757-91bb-dfa2825f8d15_Method">
    <vt:lpwstr>Privileged</vt:lpwstr>
  </property>
  <property fmtid="{D5CDD505-2E9C-101B-9397-08002B2CF9AE}" pid="8" name="MSIP_Label_ecf00fa0-74e1-4757-91bb-dfa2825f8d15_Name">
    <vt:lpwstr>-Unofficial</vt:lpwstr>
  </property>
  <property fmtid="{D5CDD505-2E9C-101B-9397-08002B2CF9AE}" pid="9" name="MSIP_Label_ecf00fa0-74e1-4757-91bb-dfa2825f8d15_SiteId">
    <vt:lpwstr>bda528f7-fca9-432f-bc98-bd7e90d40906</vt:lpwstr>
  </property>
  <property fmtid="{D5CDD505-2E9C-101B-9397-08002B2CF9AE}" pid="10" name="MSIP_Label_ecf00fa0-74e1-4757-91bb-dfa2825f8d15_ActionId">
    <vt:lpwstr>782fe7b4-ccd5-46fe-a77b-39a9c3befc89</vt:lpwstr>
  </property>
  <property fmtid="{D5CDD505-2E9C-101B-9397-08002B2CF9AE}" pid="11" name="MSIP_Label_ecf00fa0-74e1-4757-91bb-dfa2825f8d15_ContentBits">
    <vt:lpwstr>1</vt:lpwstr>
  </property>
</Properties>
</file>